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2586B" w14:textId="51A6E813" w:rsidR="00F369AF" w:rsidRPr="00D45737" w:rsidRDefault="00F369AF" w:rsidP="00F369AF">
      <w:pPr>
        <w:keepNext/>
        <w:keepLines/>
        <w:spacing w:before="240"/>
        <w:outlineLvl w:val="0"/>
        <w:rPr>
          <w:rFonts w:eastAsiaTheme="majorEastAsia" w:cstheme="majorBidi"/>
          <w:b/>
          <w:color w:val="000000" w:themeColor="text1"/>
          <w:sz w:val="36"/>
          <w:szCs w:val="32"/>
        </w:rPr>
      </w:pPr>
      <w:r w:rsidRPr="00D45737">
        <w:rPr>
          <w:rFonts w:eastAsiaTheme="majorEastAsia" w:cstheme="majorBidi"/>
          <w:b/>
          <w:color w:val="000000" w:themeColor="text1"/>
          <w:sz w:val="36"/>
          <w:szCs w:val="32"/>
        </w:rPr>
        <w:t xml:space="preserve">Supplementary Materials for the Manuscript “An Expert Patient Program to Improve Empowerment and Quality of Life </w:t>
      </w:r>
      <w:r w:rsidR="00C73DCF">
        <w:rPr>
          <w:rFonts w:eastAsiaTheme="majorEastAsia" w:cstheme="majorBidi"/>
          <w:b/>
          <w:color w:val="000000" w:themeColor="text1"/>
          <w:sz w:val="36"/>
          <w:szCs w:val="32"/>
        </w:rPr>
        <w:t>in</w:t>
      </w:r>
      <w:r w:rsidRPr="00D45737">
        <w:rPr>
          <w:rFonts w:eastAsiaTheme="majorEastAsia" w:cstheme="majorBidi"/>
          <w:b/>
          <w:color w:val="000000" w:themeColor="text1"/>
          <w:sz w:val="36"/>
          <w:szCs w:val="32"/>
        </w:rPr>
        <w:t xml:space="preserve"> Multiple Sclerosis: A Pre-test</w:t>
      </w:r>
      <w:r w:rsidR="00652F22" w:rsidRPr="003A25C1">
        <w:rPr>
          <w:rFonts w:eastAsiaTheme="majorEastAsia" w:cstheme="majorBidi"/>
          <w:b/>
          <w:color w:val="000000" w:themeColor="text1"/>
          <w:sz w:val="36"/>
          <w:szCs w:val="32"/>
        </w:rPr>
        <w:t>,</w:t>
      </w:r>
      <w:r w:rsidRPr="00D45737">
        <w:rPr>
          <w:rFonts w:eastAsiaTheme="majorEastAsia" w:cstheme="majorBidi"/>
          <w:b/>
          <w:color w:val="000000" w:themeColor="text1"/>
          <w:sz w:val="36"/>
          <w:szCs w:val="32"/>
        </w:rPr>
        <w:t xml:space="preserve"> Post-test Multicenter Implementation Study” by Robles-Sánchez </w:t>
      </w:r>
      <w:r w:rsidRPr="00D45737">
        <w:rPr>
          <w:rFonts w:eastAsiaTheme="majorEastAsia" w:cstheme="majorBidi"/>
          <w:b/>
          <w:i/>
          <w:iCs/>
          <w:color w:val="000000" w:themeColor="text1"/>
          <w:sz w:val="36"/>
          <w:szCs w:val="32"/>
        </w:rPr>
        <w:t>et al</w:t>
      </w:r>
      <w:r w:rsidRPr="00D45737">
        <w:rPr>
          <w:rFonts w:eastAsiaTheme="majorEastAsia" w:cstheme="majorBidi"/>
          <w:b/>
          <w:color w:val="000000" w:themeColor="text1"/>
          <w:sz w:val="36"/>
          <w:szCs w:val="32"/>
        </w:rPr>
        <w:t xml:space="preserve">. </w:t>
      </w:r>
    </w:p>
    <w:p w14:paraId="3960C101" w14:textId="77777777" w:rsidR="00072149" w:rsidRPr="00D45737" w:rsidRDefault="00072149" w:rsidP="00C66279"/>
    <w:p w14:paraId="54B2C30C" w14:textId="77777777" w:rsidR="00072149" w:rsidRPr="00D45737" w:rsidRDefault="00072149" w:rsidP="00C66279"/>
    <w:p w14:paraId="161FFF63" w14:textId="77777777" w:rsidR="00072149" w:rsidRPr="00D45737" w:rsidRDefault="00072149">
      <w:pPr>
        <w:spacing w:after="0" w:line="240" w:lineRule="auto"/>
        <w:jc w:val="left"/>
      </w:pPr>
      <w:r w:rsidRPr="00D45737">
        <w:br w:type="page"/>
      </w:r>
    </w:p>
    <w:p w14:paraId="0DA93271" w14:textId="1B991EF0" w:rsidR="0066683E" w:rsidRPr="00D45737" w:rsidRDefault="00F369AF" w:rsidP="00687F66">
      <w:pPr>
        <w:pStyle w:val="Ttulo1"/>
      </w:pPr>
      <w:r w:rsidRPr="00D45737">
        <w:lastRenderedPageBreak/>
        <w:t>Supplementary Tables</w:t>
      </w:r>
    </w:p>
    <w:tbl>
      <w:tblPr>
        <w:tblW w:w="96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851"/>
        <w:gridCol w:w="851"/>
        <w:gridCol w:w="850"/>
        <w:gridCol w:w="750"/>
        <w:gridCol w:w="951"/>
        <w:gridCol w:w="869"/>
      </w:tblGrid>
      <w:tr w:rsidR="000A4E4A" w:rsidRPr="00D45737" w14:paraId="3A44FE65" w14:textId="77777777" w:rsidTr="000A4E4A">
        <w:trPr>
          <w:trHeight w:val="300"/>
          <w:jc w:val="center"/>
        </w:trPr>
        <w:tc>
          <w:tcPr>
            <w:tcW w:w="96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36DA" w14:textId="5CBA1875" w:rsidR="000A4E4A" w:rsidRPr="00D45737" w:rsidRDefault="000A4E4A" w:rsidP="000A4E4A">
            <w:pPr>
              <w:spacing w:after="0"/>
              <w:jc w:val="left"/>
              <w:rPr>
                <w:sz w:val="20"/>
                <w:szCs w:val="20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</w:rPr>
              <w:t>Table S1.</w:t>
            </w:r>
            <w:r w:rsidRPr="004C5B34">
              <w:rPr>
                <w:color w:val="000000"/>
                <w:sz w:val="22"/>
                <w:szCs w:val="22"/>
              </w:rPr>
              <w:t xml:space="preserve"> Study schedule to deliver questionnaires and assessments.</w:t>
            </w:r>
          </w:p>
        </w:tc>
      </w:tr>
      <w:tr w:rsidR="00B91A54" w:rsidRPr="00D45737" w14:paraId="57646169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4130" w14:textId="77777777" w:rsidR="00B91A54" w:rsidRPr="00D45737" w:rsidRDefault="00B91A54" w:rsidP="00B91A54">
            <w:pPr>
              <w:spacing w:after="0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669" w14:textId="77777777" w:rsidR="00B91A54" w:rsidRPr="00D45737" w:rsidRDefault="00B91A54" w:rsidP="00B91A54">
            <w:pPr>
              <w:spacing w:after="0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33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7EB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Intervention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210A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Follow-up</w:t>
            </w:r>
          </w:p>
        </w:tc>
      </w:tr>
      <w:tr w:rsidR="00B91A54" w:rsidRPr="00D45737" w14:paraId="63C2032A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DEBF" w14:textId="77777777" w:rsidR="00B91A54" w:rsidRPr="004C5B34" w:rsidRDefault="00B91A54" w:rsidP="00B91A54">
            <w:pPr>
              <w:spacing w:after="0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2AEA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</w:rPr>
              <w:t>Screen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3191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</w:rPr>
              <w:t>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6A5C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S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075D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</w:rPr>
              <w:t>S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609D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</w:rPr>
              <w:t>S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3B1A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</w:rPr>
              <w:t>6 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4D02" w14:textId="77777777" w:rsidR="00B91A54" w:rsidRPr="004C5B34" w:rsidRDefault="00B91A54" w:rsidP="00B91A5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</w:rPr>
              <w:t>12 m</w:t>
            </w:r>
          </w:p>
        </w:tc>
      </w:tr>
      <w:tr w:rsidR="00B91A54" w:rsidRPr="00D45737" w14:paraId="61391E4B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605D" w14:textId="77777777" w:rsidR="00B91A54" w:rsidRPr="004C5B34" w:rsidRDefault="00B91A54" w:rsidP="00B91A54">
            <w:pPr>
              <w:spacing w:after="0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</w:rPr>
              <w:t>Sociodemographic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9E2A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6495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23B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CB3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2DD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172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C13C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B91A54" w:rsidRPr="00D45737" w14:paraId="21CCBF74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B0E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</w:rPr>
              <w:t>BICAMS (selection criteri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D2EE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F56A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E37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2B21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5ED6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38E1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FF02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B91A54" w:rsidRPr="00D45737" w14:paraId="7CDD044B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2CE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</w:rPr>
              <w:t>Knowledge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57C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280F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243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3E0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328E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44AF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1E9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57691BC4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A7B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</w:rPr>
              <w:t>HA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6A0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F13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BC5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D5BF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F0C7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EDD1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3781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63A5117F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81D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</w:rPr>
              <w:t>Lifestyle and habits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3F8B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67B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2BE3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8DF0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E5F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38B7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9507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6774D994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1AF7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  <w:lang w:eastAsia="es-ES"/>
              </w:rPr>
              <w:t>PAM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9CC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0FAA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F700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9C8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853E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177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92F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2A7F1C1D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E3E0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  <w:lang w:eastAsia="es-ES"/>
              </w:rPr>
              <w:t>Treatment compl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B70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0F8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064C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109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5E6C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525D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A0D1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259EB505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220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  <w:lang w:eastAsia="es-ES"/>
              </w:rPr>
              <w:t>Healthcare resour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AB4E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9579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708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D0F7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C28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4563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346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1083B807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4A52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</w:rPr>
              <w:t>MSQoL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CE6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969E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F4AD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836A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48EE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C0FB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3407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49FC8970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2F6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  <w:lang w:eastAsia="es-ES"/>
              </w:rPr>
              <w:t>F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69A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FDD6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D960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2187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F004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73A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ABD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690910C7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34A" w14:textId="77777777" w:rsidR="00B91A54" w:rsidRPr="004C5B34" w:rsidRDefault="00B91A54" w:rsidP="00B91A54">
            <w:pPr>
              <w:spacing w:after="0"/>
              <w:jc w:val="left"/>
              <w:rPr>
                <w:sz w:val="22"/>
                <w:szCs w:val="22"/>
                <w:lang w:eastAsia="es-ES"/>
              </w:rPr>
            </w:pPr>
            <w:r w:rsidRPr="004C5B34">
              <w:rPr>
                <w:sz w:val="22"/>
                <w:szCs w:val="22"/>
              </w:rPr>
              <w:t>ED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C36A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71C8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C8F0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A3BB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992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3FE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EE27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3790F817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E7E" w14:textId="77777777" w:rsidR="00B91A54" w:rsidRPr="004C5B34" w:rsidRDefault="00B91A54" w:rsidP="00B91A54">
            <w:pPr>
              <w:spacing w:after="0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Participant and EP exper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3656" w14:textId="77777777" w:rsidR="00B91A54" w:rsidRPr="004C5B34" w:rsidRDefault="00B91A54" w:rsidP="00B91A54">
            <w:pPr>
              <w:spacing w:after="0"/>
              <w:jc w:val="left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4C9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FA18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3199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B458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4DD0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0717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</w:tr>
      <w:tr w:rsidR="00B91A54" w:rsidRPr="00D45737" w14:paraId="21734B68" w14:textId="77777777" w:rsidTr="005A79F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5210" w14:textId="77777777" w:rsidR="00B91A54" w:rsidRPr="004C5B34" w:rsidRDefault="00B91A54" w:rsidP="00B91A54">
            <w:pPr>
              <w:spacing w:after="0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</w:rPr>
              <w:t>Atten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0323" w14:textId="77777777" w:rsidR="00B91A54" w:rsidRPr="004C5B34" w:rsidRDefault="00B91A54" w:rsidP="00B91A54">
            <w:pPr>
              <w:spacing w:after="0"/>
              <w:jc w:val="left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897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6F82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A25F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EFAC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rFonts w:ascii="Segoe UI Symbol" w:hAnsi="Segoe UI Symbol" w:cs="Segoe UI Symbol"/>
                <w:color w:val="000000"/>
                <w:sz w:val="22"/>
                <w:szCs w:val="22"/>
                <w:lang w:eastAsia="es-ES"/>
              </w:rPr>
              <w:t>✔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9F88" w14:textId="77777777" w:rsidR="00B91A54" w:rsidRPr="004C5B34" w:rsidRDefault="00B91A54" w:rsidP="00B91A54">
            <w:pPr>
              <w:spacing w:after="0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C99" w14:textId="77777777" w:rsidR="00B91A54" w:rsidRPr="004C5B34" w:rsidRDefault="00B91A54" w:rsidP="00B91A54">
            <w:pPr>
              <w:spacing w:after="0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B91A54" w:rsidRPr="00D45737" w14:paraId="001D8660" w14:textId="77777777" w:rsidTr="005A79FF">
        <w:trPr>
          <w:trHeight w:val="1320"/>
          <w:jc w:val="center"/>
        </w:trPr>
        <w:tc>
          <w:tcPr>
            <w:tcW w:w="96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95BE" w14:textId="7ECD2F14" w:rsidR="00B91A54" w:rsidRPr="00D45737" w:rsidRDefault="00B91A54" w:rsidP="00B5469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</w:rPr>
              <w:t>6 m, 6 months; 12 m, 12 months; BICAMS, Brief International Cognitive Assessment for Multiple Sclerosis; EDSS, Expanded Disability Status Scale; EP, expert patient; FSS, Fatigue Severity Scale; HADS, Hospital Anxiety and Depression Scale; MSQoL-54, Multiple Sclerosis Quality of Life 54 items; PAM-13, Patient Activation Measure-13; SX</w:t>
            </w:r>
            <w:r w:rsidR="001E57DA">
              <w:rPr>
                <w:color w:val="000000"/>
                <w:sz w:val="22"/>
                <w:szCs w:val="22"/>
              </w:rPr>
              <w:t>,</w:t>
            </w:r>
            <w:r w:rsidRPr="004C5B34">
              <w:rPr>
                <w:color w:val="000000"/>
                <w:sz w:val="22"/>
                <w:szCs w:val="22"/>
              </w:rPr>
              <w:t xml:space="preserve"> Session X.</w:t>
            </w:r>
          </w:p>
        </w:tc>
      </w:tr>
    </w:tbl>
    <w:p w14:paraId="78F735A7" w14:textId="77777777" w:rsidR="00F369AF" w:rsidRPr="00D45737" w:rsidRDefault="00F369AF" w:rsidP="00F369AF"/>
    <w:p w14:paraId="23CB8B62" w14:textId="049CFAE3" w:rsidR="00D87B25" w:rsidRPr="00D45737" w:rsidRDefault="00D87B25">
      <w:pPr>
        <w:spacing w:after="0" w:line="240" w:lineRule="auto"/>
        <w:jc w:val="left"/>
      </w:pPr>
      <w:r w:rsidRPr="00D45737">
        <w:br w:type="page"/>
      </w:r>
    </w:p>
    <w:tbl>
      <w:tblPr>
        <w:tblW w:w="97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2"/>
        <w:gridCol w:w="5609"/>
      </w:tblGrid>
      <w:tr w:rsidR="00DE5031" w:rsidRPr="00D45737" w14:paraId="4DF45AEE" w14:textId="77777777" w:rsidTr="005A79FF">
        <w:trPr>
          <w:trHeight w:val="315"/>
          <w:jc w:val="center"/>
        </w:trPr>
        <w:tc>
          <w:tcPr>
            <w:tcW w:w="9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D4671" w14:textId="77777777" w:rsidR="00DE5031" w:rsidRPr="00D45737" w:rsidRDefault="00DE5031" w:rsidP="00B91C96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lastRenderedPageBreak/>
              <w:t xml:space="preserve">Table S2. </w:t>
            </w:r>
            <w:r w:rsidRPr="00D45737">
              <w:rPr>
                <w:color w:val="000000"/>
                <w:lang w:eastAsia="es-ES"/>
              </w:rPr>
              <w:t>Expert Patient Program Catalonia-Multiple Sclerosis (EPPC-MS): Sessions and contents</w:t>
            </w:r>
          </w:p>
        </w:tc>
      </w:tr>
      <w:tr w:rsidR="00DE5031" w:rsidRPr="00D45737" w14:paraId="47231F95" w14:textId="77777777" w:rsidTr="005A79FF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3C4C" w14:textId="77777777" w:rsidR="00DE5031" w:rsidRPr="004C5B34" w:rsidRDefault="00DE5031" w:rsidP="00A606F4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Session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EF4C" w14:textId="77777777" w:rsidR="00DE5031" w:rsidRPr="004C5B34" w:rsidRDefault="00DE5031" w:rsidP="00A606F4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Content description</w:t>
            </w:r>
          </w:p>
        </w:tc>
      </w:tr>
      <w:tr w:rsidR="00DE5031" w:rsidRPr="00D45737" w14:paraId="19FD18B3" w14:textId="77777777" w:rsidTr="005A79FF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367" w14:textId="77777777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. Introduc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BF4" w14:textId="77777777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Presentation of group members, program objectives, session contents, session development, questionnaires</w:t>
            </w:r>
          </w:p>
        </w:tc>
      </w:tr>
      <w:tr w:rsidR="00DE5031" w:rsidRPr="00D45737" w14:paraId="3221F595" w14:textId="77777777" w:rsidTr="005A79FF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254" w14:textId="77777777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2. The disea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5F2" w14:textId="77777777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What is multiple sclerosis? Concept, causes, types of MS, and diagnosis.</w:t>
            </w:r>
          </w:p>
        </w:tc>
      </w:tr>
      <w:tr w:rsidR="00DE5031" w:rsidRPr="00D45737" w14:paraId="47B81EC5" w14:textId="77777777" w:rsidTr="005A79FF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3676" w14:textId="77777777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 Signs and symptom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3055" w14:textId="77777777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Flares (relapsing MS), progression (progressive MS), and fatigue</w:t>
            </w:r>
          </w:p>
        </w:tc>
      </w:tr>
      <w:tr w:rsidR="00DE5031" w:rsidRPr="00D45737" w14:paraId="4E5DAE6E" w14:textId="77777777" w:rsidTr="005A79FF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4900" w14:textId="77777777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4. Treatment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723E" w14:textId="4C679D99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 xml:space="preserve">Existing treatment, future treatments, treatments during pregnancy, </w:t>
            </w:r>
            <w:r w:rsidR="00652F22" w:rsidRPr="00D45737">
              <w:rPr>
                <w:color w:val="000000"/>
                <w:lang w:eastAsia="es-ES"/>
              </w:rPr>
              <w:t>alternative</w:t>
            </w:r>
            <w:r w:rsidRPr="00D45737">
              <w:rPr>
                <w:color w:val="000000"/>
                <w:lang w:eastAsia="es-ES"/>
              </w:rPr>
              <w:t xml:space="preserve"> therapies</w:t>
            </w:r>
          </w:p>
        </w:tc>
      </w:tr>
      <w:tr w:rsidR="00DE5031" w:rsidRPr="00D45737" w14:paraId="2B76C247" w14:textId="77777777" w:rsidTr="005A79FF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A01A" w14:textId="77777777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5. Health promo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0619" w14:textId="77777777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Healthy lifestyles: nutrition, activity and exercise, tobacco, vitamin D and sun exposure, obesity</w:t>
            </w:r>
          </w:p>
        </w:tc>
      </w:tr>
      <w:tr w:rsidR="00DE5031" w:rsidRPr="00D45737" w14:paraId="32F011A4" w14:textId="77777777" w:rsidTr="005A79FF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56E" w14:textId="77777777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6. Taboo subject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52F2" w14:textId="77777777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Urinary and fecal incontinency, sexuality and sexual dysfunction.</w:t>
            </w:r>
          </w:p>
        </w:tc>
      </w:tr>
      <w:tr w:rsidR="00DE5031" w:rsidRPr="00D45737" w14:paraId="622E7F7F" w14:textId="77777777" w:rsidTr="005A79FF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0A4" w14:textId="77777777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7. Emotional impact and relationship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907" w14:textId="77777777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oping with the disease, work and family relationships, available resources for support</w:t>
            </w:r>
          </w:p>
        </w:tc>
      </w:tr>
      <w:tr w:rsidR="00DE5031" w:rsidRPr="00D45737" w14:paraId="06350024" w14:textId="77777777" w:rsidTr="004251F6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1204" w14:textId="77777777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8. Social environment and quality of life</w:t>
            </w:r>
          </w:p>
        </w:tc>
        <w:tc>
          <w:tcPr>
            <w:tcW w:w="5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E5FD" w14:textId="77777777" w:rsidR="00DE5031" w:rsidRPr="00D45737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</w:p>
        </w:tc>
      </w:tr>
      <w:tr w:rsidR="00DE5031" w:rsidRPr="00D45737" w14:paraId="03FBA22D" w14:textId="77777777" w:rsidTr="004251F6">
        <w:trPr>
          <w:trHeight w:val="315"/>
          <w:jc w:val="center"/>
        </w:trPr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27C4" w14:textId="77777777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9. Program finalization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5702" w14:textId="428E851C" w:rsidR="00DE5031" w:rsidRPr="004C5B34" w:rsidRDefault="00DE5031" w:rsidP="00A606F4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Wrap</w:t>
            </w:r>
            <w:r w:rsidR="00D76BDC" w:rsidRPr="004C5B34">
              <w:rPr>
                <w:color w:val="000000"/>
                <w:lang w:eastAsia="es-ES"/>
              </w:rPr>
              <w:t>-</w:t>
            </w:r>
            <w:r w:rsidRPr="004C5B34">
              <w:rPr>
                <w:color w:val="000000"/>
                <w:lang w:eastAsia="es-ES"/>
              </w:rPr>
              <w:t>up session</w:t>
            </w:r>
          </w:p>
        </w:tc>
      </w:tr>
    </w:tbl>
    <w:p w14:paraId="1551976E" w14:textId="77777777" w:rsidR="00F369AF" w:rsidRPr="00D45737" w:rsidRDefault="00F369AF" w:rsidP="00F369AF"/>
    <w:p w14:paraId="4435ED49" w14:textId="63DCE801" w:rsidR="00A606F4" w:rsidRPr="00D45737" w:rsidRDefault="00A606F4">
      <w:pPr>
        <w:spacing w:after="0" w:line="240" w:lineRule="auto"/>
        <w:jc w:val="left"/>
      </w:pPr>
      <w:r w:rsidRPr="00D45737">
        <w:br w:type="page"/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7371"/>
      </w:tblGrid>
      <w:tr w:rsidR="00BF3836" w:rsidRPr="00D45737" w14:paraId="0270474A" w14:textId="77777777" w:rsidTr="005118EB">
        <w:trPr>
          <w:trHeight w:val="315"/>
          <w:jc w:val="center"/>
        </w:trPr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CD2F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lastRenderedPageBreak/>
              <w:t xml:space="preserve">Table S3. </w:t>
            </w:r>
            <w:r w:rsidRPr="004C5B34">
              <w:rPr>
                <w:color w:val="000000"/>
                <w:lang w:eastAsia="es-ES"/>
              </w:rPr>
              <w:t>Questionnaire on disease-related knowledge.</w:t>
            </w:r>
          </w:p>
        </w:tc>
      </w:tr>
      <w:tr w:rsidR="00BF3836" w:rsidRPr="00D45737" w14:paraId="27955AF1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B92BD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Question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9209F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Answers</w:t>
            </w:r>
          </w:p>
        </w:tc>
      </w:tr>
      <w:tr w:rsidR="00BF3836" w:rsidRPr="00D45737" w14:paraId="39B5D3B3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8799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1. In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4CD54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The causes and mechanisms triggering the disease are multiple and complex.</w:t>
            </w:r>
          </w:p>
        </w:tc>
      </w:tr>
      <w:tr w:rsidR="00BF3836" w:rsidRPr="00D45737" w14:paraId="75E457C6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5F1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869EC" w14:textId="62E3FEAF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An inflammation of the CNS occurs</w:t>
            </w:r>
            <w:r w:rsidR="00652F22" w:rsidRPr="00D45737">
              <w:rPr>
                <w:color w:val="000000"/>
                <w:lang w:eastAsia="es-ES"/>
              </w:rPr>
              <w:t>,</w:t>
            </w:r>
            <w:r w:rsidRPr="004C5B34">
              <w:rPr>
                <w:color w:val="000000"/>
                <w:lang w:eastAsia="es-ES"/>
              </w:rPr>
              <w:t xml:space="preserve"> mediated by our own immune system.</w:t>
            </w:r>
          </w:p>
        </w:tc>
      </w:tr>
      <w:tr w:rsidR="00BF3836" w:rsidRPr="00D45737" w14:paraId="6A10953C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4D5A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C4A70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The main characteristic of the disease is demyelination (loss of the myelin that covers neurons).</w:t>
            </w:r>
          </w:p>
        </w:tc>
      </w:tr>
      <w:tr w:rsidR="00BF3836" w:rsidRPr="00D45737" w14:paraId="3EC82774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03E1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3837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5118EB" w:rsidRPr="00D45737" w14:paraId="18540BE0" w14:textId="77777777" w:rsidTr="00C75116">
        <w:trPr>
          <w:trHeight w:val="315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E6D33" w14:textId="3E15CE06" w:rsidR="005118EB" w:rsidRPr="00D45737" w:rsidRDefault="005118EB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 xml:space="preserve">Q2. The relapsing-remitting </w:t>
            </w:r>
            <w:r w:rsidR="00652F22" w:rsidRPr="00D45737">
              <w:rPr>
                <w:b/>
                <w:bCs/>
                <w:color w:val="000000"/>
              </w:rPr>
              <w:t xml:space="preserve">form of </w:t>
            </w:r>
            <w:r w:rsidRPr="004C5B34">
              <w:rPr>
                <w:b/>
                <w:bCs/>
                <w:color w:val="000000"/>
              </w:rPr>
              <w:t>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01220" w14:textId="77777777" w:rsidR="005118EB" w:rsidRPr="00D45737" w:rsidRDefault="005118EB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Is the most frequent.</w:t>
            </w:r>
          </w:p>
        </w:tc>
      </w:tr>
      <w:tr w:rsidR="005118EB" w:rsidRPr="00D45737" w14:paraId="296350C3" w14:textId="77777777" w:rsidTr="00C75116">
        <w:trPr>
          <w:trHeight w:val="315"/>
          <w:jc w:val="center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5754" w14:textId="77777777" w:rsidR="005118EB" w:rsidRPr="00D45737" w:rsidRDefault="005118EB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B323E" w14:textId="658D950B" w:rsidR="005118EB" w:rsidRPr="00D45737" w:rsidRDefault="005118EB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b) Is </w:t>
            </w:r>
            <w:r w:rsidR="009634CB" w:rsidRPr="009634CB">
              <w:rPr>
                <w:color w:val="000000"/>
                <w:lang w:eastAsia="es-ES"/>
              </w:rPr>
              <w:t>characterized</w:t>
            </w:r>
            <w:r w:rsidRPr="004C5B34">
              <w:rPr>
                <w:color w:val="000000"/>
                <w:lang w:eastAsia="es-ES"/>
              </w:rPr>
              <w:t xml:space="preserve"> by the presence of flares.</w:t>
            </w:r>
          </w:p>
        </w:tc>
      </w:tr>
      <w:tr w:rsidR="00BF3836" w:rsidRPr="00D45737" w14:paraId="168771E8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1351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7F965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The symptoms of a flare usually develop over hours or days.</w:t>
            </w:r>
          </w:p>
        </w:tc>
      </w:tr>
      <w:tr w:rsidR="00BF3836" w:rsidRPr="00D45737" w14:paraId="1B1A4446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9F6E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62A1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BF3836" w:rsidRPr="00D45737" w14:paraId="2E5B5F4D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EB93" w14:textId="039BB12C" w:rsidR="00BF3836" w:rsidRPr="00D45737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 xml:space="preserve">Q3. Currently, </w:t>
            </w:r>
            <w:r w:rsidR="00652F22" w:rsidRPr="00D45737">
              <w:rPr>
                <w:b/>
                <w:bCs/>
                <w:color w:val="000000"/>
              </w:rPr>
              <w:t>a</w:t>
            </w:r>
            <w:r w:rsidRPr="004C5B34">
              <w:rPr>
                <w:b/>
                <w:bCs/>
                <w:color w:val="000000"/>
              </w:rPr>
              <w:t xml:space="preserve"> MS diagnosi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F3E71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Can only be established by MRI findings.</w:t>
            </w:r>
          </w:p>
        </w:tc>
      </w:tr>
      <w:tr w:rsidR="00BF3836" w:rsidRPr="00D45737" w14:paraId="1BCC8277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D62F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C67F2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Can only be established by cerebrospinal fluid findings.</w:t>
            </w:r>
          </w:p>
        </w:tc>
      </w:tr>
      <w:tr w:rsidR="00BF3836" w:rsidRPr="00D45737" w14:paraId="187C5AC6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C7A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922E4" w14:textId="06E8A73A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c) Can only be established </w:t>
            </w:r>
            <w:r w:rsidR="00A67A11">
              <w:rPr>
                <w:color w:val="000000"/>
                <w:lang w:eastAsia="es-ES"/>
              </w:rPr>
              <w:t>through</w:t>
            </w:r>
            <w:r w:rsidR="00A67A11" w:rsidRPr="004C5B34">
              <w:rPr>
                <w:color w:val="000000"/>
                <w:lang w:eastAsia="es-ES"/>
              </w:rPr>
              <w:t xml:space="preserve"> </w:t>
            </w:r>
            <w:r w:rsidRPr="004C5B34">
              <w:rPr>
                <w:color w:val="000000"/>
                <w:lang w:eastAsia="es-ES"/>
              </w:rPr>
              <w:t>neurological exploration.</w:t>
            </w:r>
          </w:p>
        </w:tc>
      </w:tr>
      <w:tr w:rsidR="00BF3836" w:rsidRPr="00D45737" w14:paraId="5A016278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1E84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69DD1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Is based on the McDonald diagnostic criteria.</w:t>
            </w:r>
          </w:p>
        </w:tc>
      </w:tr>
      <w:tr w:rsidR="00BF3836" w:rsidRPr="00D45737" w14:paraId="0115E903" w14:textId="77777777" w:rsidTr="00C75116">
        <w:trPr>
          <w:trHeight w:val="345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8611" w14:textId="2663FF10" w:rsidR="00BF3836" w:rsidRPr="00D45737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 xml:space="preserve">Q4. The McDonald criteria allow to establish </w:t>
            </w:r>
            <w:r w:rsidR="00652F22" w:rsidRPr="00D45737">
              <w:rPr>
                <w:b/>
                <w:bCs/>
                <w:color w:val="000000"/>
              </w:rPr>
              <w:t xml:space="preserve">a </w:t>
            </w:r>
            <w:r w:rsidRPr="004C5B34">
              <w:rPr>
                <w:b/>
                <w:bCs/>
                <w:color w:val="000000"/>
              </w:rPr>
              <w:t>MS diagnosi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2DFF0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Even if MRI results are normal.</w:t>
            </w:r>
          </w:p>
        </w:tc>
      </w:tr>
      <w:tr w:rsidR="00BF3836" w:rsidRPr="00D45737" w14:paraId="58ED9868" w14:textId="77777777" w:rsidTr="00C75116">
        <w:trPr>
          <w:trHeight w:val="945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8D502" w14:textId="77777777" w:rsidR="00BF3836" w:rsidRPr="00D45737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07B0E" w14:textId="6AD01DD9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b) If the MRI </w:t>
            </w:r>
            <w:r w:rsidR="00652F22" w:rsidRPr="00D45737">
              <w:rPr>
                <w:color w:val="000000"/>
                <w:lang w:eastAsia="es-ES"/>
              </w:rPr>
              <w:t>shows</w:t>
            </w:r>
            <w:r w:rsidRPr="004C5B34">
              <w:rPr>
                <w:color w:val="000000"/>
                <w:lang w:eastAsia="es-ES"/>
              </w:rPr>
              <w:t xml:space="preserve"> presence of inflammatory plaques in at least two of the four characteristic locations for this disease and they are in different evolutionary stages (recent plaques and other old plaques).</w:t>
            </w:r>
          </w:p>
        </w:tc>
      </w:tr>
      <w:tr w:rsidR="00BF3836" w:rsidRPr="00D45737" w14:paraId="28CDC37B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C332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920D7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If other alternative diagnoses that better explain the symptoms are ruled out.</w:t>
            </w:r>
          </w:p>
        </w:tc>
      </w:tr>
      <w:tr w:rsidR="00BF3836" w:rsidRPr="00D45737" w14:paraId="5B6E14D9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0452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FB84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Both b) and c) are correct.</w:t>
            </w:r>
          </w:p>
        </w:tc>
      </w:tr>
      <w:tr w:rsidR="00BF3836" w:rsidRPr="00D45737" w14:paraId="7B198F3D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5BA3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5. In progressive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2D37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Symptoms develop slowly and progressively over the years.</w:t>
            </w:r>
          </w:p>
        </w:tc>
      </w:tr>
      <w:tr w:rsidR="00BF3836" w:rsidRPr="00D45737" w14:paraId="2DEDB207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0575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1B5D" w14:textId="05555373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b) Flares are the more characteristic </w:t>
            </w:r>
            <w:r w:rsidR="00652F22" w:rsidRPr="00D45737">
              <w:rPr>
                <w:color w:val="000000"/>
                <w:lang w:eastAsia="es-ES"/>
              </w:rPr>
              <w:t>sign</w:t>
            </w:r>
            <w:r w:rsidRPr="004C5B34">
              <w:rPr>
                <w:color w:val="000000"/>
                <w:lang w:eastAsia="es-ES"/>
              </w:rPr>
              <w:t>.</w:t>
            </w:r>
          </w:p>
        </w:tc>
      </w:tr>
      <w:tr w:rsidR="00BF3836" w:rsidRPr="00D45737" w14:paraId="61893F3E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781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7B2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MRI is unnecessary for diagnosis because symptoms are unmistakable.</w:t>
            </w:r>
          </w:p>
        </w:tc>
      </w:tr>
      <w:tr w:rsidR="00BF3836" w:rsidRPr="00D45737" w14:paraId="0C6FEA0C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1BD1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0927" w14:textId="0D92D909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d) </w:t>
            </w:r>
            <w:r w:rsidR="00ED6155">
              <w:rPr>
                <w:color w:val="000000"/>
                <w:lang w:eastAsia="es-ES"/>
              </w:rPr>
              <w:t>Testing c</w:t>
            </w:r>
            <w:r w:rsidRPr="004C5B34">
              <w:rPr>
                <w:color w:val="000000"/>
                <w:lang w:eastAsia="es-ES"/>
              </w:rPr>
              <w:t>erebrospinal fluid is not useful in these cases.</w:t>
            </w:r>
          </w:p>
        </w:tc>
      </w:tr>
      <w:tr w:rsidR="00BF3836" w:rsidRPr="00D45737" w14:paraId="016A6B91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8FC6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6. Diet and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685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No relationship exists between diet and MS.</w:t>
            </w:r>
          </w:p>
        </w:tc>
      </w:tr>
      <w:tr w:rsidR="00BF3836" w:rsidRPr="00D45737" w14:paraId="1A77F830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3A7E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E30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A diet high in salt, fat, and red meat is recommended.</w:t>
            </w:r>
          </w:p>
        </w:tc>
      </w:tr>
      <w:tr w:rsidR="00BF3836" w:rsidRPr="00D45737" w14:paraId="491BE16E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FF17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CAEE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The Mediterranean diet is the recommended diet.</w:t>
            </w:r>
          </w:p>
        </w:tc>
      </w:tr>
      <w:tr w:rsidR="00BF3836" w:rsidRPr="00D45737" w14:paraId="26BB85ED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120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5570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Gluten should be eliminated and carbohydrates reduced.</w:t>
            </w:r>
          </w:p>
        </w:tc>
      </w:tr>
      <w:tr w:rsidR="00BF3836" w:rsidRPr="00D45737" w14:paraId="3C674BBA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D9F95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lastRenderedPageBreak/>
              <w:t>Q7. Exercise and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B95F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Regular moderate exercise is recommended.</w:t>
            </w:r>
          </w:p>
        </w:tc>
      </w:tr>
      <w:tr w:rsidR="00BF3836" w:rsidRPr="00D45737" w14:paraId="592C91CE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03B9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B24A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Physical exercise must be adapted to the abilities of the person with MS.</w:t>
            </w:r>
          </w:p>
        </w:tc>
      </w:tr>
      <w:tr w:rsidR="00BF3836" w:rsidRPr="00D45737" w14:paraId="16EE8116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6C45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6424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Exercise helps maintain a balanced body weight and reduces the risk of depression and anxiety.</w:t>
            </w:r>
          </w:p>
        </w:tc>
      </w:tr>
      <w:tr w:rsidR="00BF3836" w:rsidRPr="00D45737" w14:paraId="365C21EF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F1D2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F469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BF3836" w:rsidRPr="00D45737" w14:paraId="6B4AAC6F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93BC" w14:textId="77777777" w:rsidR="00BF3836" w:rsidRPr="00D45737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8. Vitamin D, sun exposure, and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58D6" w14:textId="7F6A8F99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a) Vitamin D supplements are recommended only if the person has low levels and </w:t>
            </w:r>
            <w:proofErr w:type="gramStart"/>
            <w:r w:rsidRPr="004C5B34">
              <w:rPr>
                <w:color w:val="000000"/>
                <w:lang w:eastAsia="es-ES"/>
              </w:rPr>
              <w:t>under</w:t>
            </w:r>
            <w:proofErr w:type="gramEnd"/>
            <w:r w:rsidRPr="004C5B34">
              <w:rPr>
                <w:color w:val="000000"/>
                <w:lang w:eastAsia="es-ES"/>
              </w:rPr>
              <w:t xml:space="preserve"> medical prescription.</w:t>
            </w:r>
          </w:p>
        </w:tc>
      </w:tr>
      <w:tr w:rsidR="00BF3836" w:rsidRPr="00D45737" w14:paraId="04DE4005" w14:textId="77777777" w:rsidTr="00C75116">
        <w:trPr>
          <w:trHeight w:val="37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FBF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CE7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Two hours of sun exposure per day are recommended to produce and absorb vitamin D.</w:t>
            </w:r>
          </w:p>
        </w:tc>
      </w:tr>
      <w:tr w:rsidR="00BF3836" w:rsidRPr="00D45737" w14:paraId="290E8EDB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B28B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5737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No relationship exists between sun exposure and vitamin D.</w:t>
            </w:r>
          </w:p>
        </w:tc>
      </w:tr>
      <w:tr w:rsidR="00BF3836" w:rsidRPr="00D45737" w14:paraId="2B2A6860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320A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723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No relationship exists between sun exposure and MS.</w:t>
            </w:r>
          </w:p>
        </w:tc>
      </w:tr>
      <w:tr w:rsidR="00BF3836" w:rsidRPr="00D45737" w14:paraId="17BED49E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F907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9. Smoking and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4654" w14:textId="3613E49B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a) Smoking leads to worse prognosis and disease </w:t>
            </w:r>
            <w:r w:rsidR="00652F22" w:rsidRPr="00D45737">
              <w:rPr>
                <w:color w:val="000000"/>
                <w:lang w:eastAsia="es-ES"/>
              </w:rPr>
              <w:t>outcome</w:t>
            </w:r>
            <w:r w:rsidRPr="004C5B34">
              <w:rPr>
                <w:color w:val="000000"/>
                <w:lang w:eastAsia="es-ES"/>
              </w:rPr>
              <w:t>.</w:t>
            </w:r>
          </w:p>
        </w:tc>
      </w:tr>
      <w:tr w:rsidR="00BF3836" w:rsidRPr="00D45737" w14:paraId="46DEF105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6B8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8B8A" w14:textId="77777777" w:rsidR="00BF3836" w:rsidRPr="004C5B34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Smoking is discouraged.</w:t>
            </w:r>
          </w:p>
        </w:tc>
      </w:tr>
      <w:tr w:rsidR="00BF3836" w:rsidRPr="00D45737" w14:paraId="1ADE1B0E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1605" w14:textId="77777777" w:rsidR="00BF3836" w:rsidRPr="004C5B34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A969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MS units can give advice on how to quit smoking.</w:t>
            </w:r>
          </w:p>
        </w:tc>
      </w:tr>
      <w:tr w:rsidR="00BF3836" w:rsidRPr="00D45737" w14:paraId="68288332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AFF1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91CE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BF3836" w:rsidRPr="00D45737" w14:paraId="6B70CFF1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FC90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10. Weight and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13A0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Being overweight worsens the progression of the disease.</w:t>
            </w:r>
          </w:p>
        </w:tc>
      </w:tr>
      <w:tr w:rsidR="00BF3836" w:rsidRPr="00D45737" w14:paraId="4A8452F1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4330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8557" w14:textId="229975A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Keeping an adequate weight is recommended, since</w:t>
            </w:r>
            <w:r w:rsidR="00652F22" w:rsidRPr="00D45737">
              <w:rPr>
                <w:color w:val="000000"/>
                <w:lang w:eastAsia="es-ES"/>
              </w:rPr>
              <w:t xml:space="preserve"> it helps carry out the activities of daily living</w:t>
            </w:r>
            <w:r w:rsidRPr="004C5B34">
              <w:rPr>
                <w:color w:val="000000"/>
                <w:lang w:eastAsia="es-ES"/>
              </w:rPr>
              <w:t>.</w:t>
            </w:r>
          </w:p>
        </w:tc>
      </w:tr>
      <w:tr w:rsidR="00BF3836" w:rsidRPr="00D45737" w14:paraId="6404D45A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B673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3DE2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c) Regular exercise helps maintain </w:t>
            </w:r>
            <w:proofErr w:type="gramStart"/>
            <w:r w:rsidRPr="004C5B34">
              <w:rPr>
                <w:color w:val="000000"/>
                <w:lang w:eastAsia="es-ES"/>
              </w:rPr>
              <w:t>an adequate</w:t>
            </w:r>
            <w:proofErr w:type="gramEnd"/>
            <w:r w:rsidRPr="004C5B34">
              <w:rPr>
                <w:color w:val="000000"/>
                <w:lang w:eastAsia="es-ES"/>
              </w:rPr>
              <w:t xml:space="preserve"> weight.</w:t>
            </w:r>
          </w:p>
        </w:tc>
      </w:tr>
      <w:tr w:rsidR="00BF3836" w:rsidRPr="00D45737" w14:paraId="2290463F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64F3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997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8A1372" w:rsidRPr="00D45737" w14:paraId="0AA7B5D6" w14:textId="77777777" w:rsidTr="00BC5022">
        <w:trPr>
          <w:trHeight w:val="315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E39477" w14:textId="77777777" w:rsidR="008A1372" w:rsidRPr="00D45737" w:rsidRDefault="008A1372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11. MS and daily life abilitie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47D7" w14:textId="77777777" w:rsidR="008A1372" w:rsidRPr="00D45737" w:rsidRDefault="008A1372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It is crucial to know and value one’s abilities.</w:t>
            </w:r>
          </w:p>
        </w:tc>
      </w:tr>
      <w:tr w:rsidR="008A1372" w:rsidRPr="00D45737" w14:paraId="69EC127B" w14:textId="77777777" w:rsidTr="00BC5022">
        <w:trPr>
          <w:trHeight w:val="315"/>
          <w:jc w:val="center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8518" w14:textId="77777777" w:rsidR="008A1372" w:rsidRPr="00D45737" w:rsidRDefault="008A1372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C5F4" w14:textId="77777777" w:rsidR="008A1372" w:rsidRPr="00D45737" w:rsidRDefault="008A1372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Abilities must be used wisely.</w:t>
            </w:r>
          </w:p>
        </w:tc>
      </w:tr>
      <w:tr w:rsidR="00BF3836" w:rsidRPr="00D45737" w14:paraId="43266B40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E7A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CBE1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You must value and love yourself.</w:t>
            </w:r>
          </w:p>
        </w:tc>
      </w:tr>
      <w:tr w:rsidR="00BF3836" w:rsidRPr="00D45737" w14:paraId="73426090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6179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3606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BF3836" w:rsidRPr="00D45737" w14:paraId="1A2EA098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7317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12. When MS appear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2015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We do not accept the disease; we reject it.</w:t>
            </w:r>
          </w:p>
        </w:tc>
      </w:tr>
      <w:tr w:rsidR="00BF3836" w:rsidRPr="00D45737" w14:paraId="070CCBFD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AE54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8E75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It is a travel companion for life.</w:t>
            </w:r>
          </w:p>
        </w:tc>
      </w:tr>
      <w:tr w:rsidR="00BF3836" w:rsidRPr="00D45737" w14:paraId="4B815D48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6634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A2B1" w14:textId="74433A04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c) It affects </w:t>
            </w:r>
            <w:r w:rsidR="0063463E">
              <w:rPr>
                <w:color w:val="000000"/>
                <w:lang w:eastAsia="es-ES"/>
              </w:rPr>
              <w:t>everyone</w:t>
            </w:r>
            <w:r w:rsidRPr="004C5B34">
              <w:rPr>
                <w:color w:val="000000"/>
                <w:lang w:eastAsia="es-ES"/>
              </w:rPr>
              <w:t xml:space="preserve"> in a similar way.</w:t>
            </w:r>
          </w:p>
        </w:tc>
      </w:tr>
      <w:tr w:rsidR="00BF3836" w:rsidRPr="00D45737" w14:paraId="6B9A6D66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6C19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C5D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The disease lasts a few months.</w:t>
            </w:r>
          </w:p>
        </w:tc>
      </w:tr>
      <w:tr w:rsidR="00C75116" w:rsidRPr="00D45737" w14:paraId="6C66FE33" w14:textId="77777777" w:rsidTr="00C75116">
        <w:trPr>
          <w:trHeight w:val="315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63D226" w14:textId="77777777" w:rsidR="00C75116" w:rsidRPr="00D45737" w:rsidRDefault="00C7511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Q13. Coping with stress and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CB73" w14:textId="77777777" w:rsidR="00C75116" w:rsidRPr="00D45737" w:rsidRDefault="00C7511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A day-to-day plan is recommended.</w:t>
            </w:r>
          </w:p>
        </w:tc>
      </w:tr>
      <w:tr w:rsidR="00C75116" w:rsidRPr="00D45737" w14:paraId="738666DF" w14:textId="77777777" w:rsidTr="00C75116">
        <w:trPr>
          <w:trHeight w:val="315"/>
          <w:jc w:val="center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DB72" w14:textId="77777777" w:rsidR="00C75116" w:rsidRPr="00D45737" w:rsidRDefault="00C7511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7411" w14:textId="77777777" w:rsidR="00C75116" w:rsidRPr="00D45737" w:rsidRDefault="00C7511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Exercising is advisable to reduce stress.</w:t>
            </w:r>
          </w:p>
        </w:tc>
      </w:tr>
      <w:tr w:rsidR="00BF3836" w:rsidRPr="00D45737" w14:paraId="1A20FE74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69C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DF5E" w14:textId="5215AE0D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c) You </w:t>
            </w:r>
            <w:r w:rsidR="00D45737" w:rsidRPr="00D45737">
              <w:rPr>
                <w:color w:val="000000"/>
                <w:lang w:eastAsia="es-ES"/>
              </w:rPr>
              <w:t>must</w:t>
            </w:r>
            <w:r w:rsidRPr="004C5B34">
              <w:rPr>
                <w:color w:val="000000"/>
                <w:lang w:eastAsia="es-ES"/>
              </w:rPr>
              <w:t xml:space="preserve"> learn to ask for help and be tolerant of yourself by learning to say NO.</w:t>
            </w:r>
          </w:p>
        </w:tc>
      </w:tr>
      <w:tr w:rsidR="00BF3836" w:rsidRPr="00D45737" w14:paraId="31CA91B7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71CB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67CA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F51166" w:rsidRPr="00D45737" w14:paraId="6DE8CAFD" w14:textId="77777777" w:rsidTr="00C75116">
        <w:trPr>
          <w:trHeight w:val="315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4F172" w14:textId="77777777" w:rsidR="00F51166" w:rsidRPr="00D45737" w:rsidRDefault="00F5116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lastRenderedPageBreak/>
              <w:t>Q14. Vitamin D and sun exposure in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85B2" w14:textId="77777777" w:rsidR="00F51166" w:rsidRPr="00D45737" w:rsidRDefault="00F5116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Sunscreens prevent the synthesis of vitamin D.</w:t>
            </w:r>
          </w:p>
        </w:tc>
      </w:tr>
      <w:tr w:rsidR="00F51166" w:rsidRPr="00D45737" w14:paraId="68A3C720" w14:textId="77777777" w:rsidTr="00C75116">
        <w:trPr>
          <w:trHeight w:val="315"/>
          <w:jc w:val="center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3723" w14:textId="77777777" w:rsidR="00F51166" w:rsidRPr="00D45737" w:rsidRDefault="00F5116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EA7E" w14:textId="77777777" w:rsidR="00F51166" w:rsidRPr="00D45737" w:rsidRDefault="00F5116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Sunscreens help you receive vitamin D.</w:t>
            </w:r>
          </w:p>
        </w:tc>
      </w:tr>
      <w:tr w:rsidR="00BF3836" w:rsidRPr="00D45737" w14:paraId="14C5616C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114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DE43" w14:textId="24C319A4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c) Vitamin D is not </w:t>
            </w:r>
            <w:r w:rsidR="00D45737" w:rsidRPr="00D45737">
              <w:rPr>
                <w:color w:val="000000"/>
                <w:lang w:eastAsia="es-ES"/>
              </w:rPr>
              <w:t>associated</w:t>
            </w:r>
            <w:r w:rsidRPr="004C5B34">
              <w:rPr>
                <w:color w:val="000000"/>
                <w:lang w:eastAsia="es-ES"/>
              </w:rPr>
              <w:t xml:space="preserve"> with the incidence of the disease.</w:t>
            </w:r>
          </w:p>
        </w:tc>
      </w:tr>
      <w:tr w:rsidR="00BF3836" w:rsidRPr="00D45737" w14:paraId="1BBC7045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1EB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FC79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None of the above are correct.</w:t>
            </w:r>
          </w:p>
        </w:tc>
      </w:tr>
      <w:tr w:rsidR="00BF3836" w:rsidRPr="00D45737" w14:paraId="1C7CE2EB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BD764" w14:textId="6BBB7826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15. Lifestyle and MS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E660" w14:textId="11FD4644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a) </w:t>
            </w:r>
            <w:r w:rsidR="00D45737" w:rsidRPr="00D45737">
              <w:rPr>
                <w:color w:val="000000"/>
                <w:lang w:eastAsia="es-ES"/>
              </w:rPr>
              <w:t>Lifestyle has</w:t>
            </w:r>
            <w:r w:rsidRPr="004C5B34">
              <w:rPr>
                <w:color w:val="000000"/>
                <w:lang w:eastAsia="es-ES"/>
              </w:rPr>
              <w:t xml:space="preserve"> an impact on MS.</w:t>
            </w:r>
          </w:p>
        </w:tc>
      </w:tr>
      <w:tr w:rsidR="00BF3836" w:rsidRPr="00D45737" w14:paraId="351A5AAB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1660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6C3E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Smoking influences flare appearance.</w:t>
            </w:r>
          </w:p>
        </w:tc>
      </w:tr>
      <w:tr w:rsidR="00BF3836" w:rsidRPr="00D45737" w14:paraId="48F8F602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2B49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6F33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Excessive salt intake can cause flares.</w:t>
            </w:r>
          </w:p>
        </w:tc>
      </w:tr>
      <w:tr w:rsidR="00BF3836" w:rsidRPr="00D45737" w14:paraId="6BD9F596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7595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9A3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The introduction of physical exercise can cause flares.</w:t>
            </w:r>
          </w:p>
        </w:tc>
      </w:tr>
      <w:tr w:rsidR="00BF3836" w:rsidRPr="00D45737" w14:paraId="3EB4E5F5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71E2" w14:textId="77777777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16. Urinary incontinence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9E4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When there is an urgency to urinate, an increase in frequency and/or a feeling of not emptying the bladder properly, you should consult with the healthcare team.</w:t>
            </w:r>
          </w:p>
        </w:tc>
      </w:tr>
      <w:tr w:rsidR="00BF3836" w:rsidRPr="00D45737" w14:paraId="7E4FF40C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AB84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B3AD" w14:textId="4C546B54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Urinary</w:t>
            </w:r>
            <w:r w:rsidR="00D45737" w:rsidRPr="00D45737">
              <w:rPr>
                <w:color w:val="000000"/>
                <w:lang w:eastAsia="es-ES"/>
              </w:rPr>
              <w:t xml:space="preserve"> tract</w:t>
            </w:r>
            <w:r w:rsidRPr="004C5B34">
              <w:rPr>
                <w:color w:val="000000"/>
                <w:lang w:eastAsia="es-ES"/>
              </w:rPr>
              <w:t xml:space="preserve"> infections can increase fatigue and spasticity.</w:t>
            </w:r>
          </w:p>
        </w:tc>
      </w:tr>
      <w:tr w:rsidR="00BF3836" w:rsidRPr="00D45737" w14:paraId="7567719D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687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A406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Bladder catheterization reduces the frequency of infections.</w:t>
            </w:r>
          </w:p>
        </w:tc>
      </w:tr>
      <w:tr w:rsidR="00BF3836" w:rsidRPr="00D45737" w14:paraId="6DB767A9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826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98B0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BF3836" w:rsidRPr="00D45737" w14:paraId="296F80FC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A26D" w14:textId="3C7D46F1" w:rsidR="00BF3836" w:rsidRPr="004C5B34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 xml:space="preserve">Q17. </w:t>
            </w:r>
            <w:r w:rsidR="00D45737" w:rsidRPr="00D45737">
              <w:rPr>
                <w:b/>
                <w:bCs/>
                <w:color w:val="000000"/>
              </w:rPr>
              <w:t>Fecal</w:t>
            </w:r>
            <w:r w:rsidRPr="004C5B34">
              <w:rPr>
                <w:b/>
                <w:bCs/>
                <w:color w:val="000000"/>
              </w:rPr>
              <w:t xml:space="preserve"> incontinence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F5F6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) Constipation is the most common intestinal disorder in people with MS.</w:t>
            </w:r>
          </w:p>
        </w:tc>
      </w:tr>
      <w:tr w:rsidR="00BF3836" w:rsidRPr="00D45737" w14:paraId="3E415732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1A3D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7611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The Mediterranean diet, drinking plenty of water and exercising can help avoid constipation.</w:t>
            </w:r>
          </w:p>
        </w:tc>
      </w:tr>
      <w:tr w:rsidR="00BF3836" w:rsidRPr="00D45737" w14:paraId="1632E3AA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FE04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CC05" w14:textId="2D1753C8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c) </w:t>
            </w:r>
            <w:r w:rsidR="00D45737" w:rsidRPr="00D45737">
              <w:rPr>
                <w:color w:val="000000"/>
                <w:lang w:eastAsia="es-ES"/>
              </w:rPr>
              <w:t>Laxatives must be taken according to</w:t>
            </w:r>
            <w:r w:rsidRPr="004C5B34">
              <w:rPr>
                <w:color w:val="000000"/>
                <w:lang w:eastAsia="es-ES"/>
              </w:rPr>
              <w:t xml:space="preserve"> the instructions of professionals.</w:t>
            </w:r>
          </w:p>
        </w:tc>
      </w:tr>
      <w:tr w:rsidR="00BF3836" w:rsidRPr="00D45737" w14:paraId="53DCCE45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B05F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0E86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BF3836" w:rsidRPr="00D45737" w14:paraId="488A339C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119F" w14:textId="77777777" w:rsidR="00BF3836" w:rsidRPr="00D45737" w:rsidRDefault="00BF3836" w:rsidP="00F51166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Q18. MS and sexual dysfunction: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DCE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a) Sexual dysfunction may be related </w:t>
            </w:r>
            <w:proofErr w:type="gramStart"/>
            <w:r w:rsidRPr="004C5B34">
              <w:rPr>
                <w:color w:val="000000"/>
                <w:lang w:eastAsia="es-ES"/>
              </w:rPr>
              <w:t>with</w:t>
            </w:r>
            <w:proofErr w:type="gramEnd"/>
            <w:r w:rsidRPr="004C5B34">
              <w:rPr>
                <w:color w:val="000000"/>
                <w:lang w:eastAsia="es-ES"/>
              </w:rPr>
              <w:t xml:space="preserve"> the injuries and symptoms caused by the disease, and with psychological, educational, and sociocultural factors.</w:t>
            </w:r>
          </w:p>
        </w:tc>
      </w:tr>
      <w:tr w:rsidR="00BF3836" w:rsidRPr="00D45737" w14:paraId="12E53AC2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B47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66C3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 Some treatments, such as antidepressants, can cause sexual dysfunction.</w:t>
            </w:r>
          </w:p>
        </w:tc>
      </w:tr>
      <w:tr w:rsidR="00BF3836" w:rsidRPr="00D45737" w14:paraId="4955D5A3" w14:textId="77777777" w:rsidTr="00C75116">
        <w:trPr>
          <w:trHeight w:val="6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7E0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9D72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) Sexual dysfunction must be discussed openly within the couple and the treatment must be multidisciplinary.</w:t>
            </w:r>
          </w:p>
        </w:tc>
      </w:tr>
      <w:tr w:rsidR="00BF3836" w:rsidRPr="00D45737" w14:paraId="24A81F45" w14:textId="77777777" w:rsidTr="00C75116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A30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5B6C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d) All of the above are correct.</w:t>
            </w:r>
          </w:p>
        </w:tc>
      </w:tr>
      <w:tr w:rsidR="00BF3836" w:rsidRPr="00D45737" w14:paraId="672A304B" w14:textId="77777777" w:rsidTr="005118EB">
        <w:trPr>
          <w:trHeight w:val="315"/>
          <w:jc w:val="center"/>
        </w:trPr>
        <w:tc>
          <w:tcPr>
            <w:tcW w:w="10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5628" w14:textId="77777777" w:rsidR="00BF3836" w:rsidRPr="00D45737" w:rsidRDefault="00BF3836" w:rsidP="00F51166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CNS, central nervous system; MRI, magnetic resonance imaging; MS, multiple sclerosis.</w:t>
            </w:r>
          </w:p>
        </w:tc>
      </w:tr>
    </w:tbl>
    <w:p w14:paraId="2CBD4A14" w14:textId="77777777" w:rsidR="00A606F4" w:rsidRPr="00D45737" w:rsidRDefault="00A606F4" w:rsidP="00F369AF"/>
    <w:p w14:paraId="6D8FDC39" w14:textId="4B4DDE42" w:rsidR="007B03BB" w:rsidRPr="00D45737" w:rsidRDefault="007B03BB">
      <w:pPr>
        <w:spacing w:after="0" w:line="240" w:lineRule="auto"/>
        <w:jc w:val="left"/>
      </w:pPr>
      <w:r w:rsidRPr="00D45737">
        <w:br w:type="page"/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513"/>
        <w:gridCol w:w="2598"/>
      </w:tblGrid>
      <w:tr w:rsidR="009919AB" w:rsidRPr="00D45737" w14:paraId="4F9493F7" w14:textId="77777777" w:rsidTr="009919AB">
        <w:trPr>
          <w:trHeight w:val="315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904C" w14:textId="77777777" w:rsidR="009919AB" w:rsidRPr="00D45737" w:rsidRDefault="009919AB" w:rsidP="009919AB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lastRenderedPageBreak/>
              <w:t>Table S4.</w:t>
            </w:r>
            <w:r w:rsidRPr="00D45737">
              <w:rPr>
                <w:color w:val="000000"/>
                <w:lang w:eastAsia="es-ES"/>
              </w:rPr>
              <w:t xml:space="preserve"> Distribution of participants into intervention groups in each participating unit </w:t>
            </w:r>
          </w:p>
        </w:tc>
      </w:tr>
      <w:tr w:rsidR="009919AB" w:rsidRPr="00D45737" w14:paraId="4E0E3FB0" w14:textId="77777777" w:rsidTr="00BC5022">
        <w:trPr>
          <w:trHeight w:val="387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5B33" w14:textId="77777777" w:rsidR="009919AB" w:rsidRPr="004C5B34" w:rsidRDefault="009919AB" w:rsidP="009919AB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MS Unit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7FA8" w14:textId="77777777" w:rsidR="009919AB" w:rsidRPr="004C5B34" w:rsidRDefault="009919AB" w:rsidP="009919AB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MS type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187E" w14:textId="04D14835" w:rsidR="009919AB" w:rsidRPr="004C5B34" w:rsidRDefault="009919AB" w:rsidP="009919AB">
            <w:pPr>
              <w:spacing w:after="0"/>
              <w:jc w:val="center"/>
              <w:rPr>
                <w:b/>
                <w:bCs/>
                <w:lang w:eastAsia="es-ES"/>
              </w:rPr>
            </w:pPr>
            <w:r w:rsidRPr="004C5B34">
              <w:rPr>
                <w:b/>
                <w:bCs/>
                <w:lang w:eastAsia="es-ES"/>
              </w:rPr>
              <w:t>No</w:t>
            </w:r>
            <w:r w:rsidR="00D45737">
              <w:rPr>
                <w:b/>
                <w:bCs/>
                <w:lang w:eastAsia="es-ES"/>
              </w:rPr>
              <w:t>.</w:t>
            </w:r>
            <w:r w:rsidRPr="004C5B34">
              <w:rPr>
                <w:b/>
                <w:bCs/>
                <w:lang w:eastAsia="es-ES"/>
              </w:rPr>
              <w:t xml:space="preserve"> of participants</w:t>
            </w:r>
          </w:p>
        </w:tc>
      </w:tr>
      <w:tr w:rsidR="00BC5022" w:rsidRPr="00D45737" w14:paraId="335DDA29" w14:textId="77777777" w:rsidTr="00BC5022">
        <w:trPr>
          <w:trHeight w:val="737"/>
        </w:trPr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1955" w14:textId="72F5FD64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t>Multiple Sclerosis Cent</w:t>
            </w:r>
            <w:r w:rsidR="00D45737">
              <w:t>er</w:t>
            </w:r>
            <w:r w:rsidRPr="00D45737">
              <w:t xml:space="preserve"> of Catalonia (</w:t>
            </w:r>
            <w:proofErr w:type="spellStart"/>
            <w:r w:rsidRPr="00D45737">
              <w:t>Cemcat</w:t>
            </w:r>
            <w:proofErr w:type="spellEnd"/>
            <w:r w:rsidRPr="00D45737">
              <w:t xml:space="preserve">), Vall </w:t>
            </w:r>
            <w:proofErr w:type="spellStart"/>
            <w:r w:rsidRPr="00D45737">
              <w:t>d’Hebron</w:t>
            </w:r>
            <w:proofErr w:type="spellEnd"/>
            <w:r w:rsidRPr="00D45737">
              <w:t xml:space="preserve"> Hospital (Barcelona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5EB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Progressiv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0926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0</w:t>
            </w:r>
          </w:p>
        </w:tc>
      </w:tr>
      <w:tr w:rsidR="00BC5022" w:rsidRPr="00D45737" w14:paraId="77C8E044" w14:textId="77777777" w:rsidTr="00BC5022">
        <w:trPr>
          <w:trHeight w:val="737"/>
        </w:trPr>
        <w:tc>
          <w:tcPr>
            <w:tcW w:w="46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2B31" w14:textId="77777777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78B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092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8</w:t>
            </w:r>
          </w:p>
        </w:tc>
      </w:tr>
      <w:tr w:rsidR="00BC5022" w:rsidRPr="00D45737" w14:paraId="736B1EAF" w14:textId="77777777" w:rsidTr="00BC5022">
        <w:trPr>
          <w:trHeight w:val="737"/>
        </w:trPr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7B06" w14:textId="12E4E2BE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t>Joan XXIII University Hospital (Tarragona) &amp; Sant Joan University Hospital (Reus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BCA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Progressiv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2E7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8</w:t>
            </w:r>
          </w:p>
        </w:tc>
      </w:tr>
      <w:tr w:rsidR="00BC5022" w:rsidRPr="00D45737" w14:paraId="1D26B7B7" w14:textId="77777777" w:rsidTr="00BC5022">
        <w:trPr>
          <w:trHeight w:val="737"/>
        </w:trPr>
        <w:tc>
          <w:tcPr>
            <w:tcW w:w="46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0673" w14:textId="77777777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2C0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7C06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0</w:t>
            </w:r>
          </w:p>
        </w:tc>
      </w:tr>
      <w:tr w:rsidR="00BC5022" w:rsidRPr="00D45737" w14:paraId="7FF8A498" w14:textId="77777777" w:rsidTr="00BC5022">
        <w:trPr>
          <w:trHeight w:val="737"/>
        </w:trPr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B088" w14:textId="62081EE0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t>Neuroimmunology and Multiple Sclerosis Unit of Girona (Girona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556D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Progressiv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38E6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8</w:t>
            </w:r>
          </w:p>
        </w:tc>
      </w:tr>
      <w:tr w:rsidR="00BC5022" w:rsidRPr="00D45737" w14:paraId="31F544D3" w14:textId="77777777" w:rsidTr="00BC5022">
        <w:trPr>
          <w:trHeight w:val="737"/>
        </w:trPr>
        <w:tc>
          <w:tcPr>
            <w:tcW w:w="46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61A5" w14:textId="77777777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A553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2557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0</w:t>
            </w:r>
          </w:p>
        </w:tc>
      </w:tr>
      <w:tr w:rsidR="00A64977" w:rsidRPr="00D45737" w14:paraId="2FD8B555" w14:textId="77777777" w:rsidTr="00BC5022">
        <w:trPr>
          <w:trHeight w:val="737"/>
        </w:trPr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160D" w14:textId="01EE2213" w:rsidR="00A64977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t xml:space="preserve">MS-Neuroimmunology Unit of Hospital </w:t>
            </w:r>
            <w:proofErr w:type="spellStart"/>
            <w:r w:rsidRPr="00D45737">
              <w:t>Clínic</w:t>
            </w:r>
            <w:proofErr w:type="spellEnd"/>
            <w:r w:rsidRPr="00D45737">
              <w:t xml:space="preserve"> de Barcelona</w:t>
            </w:r>
            <w:r w:rsidRPr="004C5B34">
              <w:rPr>
                <w:color w:val="000000"/>
                <w:lang w:eastAsia="es-ES"/>
              </w:rPr>
              <w:t xml:space="preserve"> </w:t>
            </w:r>
            <w:r w:rsidR="00A64977" w:rsidRPr="004C5B34">
              <w:rPr>
                <w:color w:val="000000"/>
                <w:lang w:eastAsia="es-ES"/>
              </w:rPr>
              <w:t>(Barcelona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C62E" w14:textId="77777777" w:rsidR="00A64977" w:rsidRPr="004C5B34" w:rsidRDefault="00A64977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Progressiv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F8C" w14:textId="77777777" w:rsidR="00A64977" w:rsidRPr="004C5B34" w:rsidRDefault="00A64977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0</w:t>
            </w:r>
          </w:p>
        </w:tc>
      </w:tr>
      <w:tr w:rsidR="00A64977" w:rsidRPr="00D45737" w14:paraId="6F805F93" w14:textId="77777777" w:rsidTr="00BC5022">
        <w:trPr>
          <w:trHeight w:val="737"/>
        </w:trPr>
        <w:tc>
          <w:tcPr>
            <w:tcW w:w="46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5CAA" w14:textId="77777777" w:rsidR="00A64977" w:rsidRPr="004C5B34" w:rsidRDefault="00A64977" w:rsidP="00BC5022">
            <w:pPr>
              <w:spacing w:after="0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B6FB" w14:textId="77777777" w:rsidR="00A64977" w:rsidRPr="004C5B34" w:rsidRDefault="00A64977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120" w14:textId="77777777" w:rsidR="00A64977" w:rsidRPr="004C5B34" w:rsidRDefault="00A64977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2</w:t>
            </w:r>
          </w:p>
        </w:tc>
      </w:tr>
      <w:tr w:rsidR="00BC5022" w:rsidRPr="00D45737" w14:paraId="71DF2650" w14:textId="77777777" w:rsidTr="00BC5022">
        <w:trPr>
          <w:trHeight w:val="737"/>
        </w:trPr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A46" w14:textId="3A14950A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t>Demyelinating Diseases Unit of the Germans Trias i Pujol University Hospital (Badalona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8A3F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Progressiv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8348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0</w:t>
            </w:r>
          </w:p>
        </w:tc>
      </w:tr>
      <w:tr w:rsidR="00BC5022" w:rsidRPr="00D45737" w14:paraId="66D4B3D1" w14:textId="77777777" w:rsidTr="00BC5022">
        <w:trPr>
          <w:trHeight w:val="737"/>
        </w:trPr>
        <w:tc>
          <w:tcPr>
            <w:tcW w:w="46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E01" w14:textId="77777777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86B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E25B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7</w:t>
            </w:r>
          </w:p>
        </w:tc>
      </w:tr>
      <w:tr w:rsidR="00BC5022" w:rsidRPr="00D45737" w14:paraId="7E2B171A" w14:textId="77777777" w:rsidTr="00BC5022">
        <w:trPr>
          <w:trHeight w:val="737"/>
        </w:trPr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5563" w14:textId="3B19107E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t>Arnau Vilanova University Hospital (Lleida)</w:t>
            </w: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5F20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Progressiv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63F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9</w:t>
            </w:r>
          </w:p>
        </w:tc>
      </w:tr>
      <w:tr w:rsidR="00BC5022" w:rsidRPr="00D45737" w14:paraId="4506F067" w14:textId="77777777" w:rsidTr="00BC5022">
        <w:trPr>
          <w:trHeight w:val="737"/>
        </w:trPr>
        <w:tc>
          <w:tcPr>
            <w:tcW w:w="46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4957" w14:textId="6A788C4A" w:rsidR="00BC5022" w:rsidRPr="004C5B34" w:rsidRDefault="00BC502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630C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B866" w14:textId="77777777" w:rsidR="00BC5022" w:rsidRPr="004C5B34" w:rsidRDefault="00BC5022" w:rsidP="00BC5022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0</w:t>
            </w:r>
          </w:p>
        </w:tc>
      </w:tr>
      <w:tr w:rsidR="00D368E2" w:rsidRPr="00D45737" w14:paraId="7FC31ACF" w14:textId="77777777" w:rsidTr="00BC5022">
        <w:trPr>
          <w:trHeight w:val="315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88A6C" w14:textId="6183BE8B" w:rsidR="00D368E2" w:rsidRPr="00D45737" w:rsidRDefault="00D368E2" w:rsidP="00BC5022">
            <w:pPr>
              <w:spacing w:after="0"/>
              <w:jc w:val="left"/>
              <w:rPr>
                <w:color w:val="000000"/>
                <w:lang w:eastAsia="es-ES"/>
              </w:rPr>
            </w:pPr>
          </w:p>
        </w:tc>
      </w:tr>
    </w:tbl>
    <w:p w14:paraId="0554640B" w14:textId="32A0D48D" w:rsidR="009919AB" w:rsidRPr="00D45737" w:rsidRDefault="009919AB" w:rsidP="00F369AF"/>
    <w:p w14:paraId="5F06F518" w14:textId="77777777" w:rsidR="009919AB" w:rsidRPr="00D45737" w:rsidRDefault="009919AB">
      <w:pPr>
        <w:spacing w:after="0" w:line="240" w:lineRule="auto"/>
        <w:jc w:val="left"/>
      </w:pPr>
      <w:r w:rsidRPr="00D45737">
        <w:br w:type="page"/>
      </w:r>
    </w:p>
    <w:tbl>
      <w:tblPr>
        <w:tblW w:w="10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1984"/>
        <w:gridCol w:w="1843"/>
        <w:gridCol w:w="1134"/>
      </w:tblGrid>
      <w:tr w:rsidR="006278C7" w:rsidRPr="00D45737" w14:paraId="6C8F0D54" w14:textId="77777777" w:rsidTr="005B2D31">
        <w:trPr>
          <w:trHeight w:val="619"/>
          <w:jc w:val="center"/>
        </w:trPr>
        <w:tc>
          <w:tcPr>
            <w:tcW w:w="104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71E37" w14:textId="6206C815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lastRenderedPageBreak/>
              <w:t xml:space="preserve">Table S5. </w:t>
            </w:r>
            <w:r w:rsidRPr="00D45737">
              <w:rPr>
                <w:color w:val="000000"/>
                <w:lang w:eastAsia="es-ES"/>
              </w:rPr>
              <w:t xml:space="preserve">Baseline sociodemographic and clinical characteristics of expert patients compared to participants. </w:t>
            </w:r>
            <w:r w:rsidRPr="004C5B34">
              <w:rPr>
                <w:color w:val="000000"/>
                <w:lang w:eastAsia="es-ES"/>
              </w:rPr>
              <w:t>N=124</w:t>
            </w:r>
          </w:p>
        </w:tc>
      </w:tr>
      <w:tr w:rsidR="00F24067" w:rsidRPr="00D45737" w14:paraId="44DB9241" w14:textId="77777777" w:rsidTr="005B2D31">
        <w:trPr>
          <w:trHeight w:val="630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3831" w14:textId="77777777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D6699" w14:textId="77777777" w:rsidR="005B2D31" w:rsidRPr="004C5B34" w:rsidRDefault="006278C7" w:rsidP="00F24067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Expert patients</w:t>
            </w:r>
          </w:p>
          <w:p w14:paraId="481B8033" w14:textId="5135C3D0" w:rsidR="006278C7" w:rsidRPr="004C5B34" w:rsidRDefault="006278C7" w:rsidP="00F24067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D270F" w14:textId="77777777" w:rsidR="005B2D31" w:rsidRPr="004C5B34" w:rsidRDefault="006278C7" w:rsidP="00F24067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Participants</w:t>
            </w:r>
          </w:p>
          <w:p w14:paraId="6211FA8B" w14:textId="749AA65D" w:rsidR="006278C7" w:rsidRPr="004C5B34" w:rsidRDefault="006278C7" w:rsidP="00F24067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946A" w14:textId="77777777" w:rsidR="006278C7" w:rsidRPr="004C5B34" w:rsidRDefault="006278C7" w:rsidP="00F24067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i/>
                <w:iCs/>
                <w:color w:val="000000"/>
                <w:lang w:eastAsia="es-ES"/>
              </w:rPr>
              <w:t>P</w:t>
            </w:r>
            <w:r w:rsidRPr="004C5B34">
              <w:rPr>
                <w:b/>
                <w:bCs/>
                <w:color w:val="000000"/>
                <w:lang w:eastAsia="es-ES"/>
              </w:rPr>
              <w:t>-value</w:t>
            </w:r>
          </w:p>
        </w:tc>
      </w:tr>
      <w:tr w:rsidR="00F24067" w:rsidRPr="00D45737" w14:paraId="3BC99A0A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919" w14:textId="77777777" w:rsidR="006278C7" w:rsidRPr="004C5B34" w:rsidRDefault="006278C7" w:rsidP="00F24067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Sociodemographic 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1E39F" w14:textId="77777777" w:rsidR="006278C7" w:rsidRPr="004C5B34" w:rsidRDefault="006278C7" w:rsidP="00F24067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625CD" w14:textId="77777777" w:rsidR="006278C7" w:rsidRPr="004C5B34" w:rsidRDefault="006278C7" w:rsidP="00F24067">
            <w:pPr>
              <w:spacing w:after="0" w:line="360" w:lineRule="auto"/>
              <w:jc w:val="left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78C" w14:textId="77777777" w:rsidR="006278C7" w:rsidRPr="004C5B34" w:rsidRDefault="006278C7" w:rsidP="00F24067">
            <w:pPr>
              <w:spacing w:after="0" w:line="360" w:lineRule="auto"/>
              <w:jc w:val="left"/>
              <w:rPr>
                <w:sz w:val="20"/>
                <w:szCs w:val="20"/>
                <w:lang w:eastAsia="es-ES"/>
              </w:rPr>
            </w:pPr>
          </w:p>
        </w:tc>
      </w:tr>
      <w:tr w:rsidR="006278C7" w:rsidRPr="00D45737" w14:paraId="624782CE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45DA" w14:textId="77777777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Sex, </w:t>
            </w:r>
            <w:r w:rsidRPr="004C5B34">
              <w:rPr>
                <w:i/>
                <w:iCs/>
                <w:color w:val="000000"/>
                <w:lang w:eastAsia="es-E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AF9C54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0D1E15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DC2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7B3BD2C0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160A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C46B7A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83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5C0C3F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7 (68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081" w14:textId="20941D43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5074</w:t>
            </w:r>
            <w:r w:rsidRPr="004C5B34">
              <w:rPr>
                <w:color w:val="000000"/>
                <w:vertAlign w:val="superscript"/>
                <w:lang w:eastAsia="es-ES"/>
              </w:rPr>
              <w:t>a</w:t>
            </w:r>
          </w:p>
        </w:tc>
      </w:tr>
      <w:tr w:rsidR="006278C7" w:rsidRPr="00D45737" w14:paraId="6FC8F5D1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114D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D1930F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6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03895A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5 (31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38E8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F24067" w:rsidRPr="00D45737" w14:paraId="7C3DE839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574" w14:textId="77777777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Age (years), </w:t>
            </w:r>
            <w:r w:rsidRPr="004C5B34">
              <w:rPr>
                <w:i/>
                <w:iCs/>
                <w:color w:val="000000"/>
                <w:lang w:eastAsia="es-ES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06CC" w14:textId="5B2ACDA1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1.0 (48.0, 51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3C123" w14:textId="697846E4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8.5 (42.0, 54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D76" w14:textId="6D3344B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2623</w:t>
            </w:r>
            <w:r w:rsidRPr="004C5B34">
              <w:rPr>
                <w:color w:val="000000"/>
                <w:vertAlign w:val="superscript"/>
                <w:lang w:eastAsia="es-ES"/>
              </w:rPr>
              <w:t>b</w:t>
            </w:r>
          </w:p>
        </w:tc>
      </w:tr>
      <w:tr w:rsidR="00F24067" w:rsidRPr="00D45737" w14:paraId="3EC32C65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32C" w14:textId="77777777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Marital status, </w:t>
            </w:r>
            <w:r w:rsidRPr="004C5B34">
              <w:rPr>
                <w:i/>
                <w:iCs/>
                <w:color w:val="000000"/>
                <w:lang w:eastAsia="es-E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6618C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92DB9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E168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26B03F7D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1D2" w14:textId="0B0AFF78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Single, separated, divorced, widow</w:t>
            </w:r>
            <w:r w:rsidR="00D45737">
              <w:rPr>
                <w:color w:val="000000"/>
                <w:lang w:eastAsia="es-ES"/>
              </w:rPr>
              <w:t>(</w:t>
            </w:r>
            <w:r w:rsidRPr="004C5B34">
              <w:rPr>
                <w:color w:val="000000"/>
                <w:lang w:eastAsia="es-ES"/>
              </w:rPr>
              <w:t>er</w:t>
            </w:r>
            <w:r w:rsidR="00D45737">
              <w:rPr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D1BB0B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3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16219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4 (21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F67" w14:textId="62E01538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4655</w:t>
            </w:r>
            <w:r w:rsidRPr="004C5B34">
              <w:rPr>
                <w:color w:val="000000"/>
                <w:vertAlign w:val="superscript"/>
                <w:lang w:eastAsia="es-ES"/>
              </w:rPr>
              <w:t>a</w:t>
            </w:r>
          </w:p>
        </w:tc>
      </w:tr>
      <w:tr w:rsidR="006278C7" w:rsidRPr="00D45737" w14:paraId="0FD97A09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534F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Married, with partn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8E0AF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 (66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A04B08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8 (78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0E4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F24067" w:rsidRPr="00D45737" w14:paraId="4AB6458C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6F62" w14:textId="77777777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Support from relatives, </w:t>
            </w:r>
            <w:r w:rsidRPr="004C5B34">
              <w:rPr>
                <w:i/>
                <w:iCs/>
                <w:color w:val="000000"/>
                <w:lang w:eastAsia="es-E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CBA5A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C792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A58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559D517A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50F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441B30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D3D900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0 (98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C9AB" w14:textId="5D9A71FC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.0000</w:t>
            </w:r>
            <w:r w:rsidRPr="004C5B34">
              <w:rPr>
                <w:color w:val="000000"/>
                <w:vertAlign w:val="superscript"/>
                <w:lang w:eastAsia="es-ES"/>
              </w:rPr>
              <w:t>a</w:t>
            </w:r>
          </w:p>
        </w:tc>
      </w:tr>
      <w:tr w:rsidR="006278C7" w:rsidRPr="00D45737" w14:paraId="60228289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A38B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DC663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40BB53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468E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F24067" w:rsidRPr="00D45737" w14:paraId="430FD502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084" w14:textId="7EEE89B3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Education</w:t>
            </w:r>
            <w:r w:rsidR="00D45737">
              <w:rPr>
                <w:color w:val="000000"/>
                <w:lang w:eastAsia="es-ES"/>
              </w:rPr>
              <w:t>al</w:t>
            </w:r>
            <w:r w:rsidRPr="004C5B34">
              <w:rPr>
                <w:color w:val="000000"/>
                <w:lang w:eastAsia="es-ES"/>
              </w:rPr>
              <w:t xml:space="preserve"> level, </w:t>
            </w:r>
            <w:r w:rsidRPr="004C5B34">
              <w:rPr>
                <w:i/>
                <w:iCs/>
                <w:color w:val="000000"/>
                <w:lang w:eastAsia="es-E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E7D43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84DDA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E37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636E7739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7F79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Primary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062551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D25E88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1 (18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5389" w14:textId="499ADF2F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2402</w:t>
            </w:r>
            <w:r w:rsidRPr="004C5B34">
              <w:rPr>
                <w:color w:val="000000"/>
                <w:vertAlign w:val="superscript"/>
                <w:lang w:eastAsia="es-ES"/>
              </w:rPr>
              <w:t>a</w:t>
            </w:r>
          </w:p>
        </w:tc>
      </w:tr>
      <w:tr w:rsidR="006278C7" w:rsidRPr="00D45737" w14:paraId="705E5B21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B859" w14:textId="77777777" w:rsidR="006278C7" w:rsidRPr="00D45737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High school and professional de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0D04BA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1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B179C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4 (39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6C73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1C4F777E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FBA5" w14:textId="13A4DDBC" w:rsidR="006278C7" w:rsidRPr="00D45737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Advanced studies (university, master</w:t>
            </w:r>
            <w:r w:rsidR="00D45737">
              <w:rPr>
                <w:color w:val="000000"/>
                <w:lang w:eastAsia="es-ES"/>
              </w:rPr>
              <w:t>’s</w:t>
            </w:r>
            <w:r w:rsidRPr="00D45737">
              <w:rPr>
                <w:color w:val="000000"/>
                <w:lang w:eastAsia="es-ES"/>
              </w:rPr>
              <w:t>, and doctor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4D01E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58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0ED63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7 (4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450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F24067" w:rsidRPr="00D45737" w14:paraId="38817925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BDD" w14:textId="5BCA2DDC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Employment</w:t>
            </w:r>
            <w:r w:rsidR="000926F9" w:rsidRPr="004C5B34">
              <w:rPr>
                <w:color w:val="000000"/>
                <w:lang w:eastAsia="es-ES"/>
              </w:rPr>
              <w:t>,</w:t>
            </w:r>
            <w:r w:rsidR="00F24067" w:rsidRPr="004C5B34">
              <w:rPr>
                <w:i/>
                <w:iCs/>
                <w:color w:val="000000"/>
                <w:lang w:eastAsia="es-ES"/>
              </w:rPr>
              <w:t xml:space="preserve">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A84E0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86C2E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DC48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240DFFDE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42C1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3ACD70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58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E82E08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7 (50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DBC6" w14:textId="5570DFBF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6240</w:t>
            </w:r>
            <w:r w:rsidRPr="004C5B34">
              <w:rPr>
                <w:color w:val="000000"/>
                <w:vertAlign w:val="superscript"/>
                <w:lang w:eastAsia="es-ES"/>
              </w:rPr>
              <w:t>c</w:t>
            </w:r>
          </w:p>
        </w:tc>
      </w:tr>
      <w:tr w:rsidR="006278C7" w:rsidRPr="00D45737" w14:paraId="5118F07C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9F52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tired, disability situ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75E50E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1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E122E0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5 (49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E94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F24067" w:rsidRPr="00D45737" w14:paraId="79C3A54A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B477" w14:textId="77777777" w:rsidR="006278C7" w:rsidRPr="004C5B34" w:rsidRDefault="006278C7" w:rsidP="00F24067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Clinical 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E16E4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049D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E86E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F24067" w:rsidRPr="00D45737" w14:paraId="7F9DD3F7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CD1A" w14:textId="7587EBDF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EDSS scores, </w:t>
            </w:r>
            <w:r w:rsidRPr="004C5B34">
              <w:rPr>
                <w:i/>
                <w:iCs/>
                <w:color w:val="000000"/>
                <w:lang w:eastAsia="es-ES"/>
              </w:rPr>
              <w:t>me</w:t>
            </w:r>
            <w:r w:rsidR="00FC374F">
              <w:rPr>
                <w:i/>
                <w:iCs/>
                <w:color w:val="000000"/>
                <w:lang w:eastAsia="es-ES"/>
              </w:rPr>
              <w:t>di</w:t>
            </w:r>
            <w:r w:rsidRPr="004C5B34">
              <w:rPr>
                <w:i/>
                <w:iCs/>
                <w:color w:val="000000"/>
                <w:lang w:eastAsia="es-ES"/>
              </w:rPr>
              <w:t>an (</w:t>
            </w:r>
            <w:r w:rsidR="00FC374F">
              <w:rPr>
                <w:i/>
                <w:iCs/>
                <w:color w:val="000000"/>
                <w:lang w:eastAsia="es-ES"/>
              </w:rPr>
              <w:t>IQR</w:t>
            </w:r>
            <w:r w:rsidRPr="004C5B34">
              <w:rPr>
                <w:i/>
                <w:iCs/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54C2" w14:textId="50615BE3" w:rsidR="006278C7" w:rsidRPr="004C5B34" w:rsidRDefault="001A5664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75</w:t>
            </w:r>
            <w:r w:rsidRPr="004C5B34">
              <w:rPr>
                <w:color w:val="000000"/>
                <w:lang w:eastAsia="es-ES"/>
              </w:rPr>
              <w:t xml:space="preserve"> </w:t>
            </w:r>
            <w:r w:rsidR="006278C7" w:rsidRPr="004C5B34">
              <w:rPr>
                <w:color w:val="000000"/>
                <w:lang w:eastAsia="es-ES"/>
              </w:rPr>
              <w:t>(</w:t>
            </w:r>
            <w:r>
              <w:rPr>
                <w:color w:val="000000"/>
                <w:lang w:eastAsia="es-ES"/>
              </w:rPr>
              <w:t>3.5</w:t>
            </w:r>
            <w:r w:rsidR="00497786">
              <w:rPr>
                <w:color w:val="000000"/>
                <w:lang w:eastAsia="es-ES"/>
              </w:rPr>
              <w:t>0, 6.00</w:t>
            </w:r>
            <w:r w:rsidR="006278C7" w:rsidRPr="004C5B34">
              <w:rPr>
                <w:color w:val="000000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6920" w14:textId="52CC4E55" w:rsidR="006278C7" w:rsidRPr="004C5B34" w:rsidRDefault="00497786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.00</w:t>
            </w:r>
            <w:r w:rsidR="006278C7" w:rsidRPr="004C5B34">
              <w:rPr>
                <w:color w:val="000000"/>
                <w:lang w:eastAsia="es-ES"/>
              </w:rPr>
              <w:t xml:space="preserve"> (2</w:t>
            </w:r>
            <w:r>
              <w:rPr>
                <w:color w:val="000000"/>
                <w:lang w:eastAsia="es-ES"/>
              </w:rPr>
              <w:t>.00, 6.</w:t>
            </w:r>
            <w:r w:rsidR="00DF4F52">
              <w:rPr>
                <w:color w:val="000000"/>
                <w:lang w:eastAsia="es-ES"/>
              </w:rPr>
              <w:t>0</w:t>
            </w:r>
            <w:r w:rsidR="006278C7" w:rsidRPr="004C5B34">
              <w:rPr>
                <w:color w:val="000000"/>
                <w:lang w:eastAsia="es-ES"/>
              </w:rPr>
              <w:t xml:space="preserve">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184" w14:textId="02E5FE68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4830</w:t>
            </w:r>
            <w:r w:rsidRPr="004C5B34">
              <w:rPr>
                <w:color w:val="000000"/>
                <w:vertAlign w:val="superscript"/>
                <w:lang w:eastAsia="es-ES"/>
              </w:rPr>
              <w:t>b</w:t>
            </w:r>
          </w:p>
        </w:tc>
      </w:tr>
      <w:tr w:rsidR="00F24067" w:rsidRPr="00D45737" w14:paraId="17E78A83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A1B7" w14:textId="77777777" w:rsidR="006278C7" w:rsidRPr="00D45737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 xml:space="preserve">Family history of MS, </w:t>
            </w:r>
            <w:r w:rsidRPr="00D45737">
              <w:rPr>
                <w:i/>
                <w:iCs/>
                <w:color w:val="000000"/>
                <w:lang w:eastAsia="es-E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D468" w14:textId="77777777" w:rsidR="006278C7" w:rsidRPr="00D45737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54F9" w14:textId="77777777" w:rsidR="006278C7" w:rsidRPr="00D45737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154" w14:textId="77777777" w:rsidR="006278C7" w:rsidRPr="00D45737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7A3A779E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72A6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70007A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CF2EAB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B1F" w14:textId="4AC12C11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.0000</w:t>
            </w:r>
            <w:r w:rsidRPr="004C5B34">
              <w:rPr>
                <w:color w:val="000000"/>
                <w:vertAlign w:val="superscript"/>
                <w:lang w:eastAsia="es-ES"/>
              </w:rPr>
              <w:t>a</w:t>
            </w:r>
          </w:p>
        </w:tc>
      </w:tr>
      <w:tr w:rsidR="006278C7" w:rsidRPr="00D45737" w14:paraId="645AD39F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F3EB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993A3D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5C1504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8 (96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902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F24067" w:rsidRPr="00D45737" w14:paraId="11EE022A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90F" w14:textId="77777777" w:rsidR="006278C7" w:rsidRPr="004C5B34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Disease-modifying treatment, </w:t>
            </w:r>
            <w:r w:rsidRPr="004C5B34">
              <w:rPr>
                <w:i/>
                <w:iCs/>
                <w:color w:val="000000"/>
                <w:lang w:eastAsia="es-E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C2650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697F1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9F7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6AB3F571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B908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285574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630C33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5 (75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B7D3" w14:textId="4C5D81FF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0545</w:t>
            </w:r>
            <w:r w:rsidRPr="004C5B34">
              <w:rPr>
                <w:color w:val="000000"/>
                <w:vertAlign w:val="superscript"/>
                <w:lang w:eastAsia="es-ES"/>
              </w:rPr>
              <w:t>c</w:t>
            </w:r>
          </w:p>
        </w:tc>
      </w:tr>
      <w:tr w:rsidR="006278C7" w:rsidRPr="00D45737" w14:paraId="17ADFA81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E17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7DFA42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68EC5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7 (24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D869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F24067" w:rsidRPr="00D45737" w14:paraId="113003A1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FD9" w14:textId="77777777" w:rsidR="006278C7" w:rsidRPr="00D45737" w:rsidRDefault="006278C7" w:rsidP="00F24067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 xml:space="preserve">Type of disease-modifying treatment, </w:t>
            </w:r>
            <w:r w:rsidRPr="00D45737">
              <w:rPr>
                <w:i/>
                <w:iCs/>
                <w:color w:val="000000"/>
                <w:lang w:eastAsia="es-ES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10829" w14:textId="77777777" w:rsidR="006278C7" w:rsidRPr="00D45737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ECCE" w14:textId="77777777" w:rsidR="006278C7" w:rsidRPr="00D45737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617F" w14:textId="77777777" w:rsidR="006278C7" w:rsidRPr="00D45737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6278C7" w:rsidRPr="00D45737" w14:paraId="6BC6D599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DB1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Self-administe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9C7713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90CC79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2 (37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D1D" w14:textId="3A50DF8B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5302</w:t>
            </w:r>
            <w:r w:rsidRPr="004C5B34">
              <w:rPr>
                <w:color w:val="000000"/>
                <w:vertAlign w:val="superscript"/>
                <w:lang w:eastAsia="es-ES"/>
              </w:rPr>
              <w:t>a</w:t>
            </w:r>
          </w:p>
        </w:tc>
      </w:tr>
      <w:tr w:rsidR="006278C7" w:rsidRPr="00D45737" w14:paraId="4D016622" w14:textId="77777777" w:rsidTr="005B2D31">
        <w:trPr>
          <w:trHeight w:val="315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D3648" w14:textId="77777777" w:rsidR="006278C7" w:rsidRPr="004C5B34" w:rsidRDefault="006278C7" w:rsidP="00F24067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lastRenderedPageBreak/>
              <w:t>Hospital administe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1850FC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0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E78B72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3 (62.4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5B39" w14:textId="77777777" w:rsidR="006278C7" w:rsidRPr="004C5B34" w:rsidRDefault="006278C7" w:rsidP="00F24067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</w:tr>
      <w:tr w:rsidR="006278C7" w:rsidRPr="00D45737" w14:paraId="347E975E" w14:textId="77777777" w:rsidTr="005B2D31">
        <w:trPr>
          <w:trHeight w:val="1365"/>
          <w:jc w:val="center"/>
        </w:trPr>
        <w:tc>
          <w:tcPr>
            <w:tcW w:w="104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BEC4" w14:textId="77777777" w:rsidR="00426DF2" w:rsidRPr="00D45737" w:rsidRDefault="006278C7" w:rsidP="00B54698">
            <w:pPr>
              <w:spacing w:after="0" w:line="240" w:lineRule="auto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EDSS, Expanded Disability Status Scale; IQR, interquartile range; MS, multiple sclerosis; SD, standard deviation</w:t>
            </w:r>
            <w:r w:rsidR="00426DF2" w:rsidRPr="00D45737">
              <w:rPr>
                <w:color w:val="000000"/>
                <w:lang w:eastAsia="es-ES"/>
              </w:rPr>
              <w:t>.</w:t>
            </w:r>
          </w:p>
          <w:p w14:paraId="250A26E2" w14:textId="0F40575F" w:rsidR="00426DF2" w:rsidRPr="00D45737" w:rsidRDefault="006278C7" w:rsidP="00B54698">
            <w:pPr>
              <w:spacing w:after="0" w:line="240" w:lineRule="auto"/>
              <w:jc w:val="left"/>
              <w:rPr>
                <w:color w:val="000000"/>
                <w:lang w:eastAsia="es-ES"/>
              </w:rPr>
            </w:pPr>
            <w:proofErr w:type="spellStart"/>
            <w:r w:rsidRPr="00D45737">
              <w:rPr>
                <w:color w:val="000000"/>
                <w:vertAlign w:val="superscript"/>
                <w:lang w:eastAsia="es-ES"/>
              </w:rPr>
              <w:t>a</w:t>
            </w:r>
            <w:r w:rsidRPr="00D45737">
              <w:rPr>
                <w:color w:val="000000"/>
                <w:lang w:eastAsia="es-ES"/>
              </w:rPr>
              <w:t>Fisher's</w:t>
            </w:r>
            <w:proofErr w:type="spellEnd"/>
            <w:r w:rsidRPr="00D45737">
              <w:rPr>
                <w:color w:val="000000"/>
                <w:lang w:eastAsia="es-ES"/>
              </w:rPr>
              <w:t xml:space="preserve"> exact test</w:t>
            </w:r>
          </w:p>
          <w:p w14:paraId="3E6A1042" w14:textId="77777777" w:rsidR="00426DF2" w:rsidRPr="00D45737" w:rsidRDefault="006278C7" w:rsidP="00B54698">
            <w:pPr>
              <w:spacing w:after="0" w:line="240" w:lineRule="auto"/>
              <w:jc w:val="left"/>
              <w:rPr>
                <w:color w:val="000000"/>
                <w:lang w:eastAsia="es-ES"/>
              </w:rPr>
            </w:pPr>
            <w:proofErr w:type="spellStart"/>
            <w:r w:rsidRPr="00D45737">
              <w:rPr>
                <w:color w:val="000000"/>
                <w:vertAlign w:val="superscript"/>
                <w:lang w:eastAsia="es-ES"/>
              </w:rPr>
              <w:t>b</w:t>
            </w:r>
            <w:r w:rsidRPr="00D45737">
              <w:rPr>
                <w:color w:val="000000"/>
                <w:lang w:eastAsia="es-ES"/>
              </w:rPr>
              <w:t>U</w:t>
            </w:r>
            <w:proofErr w:type="spellEnd"/>
            <w:r w:rsidRPr="00D45737">
              <w:rPr>
                <w:color w:val="000000"/>
                <w:lang w:eastAsia="es-ES"/>
              </w:rPr>
              <w:t xml:space="preserve"> Mann-Whitney test</w:t>
            </w:r>
          </w:p>
          <w:p w14:paraId="49B80AAE" w14:textId="05FE7E4F" w:rsidR="006278C7" w:rsidRPr="004C5B34" w:rsidRDefault="006278C7" w:rsidP="00B54698">
            <w:pPr>
              <w:spacing w:after="0" w:line="240" w:lineRule="auto"/>
              <w:jc w:val="left"/>
              <w:rPr>
                <w:color w:val="000000"/>
                <w:lang w:eastAsia="es-ES"/>
              </w:rPr>
            </w:pPr>
            <w:proofErr w:type="spellStart"/>
            <w:r w:rsidRPr="004C5B34">
              <w:rPr>
                <w:color w:val="000000"/>
                <w:vertAlign w:val="superscript"/>
                <w:lang w:eastAsia="es-ES"/>
              </w:rPr>
              <w:t>c</w:t>
            </w:r>
            <w:r w:rsidRPr="004C5B34">
              <w:rPr>
                <w:color w:val="000000"/>
                <w:lang w:eastAsia="es-ES"/>
              </w:rPr>
              <w:t>Chi</w:t>
            </w:r>
            <w:proofErr w:type="spellEnd"/>
            <w:r w:rsidRPr="004C5B34">
              <w:rPr>
                <w:color w:val="000000"/>
                <w:lang w:eastAsia="es-ES"/>
              </w:rPr>
              <w:t>-squared test</w:t>
            </w:r>
          </w:p>
        </w:tc>
      </w:tr>
    </w:tbl>
    <w:p w14:paraId="601577C6" w14:textId="77777777" w:rsidR="00BF3836" w:rsidRPr="00D45737" w:rsidRDefault="00BF3836" w:rsidP="00F369AF"/>
    <w:p w14:paraId="00ED7C47" w14:textId="3A162796" w:rsidR="00902272" w:rsidRPr="00D45737" w:rsidRDefault="00902272">
      <w:pPr>
        <w:spacing w:after="0" w:line="240" w:lineRule="auto"/>
        <w:jc w:val="left"/>
      </w:pPr>
      <w:r w:rsidRPr="00D45737">
        <w:br w:type="page"/>
      </w:r>
    </w:p>
    <w:tbl>
      <w:tblPr>
        <w:tblW w:w="1119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0"/>
        <w:gridCol w:w="1217"/>
        <w:gridCol w:w="1276"/>
        <w:gridCol w:w="1276"/>
        <w:gridCol w:w="1276"/>
        <w:gridCol w:w="1134"/>
      </w:tblGrid>
      <w:tr w:rsidR="006C04C1" w:rsidRPr="00D45737" w14:paraId="465AF50D" w14:textId="77777777" w:rsidTr="001D73ED">
        <w:trPr>
          <w:trHeight w:val="945"/>
          <w:jc w:val="center"/>
        </w:trPr>
        <w:tc>
          <w:tcPr>
            <w:tcW w:w="11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6A54" w14:textId="4CD66846" w:rsidR="006C04C1" w:rsidRPr="00D45737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lastRenderedPageBreak/>
              <w:t xml:space="preserve">Table S6. </w:t>
            </w:r>
            <w:r w:rsidR="000441F4">
              <w:rPr>
                <w:color w:val="000000"/>
                <w:lang w:eastAsia="es-ES"/>
              </w:rPr>
              <w:t>P</w:t>
            </w:r>
            <w:r w:rsidRPr="00D45737">
              <w:rPr>
                <w:color w:val="000000"/>
                <w:lang w:eastAsia="es-ES"/>
              </w:rPr>
              <w:t xml:space="preserve">atients’ answers to the 18-item knowledge questionnaire </w:t>
            </w:r>
            <w:r w:rsidR="006C1459">
              <w:rPr>
                <w:color w:val="000000"/>
                <w:lang w:eastAsia="es-ES"/>
              </w:rPr>
              <w:t>at the indicated timepoints</w:t>
            </w:r>
            <w:r w:rsidR="002A7286">
              <w:rPr>
                <w:color w:val="000000"/>
                <w:lang w:eastAsia="es-ES"/>
              </w:rPr>
              <w:t xml:space="preserve"> </w:t>
            </w:r>
            <w:r w:rsidRPr="00D45737">
              <w:rPr>
                <w:color w:val="000000"/>
                <w:lang w:eastAsia="es-ES"/>
              </w:rPr>
              <w:t>(only questions with non-statistically significant differences are shown), N (%).</w:t>
            </w:r>
          </w:p>
        </w:tc>
      </w:tr>
      <w:tr w:rsidR="006C04C1" w:rsidRPr="00D45737" w14:paraId="7EE47519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7DA14" w14:textId="77777777" w:rsidR="006C04C1" w:rsidRPr="00D45737" w:rsidRDefault="006C04C1" w:rsidP="0035485D">
            <w:pPr>
              <w:spacing w:after="0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5E963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S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756AD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S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51147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6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48FE2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12 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0A8B2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i/>
                <w:iCs/>
                <w:color w:val="000000"/>
                <w:lang w:eastAsia="es-ES"/>
              </w:rPr>
            </w:pPr>
            <w:r w:rsidRPr="004C5B34">
              <w:rPr>
                <w:b/>
                <w:bCs/>
                <w:i/>
                <w:iCs/>
                <w:color w:val="000000"/>
                <w:lang w:eastAsia="es-ES"/>
              </w:rPr>
              <w:t>P</w:t>
            </w:r>
            <w:r w:rsidRPr="004C5B34">
              <w:rPr>
                <w:b/>
                <w:bCs/>
                <w:color w:val="000000"/>
                <w:lang w:eastAsia="es-ES"/>
              </w:rPr>
              <w:t>-</w:t>
            </w:r>
            <w:proofErr w:type="spellStart"/>
            <w:r w:rsidRPr="004C5B34">
              <w:rPr>
                <w:b/>
                <w:bCs/>
                <w:color w:val="000000"/>
                <w:lang w:eastAsia="es-ES"/>
              </w:rPr>
              <w:t>value</w:t>
            </w:r>
            <w:r w:rsidRPr="004C5B34">
              <w:rPr>
                <w:b/>
                <w:bCs/>
                <w:color w:val="000000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6C04C1" w:rsidRPr="00D45737" w14:paraId="1A434B35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4861" w14:textId="77777777" w:rsidR="006C04C1" w:rsidRPr="004C5B34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Q1. In M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744E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7742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C4D0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5559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3CEE" w14:textId="145277B8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095</w:t>
            </w:r>
          </w:p>
        </w:tc>
      </w:tr>
      <w:tr w:rsidR="006C04C1" w:rsidRPr="00D45737" w14:paraId="529397F4" w14:textId="77777777" w:rsidTr="001D73ED">
        <w:trPr>
          <w:trHeight w:val="154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F471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bookmarkStart w:id="0" w:name="RANGE!B5"/>
            <w:r w:rsidRPr="00D45737">
              <w:rPr>
                <w:color w:val="000000"/>
                <w:lang w:eastAsia="es-ES"/>
              </w:rPr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The causes and mechanisms triggering the disease are multiple and complex.</w:t>
            </w:r>
            <w:bookmarkEnd w:id="0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51C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A75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0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A37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0.9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12A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654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07BF3801" w14:textId="77777777" w:rsidTr="001D73ED">
        <w:trPr>
          <w:trHeight w:val="111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499B" w14:textId="6E5BF8CF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b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An inflammation of the CNS occurs</w:t>
            </w:r>
            <w:r w:rsidR="00D45737">
              <w:rPr>
                <w:color w:val="000000"/>
                <w:lang w:eastAsia="es-ES"/>
              </w:rPr>
              <w:t>,</w:t>
            </w:r>
            <w:r w:rsidRPr="00D45737">
              <w:rPr>
                <w:color w:val="000000"/>
                <w:lang w:eastAsia="es-ES"/>
              </w:rPr>
              <w:t xml:space="preserve"> mediated by our own immune system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6A3E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7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A97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0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012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0.9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42B5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F82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1DD0F8B0" w14:textId="77777777" w:rsidTr="001D73ED">
        <w:trPr>
          <w:trHeight w:val="138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428C" w14:textId="77777777" w:rsidR="006C04C1" w:rsidRPr="00D45737" w:rsidRDefault="006C04C1" w:rsidP="0035485D">
            <w:pPr>
              <w:spacing w:after="0"/>
              <w:ind w:left="67" w:hanging="2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The main characteristic of the disease is demyelination (loss of the myelin that covers neurons)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D9F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9 (16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A74E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10.1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0A05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9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1B8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452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524CA780" w14:textId="77777777" w:rsidTr="001D73ED">
        <w:trPr>
          <w:trHeight w:val="64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3EE4" w14:textId="77777777" w:rsidR="006C04C1" w:rsidRPr="00D45737" w:rsidRDefault="006C04C1" w:rsidP="0035485D">
            <w:pPr>
              <w:spacing w:after="0"/>
              <w:ind w:firstLineChars="27" w:firstLine="65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All of the above are correct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B18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1 (81.2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70D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5 (87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192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9 (88.1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045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4 (88.6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796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34499589" w14:textId="77777777" w:rsidTr="001D73ED">
        <w:trPr>
          <w:trHeight w:val="105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BFDA" w14:textId="77777777" w:rsidR="006C04C1" w:rsidRPr="00D45737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t>Q4. The McDonald criteria allow establishing the MS diagnosi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ECAF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AAEC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0629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3859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85ED" w14:textId="2B0FB2FE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124</w:t>
            </w:r>
          </w:p>
        </w:tc>
      </w:tr>
      <w:tr w:rsidR="006C04C1" w:rsidRPr="00D45737" w14:paraId="54C85441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8AB4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   </w:t>
            </w:r>
            <w:r w:rsidRPr="00D45737">
              <w:rPr>
                <w:color w:val="000000"/>
                <w:lang w:eastAsia="es-ES"/>
              </w:rPr>
              <w:t>Even if MRI results are normal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DE6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F18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7EA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6FD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F31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036706D9" w14:textId="77777777" w:rsidTr="001D73ED">
        <w:trPr>
          <w:trHeight w:val="24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2379" w14:textId="3936B70E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b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   </w:t>
            </w:r>
            <w:r w:rsidRPr="00D45737">
              <w:rPr>
                <w:color w:val="000000"/>
                <w:lang w:eastAsia="es-ES"/>
              </w:rPr>
              <w:t xml:space="preserve">If the MRI </w:t>
            </w:r>
            <w:r w:rsidR="00D45737">
              <w:rPr>
                <w:color w:val="000000"/>
                <w:lang w:eastAsia="es-ES"/>
              </w:rPr>
              <w:t>shows</w:t>
            </w:r>
            <w:r w:rsidRPr="00D45737">
              <w:rPr>
                <w:color w:val="000000"/>
                <w:lang w:eastAsia="es-ES"/>
              </w:rPr>
              <w:t xml:space="preserve"> presence of inflammatory plaques in at least two of the four characteristic locations for this disease and they are in different evolutionary stages (recent plaques and other old plaques)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94F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9 (35.1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014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3 (30.5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EA8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3 (22.7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68E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1 (19.8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868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6B0B9133" w14:textId="77777777" w:rsidTr="001D73ED">
        <w:trPr>
          <w:trHeight w:val="124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547A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   </w:t>
            </w:r>
            <w:r w:rsidRPr="00D45737">
              <w:rPr>
                <w:color w:val="000000"/>
                <w:lang w:eastAsia="es-ES"/>
              </w:rPr>
              <w:t>If other alternative diagnoses that better explain the symptoms are ruled out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952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C1E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62E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9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645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7C6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643CDC01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2F30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   </w:t>
            </w:r>
            <w:r w:rsidRPr="00D45737">
              <w:rPr>
                <w:color w:val="000000"/>
                <w:lang w:eastAsia="es-ES"/>
              </w:rPr>
              <w:t>Both b) and c) are correct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206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1 (63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D7D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3 (67.5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29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6 (75.2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10B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0 (75.4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05D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686BC5A7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01B6" w14:textId="77777777" w:rsidR="006C04C1" w:rsidRPr="004C5B34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Q5. In progressive M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5373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1C52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62D0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840D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D34A" w14:textId="323B614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055</w:t>
            </w:r>
          </w:p>
        </w:tc>
      </w:tr>
      <w:tr w:rsidR="006C04C1" w:rsidRPr="00D45737" w14:paraId="589EC872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769B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lastRenderedPageBreak/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Symptoms develop slowly and progressively over the years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D11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2 (82.1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C68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8 (90.7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50EE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2 (81.1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7CE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5 (89.6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47F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0F540192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A0D8" w14:textId="03195D5F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b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 xml:space="preserve">Flares are the more characteristic </w:t>
            </w:r>
            <w:r w:rsidR="00D45737">
              <w:rPr>
                <w:color w:val="000000"/>
                <w:lang w:eastAsia="es-ES"/>
              </w:rPr>
              <w:t>sign</w:t>
            </w:r>
            <w:r w:rsidRPr="00D45737">
              <w:rPr>
                <w:color w:val="000000"/>
                <w:lang w:eastAsia="es-ES"/>
              </w:rPr>
              <w:t>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59B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9 (16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3DE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 (8.3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11E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5 (14.8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80DE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.7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961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40755FAE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F244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MRI is unnecessary for diagnosis because symptoms are unmistakable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E55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8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C46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353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9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012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1945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55884DE0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7A8A" w14:textId="7F1FAB59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T</w:t>
            </w:r>
            <w:r w:rsidR="00D45737">
              <w:rPr>
                <w:color w:val="000000"/>
                <w:lang w:eastAsia="es-ES"/>
              </w:rPr>
              <w:t>esting</w:t>
            </w:r>
            <w:r w:rsidRPr="00D45737">
              <w:rPr>
                <w:color w:val="000000"/>
                <w:lang w:eastAsia="es-ES"/>
              </w:rPr>
              <w:t xml:space="preserve"> cerebrospinal fluid is not useful in these cases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E24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08E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0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2FF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0.9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9FC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745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70F3EB79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7884" w14:textId="77777777" w:rsidR="006C04C1" w:rsidRPr="004C5B34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Q7. Exercise and M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609B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EF6D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0F9F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3D99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F392" w14:textId="2A08E4B9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419</w:t>
            </w:r>
          </w:p>
        </w:tc>
      </w:tr>
      <w:tr w:rsidR="006C04C1" w:rsidRPr="00D45737" w14:paraId="01200ED7" w14:textId="77777777" w:rsidTr="001D73ED">
        <w:trPr>
          <w:trHeight w:val="52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6D14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Regular moderate exercise is recommended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764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7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403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3CF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9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197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706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6DDFAB15" w14:textId="77777777" w:rsidTr="001D73ED">
        <w:trPr>
          <w:trHeight w:val="81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0567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b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Physical exercise must be adapted to the abilities of the person with MS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27B5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9.8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097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.6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1BB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C3C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493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6B21FB10" w14:textId="77777777" w:rsidTr="001D73ED">
        <w:trPr>
          <w:trHeight w:val="87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437C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Exercise helps maintain a balanced body weight and reduces the risk of depression and anxiety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B37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8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46F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C20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5F3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1D1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569354FE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759F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All of the above are correct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225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8 (87.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30D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1 (93.5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FFB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2 (91.0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135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5 (89.6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57E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05D8DCFE" w14:textId="77777777" w:rsidTr="001D73ED">
        <w:trPr>
          <w:trHeight w:val="75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7BD2" w14:textId="77777777" w:rsidR="006C04C1" w:rsidRPr="00D45737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t>Q8. Vitamin D, sun exposure, and M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288A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1CB5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3F38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1DA8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BFD2" w14:textId="287BA22A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981</w:t>
            </w:r>
          </w:p>
        </w:tc>
      </w:tr>
      <w:tr w:rsidR="006C04C1" w:rsidRPr="00D45737" w14:paraId="13060219" w14:textId="77777777" w:rsidTr="001D73ED">
        <w:trPr>
          <w:trHeight w:val="94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BFEE" w14:textId="7CFD6B1E" w:rsidR="006C04C1" w:rsidRPr="00D45737" w:rsidRDefault="006C04C1" w:rsidP="0035485D">
            <w:pPr>
              <w:spacing w:after="0"/>
              <w:ind w:left="67" w:hanging="2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 xml:space="preserve">Vitamin D supplements are recommended only if the person has low levels and </w:t>
            </w:r>
            <w:proofErr w:type="gramStart"/>
            <w:r w:rsidRPr="00D45737">
              <w:rPr>
                <w:color w:val="000000"/>
                <w:lang w:eastAsia="es-ES"/>
              </w:rPr>
              <w:t>under</w:t>
            </w:r>
            <w:proofErr w:type="gramEnd"/>
            <w:r w:rsidRPr="00D45737">
              <w:rPr>
                <w:color w:val="000000"/>
                <w:lang w:eastAsia="es-ES"/>
              </w:rPr>
              <w:t xml:space="preserve"> medical prescription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0E7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9 (88.3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A32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5 (87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15E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9 (88.1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95E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2 (86.7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BDF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33BE0556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455B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b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Two hours of sun exposure per day are recommended to produce and absorb vitamin D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B0D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2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05F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9.2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858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9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AF95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10.3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BB6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3269F35B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8BB0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No relationship exists between sun exposure and vitamin D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917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7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5FD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638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D50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8D7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4DF5062C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B297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No relationship exists between sun exposure and MS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1E1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5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9DB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7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606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9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30F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AD7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7FC9D4BC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B2B4" w14:textId="77777777" w:rsidR="006C04C1" w:rsidRPr="004C5B34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lastRenderedPageBreak/>
              <w:t>Q9. Tobacco and M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92BB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0CFC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25E4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8FE5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059B" w14:textId="3AC77F39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123</w:t>
            </w:r>
          </w:p>
        </w:tc>
      </w:tr>
      <w:tr w:rsidR="006C04C1" w:rsidRPr="00D45737" w14:paraId="64D4DFA3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30CC" w14:textId="2103637F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 xml:space="preserve">Smoking leads to worse prognosis and disease </w:t>
            </w:r>
            <w:r w:rsidR="00356F98">
              <w:rPr>
                <w:color w:val="000000"/>
                <w:lang w:eastAsia="es-ES"/>
              </w:rPr>
              <w:t>outcome</w:t>
            </w:r>
            <w:r w:rsidRPr="00D45737">
              <w:rPr>
                <w:color w:val="000000"/>
                <w:lang w:eastAsia="es-ES"/>
              </w:rPr>
              <w:t>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EFB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5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A8E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.5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B8A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7EC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0EB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4A5077FB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5EA8" w14:textId="77777777" w:rsidR="006C04C1" w:rsidRPr="004C5B34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b)</w:t>
            </w:r>
            <w:r w:rsidRPr="004C5B34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4C5B34">
              <w:rPr>
                <w:color w:val="000000"/>
                <w:lang w:eastAsia="es-ES"/>
              </w:rPr>
              <w:t>Smoking is discouraged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493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4 (12.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C7C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C5A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C0A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8B1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0ED4EB9F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A49D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MS units can give advice on how to quit smoking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D90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B72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516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8F8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DC9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1EADD598" w14:textId="77777777" w:rsidTr="001D73ED">
        <w:trPr>
          <w:trHeight w:val="85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E6EA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All of the above are correct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62A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4 (83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14C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7 (89.8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349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2 (91.0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63D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6 (90.5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41A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12528A20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F7B9" w14:textId="77777777" w:rsidR="006C04C1" w:rsidRPr="00D45737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t>Q13. Coping with stress and M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1CF9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28BD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C1E8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ED2B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8F9E" w14:textId="12687C16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131</w:t>
            </w:r>
          </w:p>
        </w:tc>
      </w:tr>
      <w:tr w:rsidR="006C04C1" w:rsidRPr="00D45737" w14:paraId="492EA526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AC6B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A day-to-day plan is recommended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409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0.8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B1C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0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FFB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9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53B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88D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06907EA6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79E0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b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Exercising is advisable to reduce stress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3C6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ED7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FB5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53C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DA3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1587C2F1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53C9" w14:textId="1A0CD3E2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 xml:space="preserve">You </w:t>
            </w:r>
            <w:r w:rsidR="00D45737" w:rsidRPr="00D45737">
              <w:rPr>
                <w:color w:val="000000"/>
                <w:lang w:eastAsia="es-ES"/>
              </w:rPr>
              <w:t>must</w:t>
            </w:r>
            <w:r w:rsidRPr="00D45737">
              <w:rPr>
                <w:color w:val="000000"/>
                <w:lang w:eastAsia="es-ES"/>
              </w:rPr>
              <w:t xml:space="preserve"> learn to ask for help and be tolerant of yourself by learning to say NO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29A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 (7.1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9BC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EC0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9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9965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6AC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27DEF57B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5F2F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All of the above are correct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5A6E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3 (91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E4F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3 (95.3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714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2 (91.0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AEA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3 (97.1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DC5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0CD2A2BB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324C" w14:textId="77777777" w:rsidR="006C04C1" w:rsidRPr="00D45737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t>Q14. Vitamin D and sun exposure in M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6A72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7346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38CA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A0F5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AF58" w14:textId="4D6D0B51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587</w:t>
            </w:r>
          </w:p>
        </w:tc>
      </w:tr>
      <w:tr w:rsidR="006C04C1" w:rsidRPr="00D45737" w14:paraId="213D9884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98A8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Sunscreens prevent the synthesis of vitamin D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2BC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2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C3A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6 (14.8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12E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 (8.9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AA1E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10.3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3E8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6CFA20A6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CC01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b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Sunscreens help you receive vitamin D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2A3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5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506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6F41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.9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FE8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932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336ABEBA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6635" w14:textId="79294948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 xml:space="preserve">Vitamin D is not </w:t>
            </w:r>
            <w:r w:rsidR="007679F3">
              <w:rPr>
                <w:color w:val="000000"/>
                <w:lang w:eastAsia="es-ES"/>
              </w:rPr>
              <w:t>associ</w:t>
            </w:r>
            <w:r w:rsidR="007679F3" w:rsidRPr="00D45737">
              <w:rPr>
                <w:color w:val="000000"/>
                <w:lang w:eastAsia="es-ES"/>
              </w:rPr>
              <w:t xml:space="preserve">ated </w:t>
            </w:r>
            <w:proofErr w:type="gramStart"/>
            <w:r w:rsidRPr="00D45737">
              <w:rPr>
                <w:color w:val="000000"/>
                <w:lang w:eastAsia="es-ES"/>
              </w:rPr>
              <w:t>to</w:t>
            </w:r>
            <w:proofErr w:type="gramEnd"/>
            <w:r w:rsidRPr="00D45737">
              <w:rPr>
                <w:color w:val="000000"/>
                <w:lang w:eastAsia="es-ES"/>
              </w:rPr>
              <w:t xml:space="preserve"> the incidence of the disease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DA4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.4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3D52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56F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3C5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A93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6D39D6EB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BE10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None of the above are correct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332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6 (85.7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E948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8 (81.4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5D1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6 (85.1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8DA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0 (84.9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FAC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4C89B8FA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F6C5" w14:textId="77777777" w:rsidR="006C04C1" w:rsidRPr="004C5B34" w:rsidRDefault="006C04C1" w:rsidP="0035485D">
            <w:pPr>
              <w:spacing w:after="0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Q15. Lifestyles and MS: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D814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626A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4C9C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B6D1" w14:textId="77777777" w:rsidR="006C04C1" w:rsidRPr="004C5B34" w:rsidRDefault="006C04C1" w:rsidP="0035485D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N=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47F7" w14:textId="6B580C86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834</w:t>
            </w:r>
          </w:p>
        </w:tc>
      </w:tr>
      <w:tr w:rsidR="006C04C1" w:rsidRPr="00D45737" w14:paraId="73D27DFF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3E89" w14:textId="0FB97AC6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a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>   </w:t>
            </w:r>
            <w:r w:rsidR="001C461A">
              <w:rPr>
                <w:color w:val="000000"/>
                <w:lang w:eastAsia="es-ES"/>
              </w:rPr>
              <w:t>Lifestyle has</w:t>
            </w:r>
            <w:r w:rsidR="001C461A" w:rsidRPr="00D45737">
              <w:rPr>
                <w:color w:val="000000"/>
                <w:lang w:eastAsia="es-ES"/>
              </w:rPr>
              <w:t xml:space="preserve"> </w:t>
            </w:r>
            <w:r w:rsidRPr="00D45737">
              <w:rPr>
                <w:color w:val="000000"/>
                <w:lang w:eastAsia="es-ES"/>
              </w:rPr>
              <w:t>an impact on MS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074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1 (90.1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06A3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5 (87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8A1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9 (8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276A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4 (88.6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0624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53B30155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A78E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lastRenderedPageBreak/>
              <w:t>b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Smoking influences flare appearance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DF9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9.8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223D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10.1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4B56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1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FF8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9.4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BD5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2E8760F4" w14:textId="77777777" w:rsidTr="001D73ED">
        <w:trPr>
          <w:trHeight w:val="315"/>
          <w:jc w:val="center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F96A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c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  </w:t>
            </w:r>
            <w:r w:rsidRPr="00D45737">
              <w:rPr>
                <w:color w:val="000000"/>
                <w:lang w:eastAsia="es-ES"/>
              </w:rPr>
              <w:t>Excessive salt intake can cause flares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21AF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3009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8D9B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3FF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933E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6C04C1" w:rsidRPr="00D45737" w14:paraId="24809CF7" w14:textId="77777777" w:rsidTr="001D73ED">
        <w:trPr>
          <w:trHeight w:val="630"/>
          <w:jc w:val="center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F49A8" w14:textId="77777777" w:rsidR="006C04C1" w:rsidRPr="00D45737" w:rsidRDefault="006C04C1" w:rsidP="0035485D">
            <w:pPr>
              <w:spacing w:after="0"/>
              <w:ind w:left="67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d)</w:t>
            </w:r>
            <w:r w:rsidRPr="00D45737">
              <w:rPr>
                <w:color w:val="000000"/>
                <w:sz w:val="14"/>
                <w:szCs w:val="14"/>
                <w:lang w:eastAsia="es-ES"/>
              </w:rPr>
              <w:t xml:space="preserve">   </w:t>
            </w:r>
            <w:r w:rsidRPr="00D45737">
              <w:rPr>
                <w:color w:val="000000"/>
                <w:lang w:eastAsia="es-ES"/>
              </w:rPr>
              <w:t>The introduction of physical exercise can cause flares.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983C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149A7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355E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418CC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830B0" w14:textId="77777777" w:rsidR="006C04C1" w:rsidRPr="004C5B34" w:rsidRDefault="006C04C1" w:rsidP="0035485D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 </w:t>
            </w:r>
          </w:p>
        </w:tc>
      </w:tr>
      <w:tr w:rsidR="006C04C1" w:rsidRPr="00D45737" w14:paraId="61A209D1" w14:textId="77777777" w:rsidTr="001D73ED">
        <w:trPr>
          <w:trHeight w:val="810"/>
          <w:jc w:val="center"/>
        </w:trPr>
        <w:tc>
          <w:tcPr>
            <w:tcW w:w="11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EF36" w14:textId="4419ECFD" w:rsidR="0035485D" w:rsidRPr="00D45737" w:rsidRDefault="001D73ED" w:rsidP="00B54698">
            <w:pPr>
              <w:spacing w:after="0" w:line="240" w:lineRule="auto"/>
              <w:jc w:val="left"/>
              <w:rPr>
                <w:color w:val="000000"/>
                <w:vertAlign w:val="superscript"/>
                <w:lang w:eastAsia="es-ES"/>
              </w:rPr>
            </w:pPr>
            <w:r w:rsidRPr="004C5B34">
              <w:rPr>
                <w:color w:val="000000"/>
              </w:rPr>
              <w:t>6 m, 6 months; 12 m, 12 months;</w:t>
            </w:r>
            <w:r w:rsidRPr="00D45737">
              <w:rPr>
                <w:color w:val="000000"/>
                <w:lang w:eastAsia="es-ES"/>
              </w:rPr>
              <w:t xml:space="preserve"> </w:t>
            </w:r>
            <w:r w:rsidR="006C04C1" w:rsidRPr="00D45737">
              <w:rPr>
                <w:color w:val="000000"/>
                <w:lang w:eastAsia="es-ES"/>
              </w:rPr>
              <w:t>CNS, central nervous system; MRI, magnetic resonance imaging; MS, multiple sclerosis</w:t>
            </w:r>
            <w:r w:rsidRPr="00D45737">
              <w:rPr>
                <w:color w:val="000000"/>
                <w:lang w:eastAsia="es-ES"/>
              </w:rPr>
              <w:t xml:space="preserve">; SX, Session X. </w:t>
            </w:r>
          </w:p>
          <w:p w14:paraId="75127F14" w14:textId="777A171A" w:rsidR="006C04C1" w:rsidRPr="00D45737" w:rsidRDefault="001D73ED" w:rsidP="00B54698">
            <w:pPr>
              <w:spacing w:after="0" w:line="240" w:lineRule="auto"/>
              <w:jc w:val="left"/>
              <w:rPr>
                <w:color w:val="000000"/>
                <w:lang w:eastAsia="es-ES"/>
              </w:rPr>
            </w:pPr>
            <w:proofErr w:type="spellStart"/>
            <w:r w:rsidRPr="00D45737">
              <w:rPr>
                <w:color w:val="000000"/>
                <w:vertAlign w:val="superscript"/>
                <w:lang w:eastAsia="es-ES"/>
              </w:rPr>
              <w:t>a</w:t>
            </w:r>
            <w:r w:rsidR="006C04C1" w:rsidRPr="00D45737">
              <w:rPr>
                <w:i/>
                <w:iCs/>
                <w:color w:val="000000"/>
                <w:lang w:eastAsia="es-ES"/>
              </w:rPr>
              <w:t>P</w:t>
            </w:r>
            <w:proofErr w:type="spellEnd"/>
            <w:r w:rsidR="006C04C1" w:rsidRPr="00D45737">
              <w:rPr>
                <w:color w:val="000000"/>
                <w:lang w:eastAsia="es-ES"/>
              </w:rPr>
              <w:t>-values were calculated using the Skillings-Mack test.</w:t>
            </w:r>
          </w:p>
        </w:tc>
      </w:tr>
    </w:tbl>
    <w:p w14:paraId="2D6DEF2E" w14:textId="6D7D7CDE" w:rsidR="00FC6C6F" w:rsidRPr="00D45737" w:rsidRDefault="00FC6C6F">
      <w:pPr>
        <w:spacing w:after="0" w:line="240" w:lineRule="auto"/>
        <w:jc w:val="left"/>
        <w:sectPr w:rsidR="00FC6C6F" w:rsidRPr="00D45737" w:rsidSect="00DE59D1">
          <w:footerReference w:type="even" r:id="rId8"/>
          <w:footerReference w:type="default" r:id="rId9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370A26D" w14:textId="77777777" w:rsidR="000A7BA9" w:rsidRPr="00D45737" w:rsidRDefault="000A7BA9">
      <w:pPr>
        <w:spacing w:after="0" w:line="240" w:lineRule="auto"/>
        <w:jc w:val="left"/>
      </w:pPr>
    </w:p>
    <w:tbl>
      <w:tblPr>
        <w:tblW w:w="146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1"/>
        <w:gridCol w:w="1559"/>
        <w:gridCol w:w="1701"/>
        <w:gridCol w:w="1417"/>
        <w:gridCol w:w="1418"/>
        <w:gridCol w:w="1137"/>
        <w:gridCol w:w="8"/>
      </w:tblGrid>
      <w:tr w:rsidR="00BD4487" w:rsidRPr="00D45737" w14:paraId="5CD13458" w14:textId="77777777" w:rsidTr="00BD4487">
        <w:trPr>
          <w:trHeight w:val="434"/>
        </w:trPr>
        <w:tc>
          <w:tcPr>
            <w:tcW w:w="146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610E" w14:textId="7FD5E5B3" w:rsidR="000A7BA9" w:rsidRPr="004C5B34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Table S7.</w:t>
            </w:r>
            <w:r w:rsidRPr="00D45737">
              <w:rPr>
                <w:color w:val="000000"/>
                <w:sz w:val="22"/>
                <w:szCs w:val="22"/>
                <w:lang w:eastAsia="es-ES"/>
              </w:rPr>
              <w:t xml:space="preserve"> </w:t>
            </w:r>
            <w:r w:rsidR="002A7286">
              <w:rPr>
                <w:color w:val="000000"/>
                <w:sz w:val="22"/>
                <w:szCs w:val="22"/>
                <w:lang w:eastAsia="es-ES"/>
              </w:rPr>
              <w:t>P</w:t>
            </w:r>
            <w:r w:rsidRPr="00D45737">
              <w:rPr>
                <w:color w:val="000000"/>
                <w:sz w:val="22"/>
                <w:szCs w:val="22"/>
                <w:lang w:eastAsia="es-ES"/>
              </w:rPr>
              <w:t>atients’ answers to lifestyle habits test</w:t>
            </w:r>
            <w:r w:rsidR="002A7286">
              <w:rPr>
                <w:color w:val="000000"/>
                <w:sz w:val="22"/>
                <w:szCs w:val="22"/>
                <w:lang w:eastAsia="es-ES"/>
              </w:rPr>
              <w:t xml:space="preserve"> </w:t>
            </w:r>
            <w:r w:rsidR="006C1459">
              <w:rPr>
                <w:color w:val="000000"/>
                <w:sz w:val="22"/>
                <w:szCs w:val="22"/>
                <w:lang w:eastAsia="es-ES"/>
              </w:rPr>
              <w:t>at the indicated timepoints</w:t>
            </w:r>
            <w:r w:rsidRPr="00D45737">
              <w:rPr>
                <w:color w:val="000000"/>
                <w:sz w:val="22"/>
                <w:szCs w:val="22"/>
                <w:lang w:eastAsia="es-ES"/>
              </w:rPr>
              <w:t xml:space="preserve">. 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>N (%)</w:t>
            </w:r>
          </w:p>
        </w:tc>
      </w:tr>
      <w:tr w:rsidR="00BD4487" w:rsidRPr="00D45737" w14:paraId="2E92D368" w14:textId="77777777" w:rsidTr="00BD4487">
        <w:trPr>
          <w:gridAfter w:val="1"/>
          <w:wAfter w:w="8" w:type="dxa"/>
          <w:trHeight w:val="402"/>
        </w:trPr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20123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28E81" w14:textId="77777777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S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1CF31" w14:textId="77777777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S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66D08" w14:textId="62406ACA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6</w:t>
            </w:r>
            <w:r w:rsidR="00BD4487"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1AAD7" w14:textId="1FA39965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12</w:t>
            </w:r>
            <w:r w:rsidR="00BD4487"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m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3D944" w14:textId="44FFF048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i/>
                <w:iCs/>
                <w:color w:val="000000"/>
                <w:sz w:val="22"/>
                <w:szCs w:val="22"/>
                <w:lang w:eastAsia="es-ES"/>
              </w:rPr>
              <w:t>P</w:t>
            </w: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-</w:t>
            </w:r>
            <w:proofErr w:type="spellStart"/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value</w:t>
            </w:r>
            <w:r w:rsidR="00FC6C6F" w:rsidRPr="004C5B34">
              <w:rPr>
                <w:color w:val="000000"/>
                <w:sz w:val="22"/>
                <w:szCs w:val="22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BD4487" w:rsidRPr="00D45737" w14:paraId="078CFB45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FE1E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. Is your medication self- or hospital-administered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ADB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 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707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726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A5D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33CD" w14:textId="77777777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&lt; .0001</w:t>
            </w:r>
          </w:p>
        </w:tc>
      </w:tr>
      <w:tr w:rsidR="00BD4487" w:rsidRPr="00D45737" w14:paraId="67C7F2AC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3798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Hospital-administ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9E8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3 (47.7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98D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7 (52.7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CE0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6 (56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569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4 (60.38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833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4D9DF76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A4B2" w14:textId="77777777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Self-administered (oral or self-inject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364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8 (52.2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08B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1 (47.2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CE5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4 (44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972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2 (39.6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975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3B3297E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6DF5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Q2. Do you take medication according to healthcare professionals' </w:t>
            </w:r>
            <w:proofErr w:type="gramStart"/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indications?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43C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A86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FDA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330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5595" w14:textId="6298EC06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223</w:t>
            </w:r>
          </w:p>
        </w:tc>
      </w:tr>
      <w:tr w:rsidR="00BD4487" w:rsidRPr="00D45737" w14:paraId="5400CEAF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A40E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B2C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8 (82.7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981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9 (96.0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6FF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1 (93.1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4CD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7 (88.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F80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88C8F17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F6C0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Many </w:t>
            </w:r>
            <w:proofErr w:type="gramStart"/>
            <w:r w:rsidRPr="004C5B34">
              <w:rPr>
                <w:color w:val="000000"/>
                <w:sz w:val="22"/>
                <w:szCs w:val="22"/>
                <w:lang w:eastAsia="es-ES"/>
              </w:rPr>
              <w:t>time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022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5.1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B3A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5EC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43E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4.7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697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07B020F4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456A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Few 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C81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5.1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6A0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1.9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886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D82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2.38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DF8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702C7C82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DB21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341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6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2B8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1.9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87D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6.8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A8E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4.7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D01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626A0ED9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80FB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Q3. Do you take medication at the same </w:t>
            </w:r>
            <w:proofErr w:type="gramStart"/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time?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23D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659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291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81D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CB88" w14:textId="6E237DAB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158</w:t>
            </w:r>
          </w:p>
        </w:tc>
      </w:tr>
      <w:tr w:rsidR="00BD4487" w:rsidRPr="00D45737" w14:paraId="7931E76D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90FF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4B4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6 (62.0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7E9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2 (62.7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4F9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4 (54.5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C49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8 (66.6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12D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DBD7FE1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2874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Many </w:t>
            </w:r>
            <w:proofErr w:type="gramStart"/>
            <w:r w:rsidRPr="004C5B34">
              <w:rPr>
                <w:color w:val="000000"/>
                <w:sz w:val="22"/>
                <w:szCs w:val="22"/>
                <w:lang w:eastAsia="es-ES"/>
              </w:rPr>
              <w:t>time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945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1 (36.2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181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8 (35.2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A97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7 (38.6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E68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4 (33.33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3CE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E2E48AC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B986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Few 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1AE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E5D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1.9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0FE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2.2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CE0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D19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D64F6D7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DEE1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22E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1.7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9E2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4A4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4.5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798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08A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5A20271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8B13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Q4. Do you ever forget to take the </w:t>
            </w:r>
            <w:proofErr w:type="gramStart"/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medication?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F9C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D84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E4B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9D0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ABFF" w14:textId="611B4499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.041</w:t>
            </w:r>
          </w:p>
        </w:tc>
      </w:tr>
      <w:tr w:rsidR="00BD4487" w:rsidRPr="00D45737" w14:paraId="7C17C1A0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9AB8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4D6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2F1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8A8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6E2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AE5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6665EE19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13A8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Many </w:t>
            </w:r>
            <w:proofErr w:type="gramStart"/>
            <w:r w:rsidRPr="004C5B34">
              <w:rPr>
                <w:color w:val="000000"/>
                <w:sz w:val="22"/>
                <w:szCs w:val="22"/>
                <w:lang w:eastAsia="es-ES"/>
              </w:rPr>
              <w:t>time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E9A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5CE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CA3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4D5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F1D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76F0D4D1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191C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Few 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33D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3 (56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C17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4 (47.0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418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8 (40.9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AF7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6 (38.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00E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126D3E0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3E9B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6A5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5 (43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87F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7 (52.9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BC7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6 (59.0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0CF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6 (61.9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B44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6A38217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136A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lastRenderedPageBreak/>
              <w:t>Q5. Do you take medication on your own initiative (self-medication)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979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 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135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91E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C48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646C" w14:textId="503D776C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.033</w:t>
            </w:r>
          </w:p>
        </w:tc>
      </w:tr>
      <w:tr w:rsidR="00BD4487" w:rsidRPr="00D45737" w14:paraId="015FB4EC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7F4E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89B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3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C63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1.8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17E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959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.94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DDE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8BAD8EE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7895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Many </w:t>
            </w:r>
            <w:proofErr w:type="gramStart"/>
            <w:r w:rsidRPr="004C5B34">
              <w:rPr>
                <w:color w:val="000000"/>
                <w:sz w:val="22"/>
                <w:szCs w:val="22"/>
                <w:lang w:eastAsia="es-ES"/>
              </w:rPr>
              <w:t>time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C47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1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1AD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3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9AF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DEA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3.7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D1C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3C22F01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D70F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Few 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47E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5 (58.5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EAA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3 (58.3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9C5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4 (5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262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9 (46.23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2FC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083BEE65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EBF1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475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0 (36.0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45F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9 (36.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115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3 (4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12C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2 (49.0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F92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620621AF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5142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6. When taking medication on your own initiative, who recommended it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567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3A5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5DF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D3A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72DB" w14:textId="1D869CE3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079</w:t>
            </w:r>
          </w:p>
        </w:tc>
      </w:tr>
      <w:tr w:rsidR="00BD4487" w:rsidRPr="00D45737" w14:paraId="64153029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2685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Doctor/n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7E0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2 (37.8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B7D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0 (46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C97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4 (3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891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4 (41.5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188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E00BD0F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806B" w14:textId="11A110B5" w:rsidR="000A7BA9" w:rsidRPr="004C5B34" w:rsidRDefault="009634CB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 xml:space="preserve">At </w:t>
            </w:r>
            <w:r w:rsidR="000A7BA9" w:rsidRPr="004C5B34">
              <w:rPr>
                <w:color w:val="000000"/>
                <w:sz w:val="22"/>
                <w:szCs w:val="22"/>
                <w:lang w:eastAsia="es-ES"/>
              </w:rPr>
              <w:t>the pharm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557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7 (15.3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E8A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9 (17.5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352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4 (1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E54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3 (12.2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36F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FB57D54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B0C2" w14:textId="77777777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I do it based on my experi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C0D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7 (15.3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F09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 (8.3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879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6 (1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D6C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 (7.55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036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34786FC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E378" w14:textId="77777777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I never take medication on my own initi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584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5 (31.5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3B9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0 (27.7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DDC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6 (3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F1C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1 (38.68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4AA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6611D16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477E" w14:textId="116A0884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Q7. Which of the following statements </w:t>
            </w:r>
            <w:r w:rsidR="009634CB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best </w:t>
            </w: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describes your tobacco </w:t>
            </w:r>
            <w:r w:rsidR="009634CB"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behavior</w:t>
            </w: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6D5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524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C21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D03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466A" w14:textId="290770FF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246</w:t>
            </w:r>
          </w:p>
        </w:tc>
      </w:tr>
      <w:tr w:rsidR="00BD4487" w:rsidRPr="00D45737" w14:paraId="1030621A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A0E5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ever smok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4B1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5 (31.5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237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5 (32.4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C80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2 (3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431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7 (34.9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5F5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0BD79F84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3C97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Former smoker for &gt;1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28B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4 (48.6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201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3 (49.0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048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2 (5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1BC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0 (47.1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D41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C0B66D4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50C9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Former smoker &lt;1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13F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2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1E7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2.7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256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A5E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2.83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90E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8767A11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BC96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Currently considering quitting tobacc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C41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 (8.1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D0D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 (9.2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7E7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 (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35F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 (6.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B21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4734632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CA4C" w14:textId="77777777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Currently smoking &gt;1 cigarette/cigar/pipe per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A39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 (9.0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E95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 (6.4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652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 (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6C0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 (8.49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05F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5009B80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BCDC" w14:textId="14C149C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8. In the past week (Monday to Sunday)</w:t>
            </w:r>
            <w:r w:rsidR="009634CB">
              <w:rPr>
                <w:b/>
                <w:bCs/>
                <w:color w:val="000000"/>
                <w:sz w:val="22"/>
                <w:szCs w:val="22"/>
                <w:lang w:eastAsia="es-ES"/>
              </w:rPr>
              <w:t>,</w:t>
            </w: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 how many glasses or drinks did you take of…, </w:t>
            </w:r>
            <w:r w:rsidRPr="00D45737">
              <w:rPr>
                <w:b/>
                <w:bCs/>
                <w:i/>
                <w:iCs/>
                <w:color w:val="000000"/>
                <w:sz w:val="22"/>
                <w:szCs w:val="22"/>
                <w:lang w:eastAsia="es-ES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35D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4A0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A8E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B97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1D5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1E47477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51DF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8.1 Beer (or similar)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9FB7" w14:textId="33F108B4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91 (1.4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292A" w14:textId="23B3615C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88 (1.4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097F" w14:textId="3A728C26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77 (1.2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33CA" w14:textId="6A93FDEE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84 (1.34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A060" w14:textId="4181BB9E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833</w:t>
            </w:r>
          </w:p>
        </w:tc>
      </w:tr>
      <w:tr w:rsidR="00BD4487" w:rsidRPr="00D45737" w14:paraId="67BF60FB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E127" w14:textId="2BD56262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 xml:space="preserve">8.2 Wine or </w:t>
            </w:r>
            <w:r w:rsidR="009634CB" w:rsidRPr="00D45737">
              <w:rPr>
                <w:color w:val="000000"/>
                <w:sz w:val="22"/>
                <w:szCs w:val="22"/>
                <w:lang w:eastAsia="es-ES"/>
              </w:rPr>
              <w:t>champagne</w:t>
            </w:r>
            <w:r w:rsidRPr="00D45737">
              <w:rPr>
                <w:color w:val="000000"/>
                <w:sz w:val="22"/>
                <w:szCs w:val="22"/>
                <w:lang w:eastAsia="es-ES"/>
              </w:rPr>
              <w:t xml:space="preserve"> (or similar)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92E5" w14:textId="40E7A7E6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.21 (2.2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539B" w14:textId="4D180CA1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.12 (1.9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10E4" w14:textId="57776026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.14 (2.4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BB6B" w14:textId="4A81947D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98 (1.74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C161" w14:textId="050F92DC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333</w:t>
            </w:r>
          </w:p>
        </w:tc>
      </w:tr>
      <w:tr w:rsidR="00BD4487" w:rsidRPr="00D45737" w14:paraId="5764C43C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669C" w14:textId="77777777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 xml:space="preserve">8.3 Cognac, </w:t>
            </w:r>
            <w:proofErr w:type="spellStart"/>
            <w:r w:rsidRPr="00D45737">
              <w:rPr>
                <w:color w:val="000000"/>
                <w:sz w:val="22"/>
                <w:szCs w:val="22"/>
                <w:lang w:eastAsia="es-ES"/>
              </w:rPr>
              <w:t>carajillo</w:t>
            </w:r>
            <w:proofErr w:type="spellEnd"/>
            <w:r w:rsidRPr="00D45737">
              <w:rPr>
                <w:color w:val="000000"/>
                <w:sz w:val="22"/>
                <w:szCs w:val="22"/>
                <w:lang w:eastAsia="es-ES"/>
              </w:rPr>
              <w:t>, vermouth, liqueurs, or similar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4EF4" w14:textId="1220F97A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15 (0.4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D024" w14:textId="2EA9676A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18 (0.7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C553" w14:textId="19B0838C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11 (0.4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EF99" w14:textId="682A5101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09 (0.35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9061" w14:textId="164C3811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314</w:t>
            </w:r>
          </w:p>
        </w:tc>
      </w:tr>
      <w:tr w:rsidR="00BD4487" w:rsidRPr="00D45737" w14:paraId="7EC809A3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1A52" w14:textId="77777777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8.4 Whiskey, gin, rum, aguardiente, cocktail or similar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A489" w14:textId="160F6569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15 (0.4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196D" w14:textId="67B22770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08 (0.3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359A" w14:textId="389FD9AA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04 (0.2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27F7" w14:textId="676E30C3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.20 (0.7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1277" w14:textId="2174BB90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500</w:t>
            </w:r>
          </w:p>
        </w:tc>
      </w:tr>
      <w:tr w:rsidR="00BD4487" w:rsidRPr="00D45737" w14:paraId="11E3825C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AB13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lastRenderedPageBreak/>
              <w:t>Q9. Do you carry out any type of physical or sports activity in your free time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D14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F87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05B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E32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D078" w14:textId="28A372B8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918</w:t>
            </w:r>
          </w:p>
        </w:tc>
      </w:tr>
      <w:tr w:rsidR="00BD4487" w:rsidRPr="00D45737" w14:paraId="2A077CD5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B313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CDD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6 (23.4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DD0A" w14:textId="4D3798A3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27 (25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.0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83C1" w14:textId="2C16B9A8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24 (24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.0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42A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5 (23.58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DBB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B183CF3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B531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Three days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136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5 (22.5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76BC" w14:textId="70B0FAF6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27 (25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.0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E5DD" w14:textId="498DA40D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23 (23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.0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016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7 (25.4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06D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7454122A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FDC3" w14:textId="77777777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Less than three days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EBB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 (9.0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CF6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 (10.1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83C8" w14:textId="73B1754E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9 (9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.0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5AC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2 (11.3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982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779C794D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DB27" w14:textId="180009C6" w:rsidR="000A7BA9" w:rsidRPr="00D45737" w:rsidRDefault="000A7BA9" w:rsidP="00D13175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 xml:space="preserve">Less than </w:t>
            </w:r>
            <w:r w:rsidR="00D13175">
              <w:rPr>
                <w:color w:val="000000"/>
                <w:sz w:val="22"/>
                <w:szCs w:val="22"/>
                <w:lang w:eastAsia="es-ES"/>
              </w:rPr>
              <w:t>one</w:t>
            </w:r>
            <w:r w:rsidR="00D13175" w:rsidRPr="00D45737">
              <w:rPr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D45737">
              <w:rPr>
                <w:color w:val="000000"/>
                <w:sz w:val="22"/>
                <w:szCs w:val="22"/>
                <w:lang w:eastAsia="es-ES"/>
              </w:rPr>
              <w:t>day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57C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2 (10.8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941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 (6.4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D035" w14:textId="7120476B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8 (8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.0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4E5B" w14:textId="1E05D32A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7 (6.6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CF6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361CC64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8099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Occasi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50B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0 (18.0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3BD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7 (15.7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A71D" w14:textId="1DA6EF09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20 (20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.0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D9D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6 (15.09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639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B44C213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D4F2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I do not exerci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FB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8 (16.2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1E4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9 (17.5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F5C" w14:textId="6D9591C3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16 (16</w:t>
            </w:r>
            <w:r w:rsidR="00FA29C1" w:rsidRPr="004C5B34">
              <w:rPr>
                <w:color w:val="000000"/>
                <w:sz w:val="22"/>
                <w:szCs w:val="22"/>
                <w:lang w:eastAsia="es-ES"/>
              </w:rPr>
              <w:t>.00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6E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9 (17.9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CD6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6CF01AC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49CF" w14:textId="77777777" w:rsidR="000A7BA9" w:rsidRPr="004C5B34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9.1 Type of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9484" w14:textId="77777777" w:rsidR="000A7BA9" w:rsidRPr="004C5B34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71C8" w14:textId="77777777" w:rsidR="000A7BA9" w:rsidRPr="004C5B34" w:rsidRDefault="000A7BA9" w:rsidP="00EC7B28">
            <w:pPr>
              <w:spacing w:after="0" w:line="360" w:lineRule="auto"/>
              <w:jc w:val="center"/>
              <w:rPr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D9CD" w14:textId="77777777" w:rsidR="000A7BA9" w:rsidRPr="004C5B34" w:rsidRDefault="000A7BA9" w:rsidP="00EC7B28">
            <w:pPr>
              <w:spacing w:after="0" w:line="360" w:lineRule="auto"/>
              <w:jc w:val="center"/>
              <w:rPr>
                <w:sz w:val="22"/>
                <w:szCs w:val="22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66A3" w14:textId="77777777" w:rsidR="000A7BA9" w:rsidRPr="004C5B34" w:rsidRDefault="000A7BA9" w:rsidP="00EC7B28">
            <w:pPr>
              <w:spacing w:after="0" w:line="360" w:lineRule="auto"/>
              <w:jc w:val="center"/>
              <w:rPr>
                <w:sz w:val="22"/>
                <w:szCs w:val="22"/>
                <w:lang w:eastAsia="es-E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5AE5" w14:textId="77777777" w:rsidR="000A7BA9" w:rsidRPr="004C5B34" w:rsidRDefault="000A7BA9" w:rsidP="00EC7B28">
            <w:pPr>
              <w:spacing w:after="0" w:line="360" w:lineRule="auto"/>
              <w:jc w:val="center"/>
              <w:rPr>
                <w:sz w:val="22"/>
                <w:szCs w:val="22"/>
                <w:lang w:eastAsia="es-ES"/>
              </w:rPr>
            </w:pPr>
          </w:p>
        </w:tc>
      </w:tr>
      <w:tr w:rsidR="00BD4487" w:rsidRPr="00D45737" w14:paraId="1950C533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EE56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Gymna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44B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001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1D6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167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C9F6" w14:textId="13687028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264</w:t>
            </w:r>
          </w:p>
        </w:tc>
      </w:tr>
      <w:tr w:rsidR="00BD4487" w:rsidRPr="00D45737" w14:paraId="1E82C745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FF68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65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3 (74.1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E8F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5 (66.9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3D3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3 (74.1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7AD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0 (71.43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8C1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12D7391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656E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EBC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9 (25.8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06D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7 (33.0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EA4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9 (25.8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6C6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2 (28.5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A2D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5DC758F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4A82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Danc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25F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F65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074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E87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1E3A" w14:textId="671E607C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168</w:t>
            </w:r>
          </w:p>
        </w:tc>
      </w:tr>
      <w:tr w:rsidR="00BD4487" w:rsidRPr="00D45737" w14:paraId="1F2938D4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A44C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DE0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8 (96.4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E4B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9 (97.3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64C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6 (94.6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CCE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0 (98.2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E89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5C73180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E64D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BDD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3.5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A3F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2.6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E91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 (5.3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07F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1.79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8F6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0181A658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BA5D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Gard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6AD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608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956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7EC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AE1E" w14:textId="39A0C124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668</w:t>
            </w:r>
          </w:p>
        </w:tc>
      </w:tr>
      <w:tr w:rsidR="00BD4487" w:rsidRPr="00D45737" w14:paraId="6A87B424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3198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73D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4 (92.8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68A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5 (93.7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AF7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6 (94.6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82C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7 (95.54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E86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A86CC7B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C049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B05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 (7.1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1BA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 (6.2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916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 (5.3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9F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 (4.4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704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6BDCAE6A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5F5A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Walking the 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E34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DDA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443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3DA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64A9" w14:textId="0DC0D464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222</w:t>
            </w:r>
          </w:p>
        </w:tc>
      </w:tr>
      <w:tr w:rsidR="00BD4487" w:rsidRPr="00D45737" w14:paraId="05645F2E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FEA3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CD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2 (91.0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FB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0 (89.2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A7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8 (87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411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4 (92.8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616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0ACD1335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0D3F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2A2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 (8.9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5E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2 (10.7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FDD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4 (12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64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 (7.14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C3D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8CBC742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94A5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Wal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673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8AC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364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262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0F32" w14:textId="2A9ABFE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776</w:t>
            </w:r>
          </w:p>
        </w:tc>
      </w:tr>
      <w:tr w:rsidR="00BD4487" w:rsidRPr="00D45737" w14:paraId="46BD5D55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FD80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F2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7 (50.8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507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9 (52.6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11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2 (55.3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8F9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1 (54.4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239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2E0BEC7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6629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1C6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5 (49.1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1EF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3 (47.3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CBB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0 (44.6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58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1 (45.54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963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CF0A453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9E21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Playing </w:t>
            </w:r>
            <w:proofErr w:type="spellStart"/>
            <w:r w:rsidRPr="004C5B34">
              <w:rPr>
                <w:color w:val="000000"/>
                <w:sz w:val="22"/>
                <w:szCs w:val="22"/>
                <w:lang w:eastAsia="es-ES"/>
              </w:rPr>
              <w:t>petanqu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168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12C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A02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CAE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0E7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0FC1965C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EDBB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FC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2 (10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C5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2 (10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C2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2 (10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688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2 (100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E39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713CFE0A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08FD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82E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CE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B83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7D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0 (0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5D5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C7CC6D0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B640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Other physical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8F6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B68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888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3FE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9ED3" w14:textId="126793B8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.028</w:t>
            </w:r>
          </w:p>
        </w:tc>
      </w:tr>
      <w:tr w:rsidR="00BD4487" w:rsidRPr="00D45737" w14:paraId="3E7DDC0B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0250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8E5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8 (69.6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03F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4 (7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CCF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3 (83.0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E13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5 (75.89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F1B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EFAF932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598D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61F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4 (30.3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48B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8 (2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D50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9 (16.9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002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7 (24.1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CD5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47B1C53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C49D" w14:textId="77777777" w:rsidR="000A7BA9" w:rsidRPr="004C5B34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9.2 For how long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7F8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EBE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DF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A0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9F4D" w14:textId="7A83191E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350</w:t>
            </w:r>
          </w:p>
        </w:tc>
      </w:tr>
      <w:tr w:rsidR="00BD4487" w:rsidRPr="00D45737" w14:paraId="0471FB3D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5D58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15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AD7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 (9.6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14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 (8.9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6D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2 (14.2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CA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 (9.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BCE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42413A9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018B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15 - 30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5A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2 (23.6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94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2 (24.7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6F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6 (19.0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9A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1 (24.14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084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8BD8441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1702" w14:textId="2AD50906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30</w:t>
            </w:r>
            <w:r w:rsidR="009634CB">
              <w:rPr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t>- 60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EB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7 (50.5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09F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5 (50.5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184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5 (53.5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2F5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4 (50.5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E46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4869CD8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86BB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 more than 60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9AF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5 (16.1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9FD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4 (15.7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D81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 (13.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D42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4 (16.09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C84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C86C622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DBC4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0. Do you get vaccinated against the flu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CB1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FA5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B20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944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4A8C" w14:textId="04D1AA68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921</w:t>
            </w:r>
          </w:p>
        </w:tc>
      </w:tr>
      <w:tr w:rsidR="00BD4487" w:rsidRPr="00D45737" w14:paraId="75142DA7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E80F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5BE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5 (40.5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2ED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1 (37.9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CA0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9 (3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233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2 (39.6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C35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41D4F8F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4C17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E1E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6 (59.4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22B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7 (62.0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077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1 (6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434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4 (60.38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264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2039E17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F6E4" w14:textId="22F9296F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1. Have you done any breathing and/or relaxation session</w:t>
            </w:r>
            <w:r w:rsidR="009634CB">
              <w:rPr>
                <w:b/>
                <w:bCs/>
                <w:color w:val="000000"/>
                <w:sz w:val="22"/>
                <w:szCs w:val="22"/>
                <w:lang w:eastAsia="es-ES"/>
              </w:rPr>
              <w:t>s</w:t>
            </w: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6FC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152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A70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946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E2E0" w14:textId="02229C45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478</w:t>
            </w:r>
          </w:p>
        </w:tc>
      </w:tr>
      <w:tr w:rsidR="00BD4487" w:rsidRPr="00D45737" w14:paraId="1841F67E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B5CB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F3A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0 (45.0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3AE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8 (44.4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D04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1 (5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493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1 (48.1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30E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D281249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EFA7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B62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1 (54.9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EF6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0 (55.5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F23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9 (4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241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5 (51.89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05A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518F5EF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4CDE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2. Do you go to sleep at the same time every da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AC0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580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6D1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10E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7B87" w14:textId="61C949D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286</w:t>
            </w:r>
          </w:p>
        </w:tc>
      </w:tr>
      <w:tr w:rsidR="00BD4487" w:rsidRPr="00D45737" w14:paraId="5466F5BB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B076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622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8 (16.2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505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9 (17.5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72E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9 (1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B21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6 (24.53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736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6A022BEE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F36F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Many </w:t>
            </w:r>
            <w:proofErr w:type="gramStart"/>
            <w:r w:rsidRPr="004C5B34">
              <w:rPr>
                <w:color w:val="000000"/>
                <w:sz w:val="22"/>
                <w:szCs w:val="22"/>
                <w:lang w:eastAsia="es-ES"/>
              </w:rPr>
              <w:t>time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9D6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3 (65.7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351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8 (62.9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51F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8 (6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F54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6 (62.2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67E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7E14E7D6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39C7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lastRenderedPageBreak/>
              <w:t>Few 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6BD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6 (14.4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34A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0 (18.5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D0A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 (1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520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2 (11.3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37A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9EC6E6A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008C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9B7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3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8B8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.9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C70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386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1.89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823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C124AC1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9F76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3. Approximately, do you sleep the same number of hours each da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729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0D7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0BF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8B2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3162" w14:textId="0C0D846E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19</w:t>
            </w:r>
            <w:r w:rsidR="00BD4487" w:rsidRPr="004C5B34">
              <w:rPr>
                <w:color w:val="000000"/>
                <w:sz w:val="22"/>
                <w:szCs w:val="22"/>
                <w:lang w:eastAsia="es-ES"/>
              </w:rPr>
              <w:t>0</w:t>
            </w:r>
          </w:p>
        </w:tc>
      </w:tr>
      <w:tr w:rsidR="00BD4487" w:rsidRPr="00D45737" w14:paraId="0410C3AD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92E6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, usu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51A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2 (82.8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542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3 (86.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1A6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8 (7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323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7 (82.08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312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2BBF23F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7108" w14:textId="77777777" w:rsidR="000A7BA9" w:rsidRPr="00D45737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color w:val="000000"/>
                <w:sz w:val="22"/>
                <w:szCs w:val="22"/>
                <w:lang w:eastAsia="es-ES"/>
              </w:rPr>
              <w:t>No, I am very irregu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07B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9 (17.1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C53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5 (13.8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173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2 (2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737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9 (17.9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6CC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FFD2CAE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40B7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4. How many hours do you sleep daily?</w:t>
            </w:r>
            <w:r w:rsidRPr="00D45737">
              <w:rPr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D45737">
              <w:rPr>
                <w:i/>
                <w:iCs/>
                <w:color w:val="000000"/>
                <w:sz w:val="22"/>
                <w:szCs w:val="22"/>
                <w:lang w:eastAsia="es-ES"/>
              </w:rPr>
              <w:t xml:space="preserve">median </w:t>
            </w:r>
            <w:r w:rsidRPr="00D45737">
              <w:rPr>
                <w:color w:val="000000"/>
                <w:sz w:val="22"/>
                <w:szCs w:val="22"/>
                <w:lang w:eastAsia="es-ES"/>
              </w:rPr>
              <w:t>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808C" w14:textId="4F9213DF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.5 (6.5, 8.0) 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br/>
              <w:t>n=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736A" w14:textId="4DFE96E3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.3 (6.5, 8.0) 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br/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B3C1" w14:textId="6DF1084B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.5 (7.0, 8.0) 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br/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AB89" w14:textId="58E12AD6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.5 (7.0, 8.0) </w:t>
            </w:r>
            <w:r w:rsidRPr="004C5B34">
              <w:rPr>
                <w:color w:val="000000"/>
                <w:sz w:val="22"/>
                <w:szCs w:val="22"/>
                <w:lang w:eastAsia="es-ES"/>
              </w:rPr>
              <w:br/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77FD" w14:textId="053B3D96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152</w:t>
            </w:r>
          </w:p>
        </w:tc>
      </w:tr>
      <w:tr w:rsidR="00BD4487" w:rsidRPr="00D45737" w14:paraId="58D7652B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EE25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5. Currently, do you continuously follow any special diet or regimen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E09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41A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3EA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026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07AE" w14:textId="11625A9F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637</w:t>
            </w:r>
          </w:p>
        </w:tc>
      </w:tr>
      <w:tr w:rsidR="00BD4487" w:rsidRPr="00D45737" w14:paraId="59BAD0ED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FCFC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2BA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2 (73.8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C8C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85 (78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8B5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7 (7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C89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9 (74.53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2A9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5719B766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E77E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ACF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9 (26.1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FBB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3 (21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6FD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3 (2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C5E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7 (25.4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023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656DE06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AAB6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5.1 What kind of diet do you follow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B5C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51F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CBB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35C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FF02" w14:textId="34433559" w:rsidR="000A7BA9" w:rsidRPr="004C5B34" w:rsidRDefault="000A7BA9" w:rsidP="00EC7B28">
            <w:pPr>
              <w:spacing w:after="0"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b/>
                <w:bCs/>
                <w:color w:val="000000"/>
                <w:sz w:val="22"/>
                <w:szCs w:val="22"/>
                <w:lang w:eastAsia="es-ES"/>
              </w:rPr>
              <w:t>.004</w:t>
            </w:r>
          </w:p>
        </w:tc>
      </w:tr>
      <w:tr w:rsidR="00BD4487" w:rsidRPr="00D45737" w14:paraId="047CBD2F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4E0B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Fat-f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C8D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6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FAC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8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E0C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13.0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65B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14.8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71A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D4E279D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5950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Salt f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367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3.4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5C5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4.3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E2E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4.3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9B9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3.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205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6732D32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82E1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Low sug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F19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 (3.4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1D0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8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1E6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13.0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801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 (11.1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371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E5FBCEE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A7B5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Weight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D51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 (37.9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F95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 (30.4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5F3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 (30.4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B98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 (37.04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C6F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08CD7F3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C4D6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1F6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4 (48.2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A91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1 (47.8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8614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 (39.1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A11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9 (33.33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5BC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6BFE7C50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6136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6. Do you actively participate in family activities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4FF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F685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0C9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6A4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FD92" w14:textId="41D21A2E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417</w:t>
            </w:r>
          </w:p>
        </w:tc>
      </w:tr>
      <w:tr w:rsidR="00BD4487" w:rsidRPr="00D45737" w14:paraId="045DEC48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04B2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EF6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2 (37.8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8BA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8 (35.1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415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2 (4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8A1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7 (34.91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366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081EA58B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37FC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Many </w:t>
            </w:r>
            <w:proofErr w:type="gramStart"/>
            <w:r w:rsidRPr="004C5B34">
              <w:rPr>
                <w:color w:val="000000"/>
                <w:sz w:val="22"/>
                <w:szCs w:val="22"/>
                <w:lang w:eastAsia="es-ES"/>
              </w:rPr>
              <w:t>time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905E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9 (44.1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4D79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51 (47.2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074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7 (3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07D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3 (40.5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881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6361CD3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7348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Few 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43F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8 (16.2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EDB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7 (15.7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510D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7 (1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50F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2 (20.75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F2A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695C4B9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9AAD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B86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1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8A2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 (1.8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D7A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D5F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3.77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5CB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0D292920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BF8D" w14:textId="77777777" w:rsidR="000A7BA9" w:rsidRPr="00D45737" w:rsidRDefault="000A7BA9" w:rsidP="00EC7B28">
            <w:pPr>
              <w:spacing w:after="0" w:line="360" w:lineRule="auto"/>
              <w:jc w:val="left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D45737">
              <w:rPr>
                <w:b/>
                <w:bCs/>
                <w:color w:val="000000"/>
                <w:sz w:val="22"/>
                <w:szCs w:val="22"/>
                <w:lang w:eastAsia="es-ES"/>
              </w:rPr>
              <w:t>Q17. Do you participate in activities carried out in your communit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75F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543B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2A8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829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=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E878" w14:textId="68207FC2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.145</w:t>
            </w:r>
          </w:p>
        </w:tc>
      </w:tr>
      <w:tr w:rsidR="00BD4487" w:rsidRPr="00D45737" w14:paraId="61131008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68D1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lastRenderedPageBreak/>
              <w:t>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22F8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4 (3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667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0 (9.2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1CC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2 (1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E80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7 (6.6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806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4F4D43E8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FA58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Almost 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C9F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2 (10.8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44A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 (5.5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836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6 (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AE6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12 (11.32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D1DF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2E6954C2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0AB3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Some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52B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8 (25.2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05B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5 (32.4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779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2 (3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3047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1 (29.25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EBC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3C305D88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63CE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Occasi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9AB3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0 (27.0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75BC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5 (23.1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635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5 (2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1936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1 (29.25)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D502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</w:p>
        </w:tc>
      </w:tr>
      <w:tr w:rsidR="00BD4487" w:rsidRPr="00D45737" w14:paraId="1A8955CB" w14:textId="77777777" w:rsidTr="00BD4487">
        <w:trPr>
          <w:gridAfter w:val="1"/>
          <w:wAfter w:w="8" w:type="dxa"/>
          <w:trHeight w:val="340"/>
        </w:trPr>
        <w:tc>
          <w:tcPr>
            <w:tcW w:w="7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80FFE7" w14:textId="77777777" w:rsidR="000A7BA9" w:rsidRPr="004C5B34" w:rsidRDefault="000A7BA9" w:rsidP="00EC7B28">
            <w:pPr>
              <w:spacing w:after="0" w:line="36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E61510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7 (33.33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C2DFF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32 (29.63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175981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5 (25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D181F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 xml:space="preserve">25 (23.58)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74450A" w14:textId="77777777" w:rsidR="000A7BA9" w:rsidRPr="004C5B34" w:rsidRDefault="000A7BA9" w:rsidP="00EC7B28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  <w:lang w:eastAsia="es-ES"/>
              </w:rPr>
              <w:t> </w:t>
            </w:r>
          </w:p>
        </w:tc>
      </w:tr>
      <w:tr w:rsidR="00BD4487" w:rsidRPr="00D45737" w14:paraId="08B1510F" w14:textId="77777777" w:rsidTr="00BD4487">
        <w:trPr>
          <w:trHeight w:val="600"/>
        </w:trPr>
        <w:tc>
          <w:tcPr>
            <w:tcW w:w="1461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1953" w14:textId="44D8A622" w:rsidR="000A7BA9" w:rsidRPr="00D45737" w:rsidRDefault="00BD4487" w:rsidP="00B54698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eastAsia="es-ES"/>
              </w:rPr>
            </w:pPr>
            <w:r w:rsidRPr="004C5B34">
              <w:rPr>
                <w:color w:val="000000"/>
                <w:sz w:val="22"/>
                <w:szCs w:val="22"/>
              </w:rPr>
              <w:t>6 m, 6 months; 12 m, 12 months</w:t>
            </w:r>
            <w:r w:rsidRPr="00D45737">
              <w:rPr>
                <w:color w:val="000000"/>
                <w:sz w:val="22"/>
                <w:szCs w:val="22"/>
                <w:lang w:eastAsia="es-ES"/>
              </w:rPr>
              <w:t xml:space="preserve">; </w:t>
            </w:r>
            <w:r w:rsidR="000A7BA9" w:rsidRPr="00D45737">
              <w:rPr>
                <w:color w:val="000000"/>
                <w:sz w:val="22"/>
                <w:szCs w:val="22"/>
                <w:lang w:eastAsia="es-ES"/>
              </w:rPr>
              <w:t>IQR, interquartile range (Q1-Q3).</w:t>
            </w:r>
            <w:r w:rsidR="000A7BA9" w:rsidRPr="00D45737">
              <w:rPr>
                <w:color w:val="000000"/>
                <w:sz w:val="22"/>
                <w:szCs w:val="22"/>
                <w:vertAlign w:val="superscript"/>
                <w:lang w:eastAsia="es-ES"/>
              </w:rPr>
              <w:br/>
              <w:t>1</w:t>
            </w:r>
            <w:r w:rsidR="000A7BA9" w:rsidRPr="00D45737">
              <w:rPr>
                <w:i/>
                <w:iCs/>
                <w:color w:val="000000"/>
                <w:sz w:val="22"/>
                <w:szCs w:val="22"/>
                <w:lang w:eastAsia="es-ES"/>
              </w:rPr>
              <w:t>P</w:t>
            </w:r>
            <w:r w:rsidR="000A7BA9" w:rsidRPr="00D45737">
              <w:rPr>
                <w:color w:val="000000"/>
                <w:sz w:val="22"/>
                <w:szCs w:val="22"/>
                <w:lang w:eastAsia="es-ES"/>
              </w:rPr>
              <w:t>-values were calculated using the Skillings-Mack test. Significant values (&lt;0.05) are highlighted in bold.</w:t>
            </w:r>
          </w:p>
        </w:tc>
      </w:tr>
    </w:tbl>
    <w:p w14:paraId="36FA2537" w14:textId="77777777" w:rsidR="006C04C1" w:rsidRPr="00D45737" w:rsidRDefault="006C04C1" w:rsidP="00F369AF"/>
    <w:p w14:paraId="064E2EFE" w14:textId="77777777" w:rsidR="008D4DBD" w:rsidRPr="00D45737" w:rsidRDefault="008D4DBD" w:rsidP="00F369AF">
      <w:pPr>
        <w:sectPr w:rsidR="008D4DBD" w:rsidRPr="00D45737" w:rsidSect="00DE59D1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8824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4"/>
        <w:gridCol w:w="2285"/>
        <w:gridCol w:w="2126"/>
        <w:gridCol w:w="1169"/>
      </w:tblGrid>
      <w:tr w:rsidR="00733C7F" w:rsidRPr="00D45737" w14:paraId="37E46EEC" w14:textId="77777777" w:rsidTr="00B54698">
        <w:trPr>
          <w:trHeight w:val="720"/>
        </w:trPr>
        <w:tc>
          <w:tcPr>
            <w:tcW w:w="88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ACCEE" w14:textId="669459E6" w:rsidR="00733C7F" w:rsidRPr="00D45737" w:rsidRDefault="00733C7F" w:rsidP="00B32C25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lastRenderedPageBreak/>
              <w:t>Table S</w:t>
            </w:r>
            <w:r w:rsidR="00181914" w:rsidRPr="00D45737">
              <w:rPr>
                <w:b/>
                <w:bCs/>
                <w:color w:val="000000"/>
                <w:lang w:eastAsia="es-ES"/>
              </w:rPr>
              <w:t>8</w:t>
            </w:r>
            <w:r w:rsidRPr="00D45737">
              <w:rPr>
                <w:b/>
                <w:bCs/>
                <w:color w:val="000000"/>
                <w:lang w:eastAsia="es-ES"/>
              </w:rPr>
              <w:t xml:space="preserve">. </w:t>
            </w:r>
            <w:r w:rsidR="006C1459">
              <w:rPr>
                <w:color w:val="000000"/>
                <w:lang w:eastAsia="es-ES"/>
              </w:rPr>
              <w:t>N</w:t>
            </w:r>
            <w:r w:rsidR="006C1459" w:rsidRPr="00D45737">
              <w:rPr>
                <w:color w:val="000000"/>
                <w:lang w:eastAsia="es-ES"/>
              </w:rPr>
              <w:t xml:space="preserve">umber </w:t>
            </w:r>
            <w:r w:rsidRPr="00D45737">
              <w:rPr>
                <w:color w:val="000000"/>
                <w:lang w:eastAsia="es-ES"/>
              </w:rPr>
              <w:t>of primary care, emergency, and MS unit visits during the year</w:t>
            </w:r>
            <w:r w:rsidR="006C1459">
              <w:rPr>
                <w:color w:val="000000"/>
                <w:lang w:eastAsia="es-ES"/>
              </w:rPr>
              <w:t xml:space="preserve"> before the intervention (session 1) and after the end of the intervention (12 months)</w:t>
            </w:r>
            <w:r w:rsidRPr="00D45737">
              <w:rPr>
                <w:color w:val="000000"/>
                <w:lang w:eastAsia="es-ES"/>
              </w:rPr>
              <w:t xml:space="preserve">, </w:t>
            </w:r>
            <w:r w:rsidRPr="00B54698">
              <w:rPr>
                <w:i/>
                <w:iCs/>
                <w:color w:val="000000"/>
                <w:lang w:eastAsia="es-ES"/>
              </w:rPr>
              <w:t>mean (SD)</w:t>
            </w:r>
            <w:r w:rsidRPr="00D45737">
              <w:rPr>
                <w:color w:val="000000"/>
                <w:lang w:eastAsia="es-ES"/>
              </w:rPr>
              <w:t>.</w:t>
            </w:r>
          </w:p>
        </w:tc>
      </w:tr>
      <w:tr w:rsidR="00733C7F" w:rsidRPr="00D45737" w14:paraId="23D4ACF3" w14:textId="77777777" w:rsidTr="00B54698">
        <w:trPr>
          <w:trHeight w:val="1230"/>
        </w:trPr>
        <w:tc>
          <w:tcPr>
            <w:tcW w:w="3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030DF" w14:textId="4D9F6E2A" w:rsidR="00733C7F" w:rsidRPr="00D45737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FAC62" w14:textId="77777777" w:rsidR="00733C7F" w:rsidRPr="00D45737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t>Session 1</w:t>
            </w:r>
            <w:r w:rsidRPr="00D45737">
              <w:rPr>
                <w:b/>
                <w:bCs/>
                <w:color w:val="000000"/>
                <w:lang w:eastAsia="es-ES"/>
              </w:rPr>
              <w:br/>
              <w:t>N=109</w:t>
            </w:r>
            <w:r w:rsidRPr="00D45737">
              <w:rPr>
                <w:b/>
                <w:bCs/>
                <w:color w:val="000000"/>
                <w:lang w:eastAsia="es-ES"/>
              </w:rPr>
              <w:br/>
              <w:t>Relapsing, n=55</w:t>
            </w:r>
            <w:r w:rsidRPr="00D45737">
              <w:rPr>
                <w:b/>
                <w:bCs/>
                <w:color w:val="000000"/>
                <w:lang w:eastAsia="es-ES"/>
              </w:rPr>
              <w:br/>
              <w:t>Progressive, n=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50F7B" w14:textId="77777777" w:rsidR="00733C7F" w:rsidRPr="00D45737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D45737">
              <w:rPr>
                <w:b/>
                <w:bCs/>
                <w:color w:val="000000"/>
                <w:lang w:eastAsia="es-ES"/>
              </w:rPr>
              <w:t>12 months</w:t>
            </w:r>
            <w:r w:rsidRPr="00D45737">
              <w:rPr>
                <w:b/>
                <w:bCs/>
                <w:color w:val="000000"/>
                <w:lang w:eastAsia="es-ES"/>
              </w:rPr>
              <w:br/>
              <w:t>N=106</w:t>
            </w:r>
            <w:r w:rsidRPr="00D45737">
              <w:rPr>
                <w:b/>
                <w:bCs/>
                <w:color w:val="000000"/>
                <w:lang w:eastAsia="es-ES"/>
              </w:rPr>
              <w:br/>
              <w:t>Relapsing, n=55</w:t>
            </w:r>
            <w:r w:rsidRPr="00D45737">
              <w:rPr>
                <w:b/>
                <w:bCs/>
                <w:color w:val="000000"/>
                <w:lang w:eastAsia="es-ES"/>
              </w:rPr>
              <w:br/>
              <w:t>Progressive, n=5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FC065" w14:textId="77777777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i/>
                <w:iCs/>
                <w:color w:val="000000"/>
                <w:lang w:eastAsia="es-ES"/>
              </w:rPr>
            </w:pPr>
            <w:r w:rsidRPr="004C5B34">
              <w:rPr>
                <w:b/>
                <w:bCs/>
                <w:i/>
                <w:iCs/>
                <w:color w:val="000000"/>
                <w:lang w:eastAsia="es-ES"/>
              </w:rPr>
              <w:t>P</w:t>
            </w:r>
            <w:r w:rsidRPr="004C5B34">
              <w:rPr>
                <w:b/>
                <w:bCs/>
                <w:color w:val="000000"/>
                <w:lang w:eastAsia="es-ES"/>
              </w:rPr>
              <w:t>-value</w:t>
            </w:r>
            <w:r w:rsidRPr="004C5B34">
              <w:rPr>
                <w:color w:val="000000"/>
                <w:vertAlign w:val="superscript"/>
                <w:lang w:eastAsia="es-ES"/>
              </w:rPr>
              <w:t>1</w:t>
            </w:r>
          </w:p>
        </w:tc>
      </w:tr>
      <w:tr w:rsidR="00733C7F" w:rsidRPr="00D45737" w14:paraId="3BC92275" w14:textId="77777777" w:rsidTr="00B54698">
        <w:trPr>
          <w:trHeight w:val="397"/>
        </w:trPr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F6D3" w14:textId="77777777" w:rsidR="00733C7F" w:rsidRPr="004C5B34" w:rsidRDefault="00733C7F" w:rsidP="00B32C25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Emergency care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B4B" w14:textId="77777777" w:rsidR="00733C7F" w:rsidRPr="004C5B34" w:rsidRDefault="00733C7F" w:rsidP="00B32C25">
            <w:pPr>
              <w:spacing w:after="0" w:line="360" w:lineRule="auto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0064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D57E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466D210E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BA9F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ll participan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309D" w14:textId="2EAB1978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0.45 (0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E27C" w14:textId="68A0CE61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0.50 (1.0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74A7" w14:textId="35F5BD87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7704</w:t>
            </w:r>
          </w:p>
        </w:tc>
      </w:tr>
      <w:tr w:rsidR="00733C7F" w:rsidRPr="00D45737" w14:paraId="72262CB5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EFA0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 M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A94A" w14:textId="74FCC99C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0.53 (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3F65" w14:textId="7C1A5420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0.55 (1.1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26B" w14:textId="2DEE9C7A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6262</w:t>
            </w:r>
          </w:p>
        </w:tc>
      </w:tr>
      <w:tr w:rsidR="00733C7F" w:rsidRPr="00D45737" w14:paraId="33D5A1E7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13CA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Progressive MS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05ED" w14:textId="20CF6EA5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0.37 (0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0AE5" w14:textId="191A3741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0.45 (1.0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DD12" w14:textId="5BD5A382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9553</w:t>
            </w:r>
          </w:p>
        </w:tc>
      </w:tr>
      <w:tr w:rsidR="00733C7F" w:rsidRPr="00D45737" w14:paraId="41862F15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F4C2" w14:textId="77777777" w:rsidR="00733C7F" w:rsidRPr="004C5B34" w:rsidRDefault="00733C7F" w:rsidP="00B32C25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MS unit visi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8827" w14:textId="77777777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F331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9364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6EAF077A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049B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ll participan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8F30" w14:textId="1DC6742F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6.69 (28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1F51" w14:textId="62EFE53E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3.30 (12.1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6270" w14:textId="144951D9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7325</w:t>
            </w:r>
          </w:p>
        </w:tc>
      </w:tr>
      <w:tr w:rsidR="00733C7F" w:rsidRPr="00D45737" w14:paraId="3C997873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B447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 M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E36E" w14:textId="6163F20F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22.22 (39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D26B" w14:textId="283A74D6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1.55 (8.3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C99" w14:textId="6CF1D370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1148</w:t>
            </w:r>
          </w:p>
        </w:tc>
      </w:tr>
      <w:tr w:rsidR="00733C7F" w:rsidRPr="00D45737" w14:paraId="03EAD813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9677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Progressive MS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3709" w14:textId="34BD370B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1.06 (6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C02" w14:textId="65A0EC23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5.20 (15.1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D78" w14:textId="3E2001CC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2297</w:t>
            </w:r>
          </w:p>
        </w:tc>
      </w:tr>
      <w:tr w:rsidR="00733C7F" w:rsidRPr="00D45737" w14:paraId="62AF35AB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FC36" w14:textId="1594FEE5" w:rsidR="00733C7F" w:rsidRPr="004C5B34" w:rsidRDefault="00733C7F" w:rsidP="00B32C25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M</w:t>
            </w:r>
            <w:r w:rsidR="00715D73" w:rsidRPr="004C5B34">
              <w:rPr>
                <w:b/>
                <w:bCs/>
                <w:color w:val="000000"/>
                <w:lang w:eastAsia="es-ES"/>
              </w:rPr>
              <w:t>S</w:t>
            </w:r>
            <w:r w:rsidRPr="004C5B34">
              <w:rPr>
                <w:b/>
                <w:bCs/>
                <w:color w:val="000000"/>
                <w:lang w:eastAsia="es-ES"/>
              </w:rPr>
              <w:t xml:space="preserve"> unit visits </w:t>
            </w:r>
            <w:r w:rsidR="00715D73" w:rsidRPr="004C5B34">
              <w:rPr>
                <w:b/>
                <w:bCs/>
                <w:color w:val="000000"/>
                <w:lang w:eastAsia="es-ES"/>
              </w:rPr>
              <w:t xml:space="preserve">- </w:t>
            </w:r>
            <w:r w:rsidRPr="004C5B34">
              <w:rPr>
                <w:b/>
                <w:bCs/>
                <w:color w:val="000000"/>
                <w:lang w:eastAsia="es-ES"/>
              </w:rPr>
              <w:t>typ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7D01" w14:textId="77777777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83F3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F366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0BBF0039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C200" w14:textId="77777777" w:rsidR="00733C7F" w:rsidRPr="004C5B34" w:rsidRDefault="00733C7F" w:rsidP="00B32C25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In-perso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74E3" w14:textId="77777777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D7BE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8577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3044C37C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43F4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ll participan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B8C9" w14:textId="59F58207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1.32 (13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C5C" w14:textId="698FF5F8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1.58 (11.7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A21" w14:textId="5BF416EA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9591</w:t>
            </w:r>
          </w:p>
        </w:tc>
      </w:tr>
      <w:tr w:rsidR="00733C7F" w:rsidRPr="00D45737" w14:paraId="32221A3C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2A50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 M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16BB" w14:textId="3A8A2900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4.04 (17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CB57" w14:textId="52DC2394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9.80 (7.8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A66B" w14:textId="4A23D6CB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0911</w:t>
            </w:r>
          </w:p>
        </w:tc>
      </w:tr>
      <w:tr w:rsidR="00733C7F" w:rsidRPr="00D45737" w14:paraId="5CA64D90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2E96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Progressive MS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1293" w14:textId="6153B266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8.56 (5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6253" w14:textId="624DC19A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3.49 (14.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EA97" w14:textId="40F3201D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1217</w:t>
            </w:r>
          </w:p>
        </w:tc>
      </w:tr>
      <w:tr w:rsidR="00733C7F" w:rsidRPr="00D45737" w14:paraId="76C9B9A4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7BAE" w14:textId="77777777" w:rsidR="00733C7F" w:rsidRPr="004C5B34" w:rsidRDefault="00733C7F" w:rsidP="00B32C25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mot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B168" w14:textId="77777777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AB8A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8EEC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5BCFB4FB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B47A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ll participan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560" w14:textId="5C090CCE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5.26 (16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C189" w14:textId="5B7EEF00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.74 (2.3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08F" w14:textId="1917CBD3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1516</w:t>
            </w:r>
          </w:p>
        </w:tc>
      </w:tr>
      <w:tr w:rsidR="00733C7F" w:rsidRPr="00D45737" w14:paraId="0C78A980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E284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 M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B9EC" w14:textId="623D2F33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7.98 (22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4FA6" w14:textId="2FA3B2C2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.76 (2.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86FE" w14:textId="139A14AC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7704</w:t>
            </w:r>
          </w:p>
        </w:tc>
      </w:tr>
      <w:tr w:rsidR="00733C7F" w:rsidRPr="00D45737" w14:paraId="5CB98D84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4448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Progressive MS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3B26" w14:textId="604894BD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2.48 (2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F519" w14:textId="360D9B90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.71 (2.4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A72F" w14:textId="1D710358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0583</w:t>
            </w:r>
          </w:p>
        </w:tc>
      </w:tr>
      <w:tr w:rsidR="00733C7F" w:rsidRPr="00D45737" w14:paraId="2919ABA2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D9D1" w14:textId="03E8093D" w:rsidR="00733C7F" w:rsidRPr="004C5B34" w:rsidRDefault="00733C7F" w:rsidP="00B32C25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M</w:t>
            </w:r>
            <w:r w:rsidR="00715D73" w:rsidRPr="004C5B34">
              <w:rPr>
                <w:b/>
                <w:bCs/>
                <w:color w:val="000000"/>
                <w:lang w:eastAsia="es-ES"/>
              </w:rPr>
              <w:t xml:space="preserve">S </w:t>
            </w:r>
            <w:r w:rsidRPr="004C5B34">
              <w:rPr>
                <w:b/>
                <w:bCs/>
                <w:color w:val="000000"/>
                <w:lang w:eastAsia="es-ES"/>
              </w:rPr>
              <w:t xml:space="preserve">unit visits </w:t>
            </w:r>
            <w:r w:rsidR="00715D73" w:rsidRPr="004C5B34">
              <w:rPr>
                <w:b/>
                <w:bCs/>
                <w:color w:val="000000"/>
                <w:lang w:eastAsia="es-ES"/>
              </w:rPr>
              <w:t xml:space="preserve">- </w:t>
            </w:r>
            <w:r w:rsidRPr="004C5B34">
              <w:rPr>
                <w:b/>
                <w:bCs/>
                <w:color w:val="000000"/>
                <w:lang w:eastAsia="es-ES"/>
              </w:rPr>
              <w:t>professional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1119" w14:textId="77777777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D4AE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06EF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5ADF4F9E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3127" w14:textId="77777777" w:rsidR="00733C7F" w:rsidRPr="004C5B34" w:rsidRDefault="00733C7F" w:rsidP="00B32C25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Neurologis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9410" w14:textId="77777777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FD0F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FAB8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644A91DF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3405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ll participan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7292" w14:textId="4315AA0C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4.10 (3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FAD8" w14:textId="354EBC90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49 (2.5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05F7" w14:textId="476233FB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8623</w:t>
            </w:r>
          </w:p>
        </w:tc>
      </w:tr>
      <w:tr w:rsidR="00733C7F" w:rsidRPr="00D45737" w14:paraId="76F0B100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FA3F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 M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FB62" w14:textId="312953D2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4.98 (4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B6CA" w14:textId="28A4A014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85 (2.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5B91" w14:textId="3BA1C07C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5914</w:t>
            </w:r>
          </w:p>
        </w:tc>
      </w:tr>
      <w:tr w:rsidR="00733C7F" w:rsidRPr="00D45737" w14:paraId="4BCA38AE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396D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Progressive MS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B7C7" w14:textId="19816161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20 (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B70" w14:textId="4E9DE8D8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10 (2.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1220" w14:textId="3FA1C224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9152</w:t>
            </w:r>
          </w:p>
        </w:tc>
      </w:tr>
      <w:tr w:rsidR="00733C7F" w:rsidRPr="00D45737" w14:paraId="45696FAA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49FF" w14:textId="77777777" w:rsidR="00733C7F" w:rsidRPr="004C5B34" w:rsidRDefault="00733C7F" w:rsidP="00B32C25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Nurs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8CDC" w14:textId="77777777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A9DE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6A3C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6138E54A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ADDD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All participan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E0B5" w14:textId="138181A9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4.67 (3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6F79" w14:textId="1AFA8E8C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73 (3.4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4821" w14:textId="0A216EBB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.0092</w:t>
            </w:r>
          </w:p>
        </w:tc>
      </w:tr>
      <w:tr w:rsidR="00733C7F" w:rsidRPr="00D45737" w14:paraId="62BEAC6B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36C6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 M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438A" w14:textId="6A57E571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4.75 (4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768" w14:textId="193B4FCD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85 (3.8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531" w14:textId="537D548C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.1401</w:t>
            </w:r>
          </w:p>
        </w:tc>
      </w:tr>
      <w:tr w:rsidR="00733C7F" w:rsidRPr="00D45737" w14:paraId="69681599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79FC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Progressive MS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8EB6" w14:textId="490A10F8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4.59 (3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D7FA" w14:textId="13713521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59 (2.9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4EF6" w14:textId="00AEF86E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.0235</w:t>
            </w:r>
          </w:p>
        </w:tc>
      </w:tr>
      <w:tr w:rsidR="00733C7F" w:rsidRPr="00D45737" w14:paraId="782660AA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6D71" w14:textId="77777777" w:rsidR="00733C7F" w:rsidRPr="004C5B34" w:rsidRDefault="00733C7F" w:rsidP="00B32C25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Other professional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603F" w14:textId="77777777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FC57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A34C" w14:textId="77777777" w:rsidR="00733C7F" w:rsidRPr="004C5B34" w:rsidRDefault="00733C7F" w:rsidP="00B32C25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733C7F" w:rsidRPr="00D45737" w14:paraId="7B112255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5397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lastRenderedPageBreak/>
              <w:t>All participant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F2E" w14:textId="790FFBAA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6.86 (41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6422" w14:textId="4CFE3D41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5.81 (11.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3FE6" w14:textId="77777777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&lt; .00001</w:t>
            </w:r>
          </w:p>
        </w:tc>
      </w:tr>
      <w:tr w:rsidR="00733C7F" w:rsidRPr="00D45737" w14:paraId="0B70F656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1788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Relapsing M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9199" w14:textId="7536B04D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3.04 (33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8893" w14:textId="5080B609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3.44 (7.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621D" w14:textId="77777777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&lt; .00001</w:t>
            </w:r>
          </w:p>
        </w:tc>
      </w:tr>
      <w:tr w:rsidR="00733C7F" w:rsidRPr="00D45737" w14:paraId="7A72DCDA" w14:textId="77777777" w:rsidTr="00BC5022">
        <w:trPr>
          <w:trHeight w:val="39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0834" w14:textId="77777777" w:rsidR="00733C7F" w:rsidRPr="004C5B34" w:rsidRDefault="00733C7F" w:rsidP="00B32C25">
            <w:pPr>
              <w:spacing w:after="0" w:line="360" w:lineRule="auto"/>
              <w:ind w:firstLineChars="100" w:firstLine="24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Progressive MS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66E4" w14:textId="4E166A71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20.76 (48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4EA" w14:textId="74D465C9" w:rsidR="00733C7F" w:rsidRPr="004C5B34" w:rsidRDefault="00733C7F" w:rsidP="00B32C25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8.37 (13.8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37EA" w14:textId="3ADB0DD8" w:rsidR="00733C7F" w:rsidRPr="004C5B34" w:rsidRDefault="00733C7F" w:rsidP="00B32C25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  <w:lang w:eastAsia="es-ES"/>
              </w:rPr>
              <w:t>.0031</w:t>
            </w:r>
          </w:p>
        </w:tc>
      </w:tr>
      <w:tr w:rsidR="00733C7F" w:rsidRPr="00D45737" w14:paraId="56A19686" w14:textId="77777777" w:rsidTr="00B54698">
        <w:trPr>
          <w:trHeight w:val="1009"/>
        </w:trPr>
        <w:tc>
          <w:tcPr>
            <w:tcW w:w="88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11D5" w14:textId="77777777" w:rsidR="00896D37" w:rsidRPr="00D45737" w:rsidRDefault="00733C7F" w:rsidP="00B54698">
            <w:pPr>
              <w:spacing w:after="0" w:line="240" w:lineRule="auto"/>
              <w:jc w:val="left"/>
              <w:rPr>
                <w:color w:val="000000"/>
                <w:vertAlign w:val="superscript"/>
                <w:lang w:eastAsia="es-ES"/>
              </w:rPr>
            </w:pPr>
            <w:r w:rsidRPr="00D45737">
              <w:rPr>
                <w:color w:val="000000"/>
                <w:lang w:eastAsia="es-ES"/>
              </w:rPr>
              <w:t>MS, multiple sclerosis; SD, standard deviation</w:t>
            </w:r>
          </w:p>
          <w:p w14:paraId="238F9706" w14:textId="3610E8DA" w:rsidR="00733C7F" w:rsidRPr="00D45737" w:rsidRDefault="00733C7F" w:rsidP="00B54698">
            <w:pPr>
              <w:spacing w:after="0" w:line="240" w:lineRule="auto"/>
              <w:jc w:val="left"/>
              <w:rPr>
                <w:color w:val="000000"/>
                <w:lang w:eastAsia="es-ES"/>
              </w:rPr>
            </w:pPr>
            <w:r w:rsidRPr="00D45737">
              <w:rPr>
                <w:color w:val="000000"/>
                <w:vertAlign w:val="superscript"/>
                <w:lang w:eastAsia="es-ES"/>
              </w:rPr>
              <w:t>1</w:t>
            </w:r>
            <w:r w:rsidRPr="00D45737">
              <w:rPr>
                <w:i/>
                <w:iCs/>
                <w:color w:val="000000"/>
                <w:lang w:eastAsia="es-ES"/>
              </w:rPr>
              <w:t>P</w:t>
            </w:r>
            <w:r w:rsidRPr="00D45737">
              <w:rPr>
                <w:color w:val="000000"/>
                <w:lang w:eastAsia="es-ES"/>
              </w:rPr>
              <w:t xml:space="preserve">-values were calculated using </w:t>
            </w:r>
            <w:proofErr w:type="gramStart"/>
            <w:r w:rsidRPr="00D45737">
              <w:rPr>
                <w:color w:val="000000"/>
                <w:lang w:eastAsia="es-ES"/>
              </w:rPr>
              <w:t>a repeated</w:t>
            </w:r>
            <w:proofErr w:type="gramEnd"/>
            <w:r w:rsidRPr="00D45737">
              <w:rPr>
                <w:color w:val="000000"/>
                <w:lang w:eastAsia="es-ES"/>
              </w:rPr>
              <w:t xml:space="preserve"> measures ANOVA. Statistically significant </w:t>
            </w:r>
            <w:r w:rsidRPr="00D45737">
              <w:rPr>
                <w:i/>
                <w:iCs/>
                <w:color w:val="000000"/>
                <w:lang w:eastAsia="es-ES"/>
              </w:rPr>
              <w:t>p</w:t>
            </w:r>
            <w:r w:rsidRPr="00D45737">
              <w:rPr>
                <w:color w:val="000000"/>
                <w:lang w:eastAsia="es-ES"/>
              </w:rPr>
              <w:t>-values are shown in bold.</w:t>
            </w:r>
          </w:p>
        </w:tc>
      </w:tr>
    </w:tbl>
    <w:p w14:paraId="10167E56" w14:textId="49A28D59" w:rsidR="00896D37" w:rsidRPr="00D45737" w:rsidRDefault="00896D37" w:rsidP="00F369AF"/>
    <w:p w14:paraId="7C156D4A" w14:textId="77777777" w:rsidR="00896D37" w:rsidRPr="00D45737" w:rsidRDefault="00896D37">
      <w:pPr>
        <w:spacing w:after="0" w:line="240" w:lineRule="auto"/>
        <w:jc w:val="left"/>
      </w:pPr>
      <w:r w:rsidRPr="00D45737">
        <w:br w:type="page"/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1480"/>
        <w:gridCol w:w="1420"/>
        <w:gridCol w:w="1200"/>
      </w:tblGrid>
      <w:tr w:rsidR="0048509A" w:rsidRPr="00D45737" w14:paraId="72E27286" w14:textId="77777777" w:rsidTr="0048509A">
        <w:trPr>
          <w:trHeight w:val="630"/>
        </w:trPr>
        <w:tc>
          <w:tcPr>
            <w:tcW w:w="8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07983" w14:textId="368BF706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lastRenderedPageBreak/>
              <w:t>Table S</w:t>
            </w:r>
            <w:r w:rsidR="0003237A" w:rsidRPr="004C5B34">
              <w:rPr>
                <w:b/>
                <w:bCs/>
                <w:color w:val="000000"/>
              </w:rPr>
              <w:t>9</w:t>
            </w:r>
            <w:r w:rsidRPr="004C5B34">
              <w:rPr>
                <w:b/>
                <w:bCs/>
                <w:color w:val="000000"/>
              </w:rPr>
              <w:t xml:space="preserve">. </w:t>
            </w:r>
            <w:r w:rsidR="00617988">
              <w:rPr>
                <w:color w:val="000000"/>
              </w:rPr>
              <w:t>S</w:t>
            </w:r>
            <w:r w:rsidR="00617988" w:rsidRPr="004C5B34">
              <w:rPr>
                <w:color w:val="000000"/>
              </w:rPr>
              <w:t xml:space="preserve">atisfaction </w:t>
            </w:r>
            <w:r w:rsidRPr="004C5B34">
              <w:rPr>
                <w:color w:val="000000"/>
              </w:rPr>
              <w:t>of study participants</w:t>
            </w:r>
            <w:r w:rsidR="00617988">
              <w:rPr>
                <w:color w:val="000000"/>
              </w:rPr>
              <w:t xml:space="preserve"> at session 9 and 12 months after the end of the intervention</w:t>
            </w:r>
            <w:r w:rsidRPr="004C5B34">
              <w:rPr>
                <w:color w:val="000000"/>
              </w:rPr>
              <w:t>, N (%).</w:t>
            </w:r>
          </w:p>
        </w:tc>
      </w:tr>
      <w:tr w:rsidR="0048509A" w:rsidRPr="00D45737" w14:paraId="3C612E85" w14:textId="77777777" w:rsidTr="0048509A">
        <w:trPr>
          <w:trHeight w:val="660"/>
        </w:trPr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07A02" w14:textId="77777777" w:rsidR="0048509A" w:rsidRPr="00D45737" w:rsidRDefault="0048509A" w:rsidP="0048509A">
            <w:pPr>
              <w:spacing w:after="0" w:line="24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59E54" w14:textId="77777777" w:rsidR="0048509A" w:rsidRPr="004C5B34" w:rsidRDefault="0048509A" w:rsidP="0048509A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Session 9</w:t>
            </w:r>
            <w:r w:rsidRPr="004C5B34">
              <w:rPr>
                <w:b/>
                <w:bCs/>
                <w:color w:val="000000"/>
              </w:rPr>
              <w:br/>
              <w:t>N=10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7E33E" w14:textId="77777777" w:rsidR="0048509A" w:rsidRPr="004C5B34" w:rsidRDefault="0048509A" w:rsidP="0048509A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12 months</w:t>
            </w:r>
            <w:r w:rsidRPr="004C5B34">
              <w:rPr>
                <w:b/>
                <w:bCs/>
                <w:color w:val="000000"/>
              </w:rPr>
              <w:br/>
              <w:t>N=1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59C7D" w14:textId="0C32C6C1" w:rsidR="0048509A" w:rsidRPr="004C5B34" w:rsidRDefault="0048509A" w:rsidP="0048509A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lang w:eastAsia="es-ES"/>
              </w:rPr>
            </w:pPr>
            <w:r w:rsidRPr="004C5B34">
              <w:rPr>
                <w:b/>
                <w:bCs/>
                <w:i/>
                <w:iCs/>
                <w:color w:val="000000"/>
              </w:rPr>
              <w:t>P</w:t>
            </w:r>
            <w:r w:rsidRPr="004C5B34">
              <w:rPr>
                <w:b/>
                <w:bCs/>
                <w:color w:val="000000"/>
              </w:rPr>
              <w:t>-value</w:t>
            </w:r>
          </w:p>
        </w:tc>
      </w:tr>
      <w:tr w:rsidR="0048509A" w:rsidRPr="00D45737" w14:paraId="0339708A" w14:textId="77777777" w:rsidTr="0048509A">
        <w:trPr>
          <w:trHeight w:val="397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6640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1. I felt comfortable with my group mates.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9F75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2F3D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E191" w14:textId="12FF941C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075</w:t>
            </w:r>
          </w:p>
        </w:tc>
      </w:tr>
      <w:tr w:rsidR="0048509A" w:rsidRPr="00D45737" w14:paraId="30D28BE9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1115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404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BE2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BA8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2BC55EA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2C55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85A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450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9E5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B6FF944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BCB6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6FA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415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75F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7547CA8C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878F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5B5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926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B6E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6A8E7D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63E1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94D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4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D23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10.38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E32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C6D318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33EA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739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0 (92.5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808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3 (87.7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A8B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6A9F29E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E96C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2. Being part of this group has helped me understand how to care for myself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999E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23E1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54A5" w14:textId="71E1C046" w:rsidR="0048509A" w:rsidRPr="004C5B34" w:rsidRDefault="0048509A" w:rsidP="0048509A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.326</w:t>
            </w:r>
          </w:p>
        </w:tc>
      </w:tr>
      <w:tr w:rsidR="0048509A" w:rsidRPr="00D45737" w14:paraId="5FD103C7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657A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B72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7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8DF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F56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DEAB257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D76F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BDF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F50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621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B078E72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B754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F7F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BE0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03F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01A5EB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66FC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948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9.2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0E1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 (7.55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0BF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E5A4D59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77FA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9D3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2 (20.3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45C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4 (22.6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C3F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0ABE3E68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2F04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849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9 (63.8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9FE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9 (65.0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D94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047EDC52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C571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3. The topics discussed were very importan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5997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D204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CD53" w14:textId="7C9A2FEB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522</w:t>
            </w:r>
          </w:p>
        </w:tc>
      </w:tr>
      <w:tr w:rsidR="0048509A" w:rsidRPr="00D45737" w14:paraId="3B971859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F03C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FB5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5F1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0CF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0E3A66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DAE9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E88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1CC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B09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0F94B4EC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D32C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031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8DD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DD4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1C9F7A0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7EF3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197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380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701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62D3600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83B9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3EC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2 (20.3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1C3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0 (18.8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000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752FBF8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7FB5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173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2 (75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CE3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1 (76.4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701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9303E7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3C39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4. The topics covered were useful for my daily lif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3C75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47F8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CB7C" w14:textId="422D3931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575</w:t>
            </w:r>
          </w:p>
        </w:tc>
      </w:tr>
      <w:tr w:rsidR="0048509A" w:rsidRPr="00D45737" w14:paraId="40C7BA4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728E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94F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B5F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C65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E3585F6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75F4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F4C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0F5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8A0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F578E4C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1099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9C7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7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733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E35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5D5ADB2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BF97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F6B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4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DC3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 (7.55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0EF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C7EB624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388A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ECC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2 (20.3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AF0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4 (22.6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F7A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72F6377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3415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DB8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3 (67.5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91F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1 (66.98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E5A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3315F6E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1EB3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5. I found the schedule appropriat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B6D6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E23E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4EB3" w14:textId="5BF7D92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575</w:t>
            </w:r>
          </w:p>
        </w:tc>
      </w:tr>
      <w:tr w:rsidR="0048509A" w:rsidRPr="00D45737" w14:paraId="52183D6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E503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84A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999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3CC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62B3DD4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E76B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AF4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854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7F2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4E5F0B4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EAA0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lastRenderedPageBreak/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B23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141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98F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4E88F3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1356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C44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1 (10.1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93B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6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BF5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25F039C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7782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B5A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5 (23.1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AD0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6 (33.96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BC3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75174C4F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6703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DB2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3 (58.3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FA6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8 (54.7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F54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01FA31B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5B87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6. I found the space used for the sessions suitabl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0203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213C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9CE4" w14:textId="4E528A8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292</w:t>
            </w:r>
          </w:p>
        </w:tc>
      </w:tr>
      <w:tr w:rsidR="0048509A" w:rsidRPr="00D45737" w14:paraId="1F5CC966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1933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A3E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923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118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A5BA9C0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1CBB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012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4EF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3CD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001CDEF0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FEE5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705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7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32B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7B2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2AC85B2D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3BE8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1F4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4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DF1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 (7.55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9DC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C339D86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8C83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5C2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2 (20.3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007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3 (21.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775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F74962A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F1C1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24F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3 (67.5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3BB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9 (65.0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F09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341176E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A3C5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7. The expert patient explanations were clear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A697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C986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C4EA" w14:textId="346D1EB4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130</w:t>
            </w:r>
          </w:p>
        </w:tc>
      </w:tr>
      <w:tr w:rsidR="0048509A" w:rsidRPr="00D45737" w14:paraId="57B17875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A950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071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59C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9A5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337FF0A7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0894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FB1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AB3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65D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3F493F9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00B2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983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360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035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8200BD7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9018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E45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7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1F4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6ED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61A9F4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19DD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F63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9.2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BDD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1.3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E87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DD59A65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56C8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0C2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3 (86.11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F14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8 (83.0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45E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2ED9DF1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F3DA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8. I was comfortable talking about my situation in front of my group mates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C00B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5BA2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3695" w14:textId="789B8D2D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180</w:t>
            </w:r>
          </w:p>
        </w:tc>
      </w:tr>
      <w:tr w:rsidR="0048509A" w:rsidRPr="00D45737" w14:paraId="67348EE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B9C9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44B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DB2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234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0C689EF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9A97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83E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D23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88B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08F17592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7668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52C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F58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6C3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0CD86DA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1CDC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EDF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.5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6EC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6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7B0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2E177CB8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6D09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F14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7 (15.74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DFB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6 (24.5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A4A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70E8FDC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7C94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1C8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3 (76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039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1 (66.98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998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3C10DA6C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CA3A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9. The attitude of the professional observers was appropriat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E951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7E87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BA10" w14:textId="0283FB00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244</w:t>
            </w:r>
          </w:p>
        </w:tc>
      </w:tr>
      <w:tr w:rsidR="0048509A" w:rsidRPr="00D45737" w14:paraId="314C0BD5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2D36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518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701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255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A5D21B5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AC6D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C31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A09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C84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7E8B2189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EA27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CC5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B85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CAE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2E5C65FA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7D41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037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2EA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179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3BA3B529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002A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04A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4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59C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1.3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07E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A4722B6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CA3A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CED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8 (90.74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CC2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3 (87.7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B6B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72F5262F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86D9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10. The expert patient was able to awaken my interest in self-car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E76F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546F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E843" w14:textId="1C40E806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127</w:t>
            </w:r>
          </w:p>
        </w:tc>
      </w:tr>
      <w:tr w:rsidR="0048509A" w:rsidRPr="00D45737" w14:paraId="72AF69DD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BCBB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lastRenderedPageBreak/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1BE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B80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688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A1E8D0D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424A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E63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14A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9BA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5199EE8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E498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6FE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3B0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FE3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40951ACF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DC7C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4F5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.5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DC0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.7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CCF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3320385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4833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8D9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5 (13.8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C0A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7 (16.0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A8D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2DAB086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934D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F84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0 (74.0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30E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0 (75.4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2D9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7060A71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DBE6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11. I identified with the expert patient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CA84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FA20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851B" w14:textId="0111EA6E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107</w:t>
            </w:r>
          </w:p>
        </w:tc>
      </w:tr>
      <w:tr w:rsidR="0048509A" w:rsidRPr="00D45737" w14:paraId="2D6441E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5C47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F7B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253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5A8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4D4F914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6353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5A6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4 (3.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964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12F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1105B39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6290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F02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BB3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61A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7872EDD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453E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237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6.4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015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 (8.4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401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79AB6B37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A379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417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8 (16.6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F48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8 (16.98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FD7D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2BE07FA2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0FC5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DCE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8 (72.22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1F58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3 (68.8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713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33C90607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4137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 xml:space="preserve">12. I </w:t>
            </w:r>
            <w:proofErr w:type="gramStart"/>
            <w:r w:rsidRPr="004C5B34">
              <w:rPr>
                <w:b/>
                <w:bCs/>
                <w:color w:val="000000"/>
              </w:rPr>
              <w:t>would</w:t>
            </w:r>
            <w:proofErr w:type="gramEnd"/>
            <w:r w:rsidRPr="004C5B34">
              <w:rPr>
                <w:b/>
                <w:bCs/>
                <w:color w:val="000000"/>
              </w:rPr>
              <w:t xml:space="preserve"> repeat a similar experience about other topics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D33D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B975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7F5E" w14:textId="275B2394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.382</w:t>
            </w:r>
          </w:p>
        </w:tc>
      </w:tr>
      <w:tr w:rsidR="0048509A" w:rsidRPr="00D45737" w14:paraId="304F1E6A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FBF5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AF7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0F7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0F69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AACD55D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983B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F37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E28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A41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2AA68F92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08AE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FF6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3C53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.8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214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F1F6B30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8C89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3BF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.5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1E3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 (8.4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FEC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016F63FC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DCF1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CE7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0 (18.52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491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5 (14.15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82E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5CBF32F9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7764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FDB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8 (72.22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1D6B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7 (72.6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773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2644C62F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6AED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13. I would recommend this experience to family or friends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D23A" w14:textId="77777777" w:rsidR="0048509A" w:rsidRPr="00D45737" w:rsidRDefault="0048509A" w:rsidP="0048509A">
            <w:pPr>
              <w:spacing w:after="0" w:line="24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C387" w14:textId="77777777" w:rsidR="0048509A" w:rsidRPr="00D45737" w:rsidRDefault="0048509A" w:rsidP="0048509A">
            <w:pPr>
              <w:spacing w:after="0" w:line="240" w:lineRule="auto"/>
              <w:jc w:val="center"/>
              <w:rPr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DE52" w14:textId="6E709F49" w:rsidR="0048509A" w:rsidRPr="004C5B34" w:rsidRDefault="0048509A" w:rsidP="0048509A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.015</w:t>
            </w:r>
          </w:p>
        </w:tc>
      </w:tr>
      <w:tr w:rsidR="0048509A" w:rsidRPr="00D45737" w14:paraId="3930952D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BD1C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B25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8A6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FF50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2CC6D2C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B598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3E5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88C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4FCF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3841EA4B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1AEF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1685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.9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C20A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.8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A552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166E7FCA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1F3A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E80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.6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682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.7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99BC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6AA690FB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2E98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46A1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9.2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707E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5 (14.15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8217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48509A" w:rsidRPr="00D45737" w14:paraId="05948BD3" w14:textId="77777777" w:rsidTr="0048509A">
        <w:trPr>
          <w:trHeight w:val="397"/>
        </w:trPr>
        <w:tc>
          <w:tcPr>
            <w:tcW w:w="4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14EB37" w14:textId="77777777" w:rsidR="0048509A" w:rsidRPr="004C5B34" w:rsidRDefault="0048509A" w:rsidP="0048509A">
            <w:pPr>
              <w:spacing w:after="0" w:line="24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906464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91 (84.26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6807C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83 (78.3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FF20A6" w14:textId="77777777" w:rsidR="0048509A" w:rsidRPr="004C5B34" w:rsidRDefault="0048509A" w:rsidP="0048509A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 </w:t>
            </w:r>
          </w:p>
        </w:tc>
      </w:tr>
      <w:tr w:rsidR="0048509A" w:rsidRPr="00D45737" w14:paraId="50D9A22D" w14:textId="77777777" w:rsidTr="0048509A">
        <w:trPr>
          <w:trHeight w:val="600"/>
        </w:trPr>
        <w:tc>
          <w:tcPr>
            <w:tcW w:w="88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96DD" w14:textId="77777777" w:rsidR="0048509A" w:rsidRDefault="0048509A" w:rsidP="0048509A">
            <w:pPr>
              <w:spacing w:after="0" w:line="240" w:lineRule="auto"/>
              <w:jc w:val="left"/>
              <w:rPr>
                <w:color w:val="000000"/>
              </w:rPr>
            </w:pPr>
            <w:r w:rsidRPr="004C5B34">
              <w:rPr>
                <w:color w:val="000000"/>
                <w:vertAlign w:val="superscript"/>
              </w:rPr>
              <w:t>1</w:t>
            </w:r>
            <w:r w:rsidRPr="004C5B34">
              <w:rPr>
                <w:i/>
                <w:iCs/>
                <w:color w:val="000000"/>
              </w:rPr>
              <w:t>P</w:t>
            </w:r>
            <w:r w:rsidRPr="004C5B34">
              <w:rPr>
                <w:color w:val="000000"/>
              </w:rPr>
              <w:t>-values were calculated using the Skillings-Mack test. Statistically significant p-values are shown in bold.</w:t>
            </w:r>
          </w:p>
          <w:p w14:paraId="2EC4D985" w14:textId="5C82BCDC" w:rsidR="00D126E0" w:rsidRPr="00D45737" w:rsidRDefault="00D126E0" w:rsidP="0048509A">
            <w:pPr>
              <w:spacing w:after="0" w:line="240" w:lineRule="auto"/>
              <w:jc w:val="left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0, </w:t>
            </w:r>
            <w:r w:rsidR="00D440C2">
              <w:rPr>
                <w:color w:val="000000"/>
                <w:lang w:eastAsia="es-ES"/>
              </w:rPr>
              <w:t>not at all to 5, very much</w:t>
            </w:r>
            <w:r w:rsidR="00AD3C79">
              <w:rPr>
                <w:color w:val="000000"/>
                <w:lang w:eastAsia="es-ES"/>
              </w:rPr>
              <w:t>.</w:t>
            </w:r>
          </w:p>
        </w:tc>
      </w:tr>
    </w:tbl>
    <w:p w14:paraId="435C5E83" w14:textId="6394229D" w:rsidR="0048509A" w:rsidRPr="00D45737" w:rsidRDefault="0048509A" w:rsidP="00F369AF"/>
    <w:p w14:paraId="4500D21A" w14:textId="77777777" w:rsidR="0048509A" w:rsidRPr="00D45737" w:rsidRDefault="0048509A">
      <w:pPr>
        <w:spacing w:after="0" w:line="240" w:lineRule="auto"/>
        <w:jc w:val="left"/>
      </w:pPr>
      <w:r w:rsidRPr="00D45737">
        <w:br w:type="page"/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1480"/>
        <w:gridCol w:w="1420"/>
        <w:gridCol w:w="1200"/>
      </w:tblGrid>
      <w:tr w:rsidR="0003237A" w:rsidRPr="00D45737" w14:paraId="44CC13EE" w14:textId="77777777" w:rsidTr="0003237A">
        <w:trPr>
          <w:trHeight w:val="630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BD4E" w14:textId="34A8DDA8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lastRenderedPageBreak/>
              <w:t xml:space="preserve">Table S10. </w:t>
            </w:r>
            <w:r w:rsidR="000441F4">
              <w:rPr>
                <w:color w:val="000000"/>
              </w:rPr>
              <w:t>S</w:t>
            </w:r>
            <w:r w:rsidR="000441F4" w:rsidRPr="004C5B34">
              <w:rPr>
                <w:color w:val="000000"/>
              </w:rPr>
              <w:t xml:space="preserve">atisfaction </w:t>
            </w:r>
            <w:r w:rsidRPr="004C5B34">
              <w:rPr>
                <w:color w:val="000000"/>
              </w:rPr>
              <w:t>of expert patients</w:t>
            </w:r>
            <w:r w:rsidR="000441F4">
              <w:rPr>
                <w:color w:val="000000"/>
              </w:rPr>
              <w:t xml:space="preserve"> at session 9 and 12 months after the end of the intervention</w:t>
            </w:r>
            <w:r w:rsidRPr="004C5B34">
              <w:rPr>
                <w:color w:val="000000"/>
              </w:rPr>
              <w:t>, N (%).</w:t>
            </w:r>
          </w:p>
        </w:tc>
      </w:tr>
      <w:tr w:rsidR="0003237A" w:rsidRPr="00D45737" w14:paraId="4AFF65AE" w14:textId="77777777" w:rsidTr="0003237A">
        <w:trPr>
          <w:trHeight w:val="630"/>
        </w:trPr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56CF2" w14:textId="77777777" w:rsidR="0003237A" w:rsidRPr="00D45737" w:rsidRDefault="0003237A" w:rsidP="008D383D">
            <w:pPr>
              <w:spacing w:after="0" w:line="360" w:lineRule="auto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177CE" w14:textId="77777777" w:rsidR="0003237A" w:rsidRPr="004C5B34" w:rsidRDefault="0003237A" w:rsidP="008D383D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Session 9</w:t>
            </w:r>
            <w:r w:rsidRPr="004C5B34">
              <w:rPr>
                <w:b/>
                <w:bCs/>
                <w:color w:val="000000"/>
              </w:rPr>
              <w:br/>
              <w:t>N=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DBEED" w14:textId="77777777" w:rsidR="0003237A" w:rsidRPr="004C5B34" w:rsidRDefault="0003237A" w:rsidP="008D383D">
            <w:pPr>
              <w:spacing w:after="0" w:line="36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12 months</w:t>
            </w:r>
            <w:r w:rsidRPr="004C5B34">
              <w:rPr>
                <w:b/>
                <w:bCs/>
                <w:color w:val="000000"/>
              </w:rPr>
              <w:br/>
              <w:t>N=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26090" w14:textId="307556D6" w:rsidR="0003237A" w:rsidRPr="004C5B34" w:rsidRDefault="0003237A" w:rsidP="008D383D">
            <w:pPr>
              <w:spacing w:after="0" w:line="360" w:lineRule="auto"/>
              <w:jc w:val="center"/>
              <w:rPr>
                <w:b/>
                <w:bCs/>
                <w:i/>
                <w:iCs/>
                <w:color w:val="000000"/>
                <w:lang w:eastAsia="es-ES"/>
              </w:rPr>
            </w:pPr>
            <w:r w:rsidRPr="004C5B34">
              <w:rPr>
                <w:b/>
                <w:bCs/>
                <w:i/>
                <w:iCs/>
                <w:color w:val="000000"/>
              </w:rPr>
              <w:t>P</w:t>
            </w:r>
            <w:r w:rsidRPr="004C5B34">
              <w:rPr>
                <w:b/>
                <w:bCs/>
                <w:color w:val="000000"/>
              </w:rPr>
              <w:t>-value</w:t>
            </w:r>
          </w:p>
        </w:tc>
      </w:tr>
      <w:tr w:rsidR="0003237A" w:rsidRPr="00D45737" w14:paraId="1C0C03BC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973B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1. My experience has been positiv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962B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9A09" w14:textId="77777777" w:rsidR="0003237A" w:rsidRPr="00D45737" w:rsidRDefault="0003237A" w:rsidP="008D383D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F76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N/A</w:t>
            </w:r>
          </w:p>
        </w:tc>
      </w:tr>
      <w:tr w:rsidR="0003237A" w:rsidRPr="00D45737" w14:paraId="53AC89C3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0A8F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B976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AF78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7300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686457DB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D19D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2A5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D95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0194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3A9ACCD9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59FD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36F2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BB75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2D4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6C216F9E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6D8F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E0C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770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2D7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2026D65F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F97B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D1E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6C2E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CB59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58BB2EB5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C777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E89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9458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CE7C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485E12ED" w14:textId="77777777" w:rsidTr="0003237A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B06B" w14:textId="4A0E2D5B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 xml:space="preserve">2. The knowledge provided by the professionals has been clear and </w:t>
            </w:r>
            <w:r w:rsidR="00314A45" w:rsidRPr="004C5B34">
              <w:rPr>
                <w:b/>
                <w:bCs/>
                <w:color w:val="000000"/>
              </w:rPr>
              <w:t>explanatory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CA79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3003" w14:textId="77777777" w:rsidR="0003237A" w:rsidRPr="00D45737" w:rsidRDefault="0003237A" w:rsidP="008D383D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DBC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N/A</w:t>
            </w:r>
          </w:p>
        </w:tc>
      </w:tr>
      <w:tr w:rsidR="0003237A" w:rsidRPr="00D45737" w14:paraId="24A55E08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E490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59A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3B3C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2A29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5FA9BCFE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2B8D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A77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B27C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1D9C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24636C6C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3584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C93E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2384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708B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262E9509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429B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DFD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2966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1648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62B5FB43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3BAE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7202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6A81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9E0C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3286ED20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2F6C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4CA0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82D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87E4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04FA8E73" w14:textId="77777777" w:rsidTr="0003237A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C069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3. The information and documentation provided were appropriat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698B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B477" w14:textId="77777777" w:rsidR="0003237A" w:rsidRPr="00D45737" w:rsidRDefault="0003237A" w:rsidP="008D383D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1133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.515</w:t>
            </w:r>
          </w:p>
        </w:tc>
      </w:tr>
      <w:tr w:rsidR="0003237A" w:rsidRPr="00D45737" w14:paraId="3CF8C138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78BE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D5E2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162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4C01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7D88B44B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48C0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CB90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16AC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A9A3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106A120A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9889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79D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FE2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FE2E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3796C2B3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CF9D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ACE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DEDB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2F3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494394EC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25D2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A622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2CB5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6.6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0B19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32EE763C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0F94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858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0B19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0 (83.3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A39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5C638299" w14:textId="77777777" w:rsidTr="0003237A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981E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4. I found it complicated to lead a group for the first tim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72D7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87F0" w14:textId="77777777" w:rsidR="0003237A" w:rsidRPr="00D45737" w:rsidRDefault="0003237A" w:rsidP="008D383D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BB5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.298</w:t>
            </w:r>
          </w:p>
        </w:tc>
      </w:tr>
      <w:tr w:rsidR="0003237A" w:rsidRPr="00D45737" w14:paraId="4F3D18AB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210A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75B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DBB3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6.6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4349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45EB7FEC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2718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AEC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8.3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6AF3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8.3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D7DF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6C120FAB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4883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CA3E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3 (2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81B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2 (16.6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3779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111AA536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16D9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lastRenderedPageBreak/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42E6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1.6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30A5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0188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21B66225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C42F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286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9FE9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 (8.3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7DF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797119A0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F11E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F745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F726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218E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29006A8D" w14:textId="77777777" w:rsidTr="0003237A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158D" w14:textId="5483B9E9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5. I managed to create a good relationship</w:t>
            </w:r>
            <w:r w:rsidR="009634CB">
              <w:rPr>
                <w:b/>
                <w:bCs/>
                <w:color w:val="000000"/>
              </w:rPr>
              <w:t xml:space="preserve"> </w:t>
            </w:r>
            <w:r w:rsidRPr="004C5B34">
              <w:rPr>
                <w:b/>
                <w:bCs/>
                <w:color w:val="000000"/>
              </w:rPr>
              <w:t>between the group</w:t>
            </w:r>
            <w:r w:rsidR="009634CB">
              <w:rPr>
                <w:b/>
                <w:bCs/>
                <w:color w:val="000000"/>
              </w:rPr>
              <w:t xml:space="preserve"> and me</w:t>
            </w:r>
            <w:r w:rsidRPr="004C5B34">
              <w:rPr>
                <w:b/>
                <w:bCs/>
                <w:color w:val="000000"/>
              </w:rPr>
              <w:t xml:space="preserve">.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709A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AE7E" w14:textId="77777777" w:rsidR="0003237A" w:rsidRPr="00D45737" w:rsidRDefault="0003237A" w:rsidP="008D383D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13EE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1</w:t>
            </w:r>
          </w:p>
        </w:tc>
      </w:tr>
      <w:tr w:rsidR="0003237A" w:rsidRPr="00D45737" w14:paraId="48E33A3A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7BF1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826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5A13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79DF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4C5FEA5B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9138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FC7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3DDF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7485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6530B05B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8F4F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92E8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9383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027F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287B0A01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7451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186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CEA3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102B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7AA303FD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8DAD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D9FF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5 (41.6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F5A8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2F21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169FF117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FC8A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2F3E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7 (58.3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5A0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6 (5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A0BB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7F99EDA5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B9F4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  <w:r w:rsidRPr="004C5B34">
              <w:rPr>
                <w:b/>
                <w:bCs/>
                <w:color w:val="000000"/>
              </w:rPr>
              <w:t>6. I would repeat the experienc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7AC3" w14:textId="77777777" w:rsidR="0003237A" w:rsidRPr="00D45737" w:rsidRDefault="0003237A" w:rsidP="008D383D">
            <w:pPr>
              <w:spacing w:after="0" w:line="360" w:lineRule="auto"/>
              <w:jc w:val="lef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82B9" w14:textId="77777777" w:rsidR="0003237A" w:rsidRPr="00D45737" w:rsidRDefault="0003237A" w:rsidP="008D383D">
            <w:pPr>
              <w:spacing w:after="0" w:line="36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E506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N/A</w:t>
            </w:r>
          </w:p>
        </w:tc>
      </w:tr>
      <w:tr w:rsidR="0003237A" w:rsidRPr="00D45737" w14:paraId="6B98500B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C44F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DDCC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9F71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A511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3829759D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B227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5B42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CBB1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218B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79CD57DA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D0A4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FDCA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22E5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9657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75020FEC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34A3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4786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D89E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DF51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27AF7D80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C758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697D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B740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0 (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0018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03237A" w:rsidRPr="00D45737" w14:paraId="696E2FBB" w14:textId="77777777" w:rsidTr="0003237A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E56BE" w14:textId="77777777" w:rsidR="0003237A" w:rsidRPr="004C5B34" w:rsidRDefault="0003237A" w:rsidP="008D383D">
            <w:pPr>
              <w:spacing w:after="0" w:line="360" w:lineRule="auto"/>
              <w:ind w:firstLineChars="200" w:firstLine="480"/>
              <w:jc w:val="left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27630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CEE00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  <w:lang w:eastAsia="es-ES"/>
              </w:rPr>
              <w:t xml:space="preserve">12 (100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33251" w14:textId="77777777" w:rsidR="0003237A" w:rsidRPr="004C5B34" w:rsidRDefault="0003237A" w:rsidP="008D383D">
            <w:pPr>
              <w:spacing w:after="0" w:line="360" w:lineRule="auto"/>
              <w:jc w:val="center"/>
              <w:rPr>
                <w:color w:val="000000"/>
                <w:lang w:eastAsia="es-ES"/>
              </w:rPr>
            </w:pPr>
            <w:r w:rsidRPr="004C5B34">
              <w:rPr>
                <w:color w:val="000000"/>
              </w:rPr>
              <w:t> </w:t>
            </w:r>
          </w:p>
        </w:tc>
      </w:tr>
      <w:tr w:rsidR="0003237A" w:rsidRPr="00D45737" w14:paraId="3D1F52E9" w14:textId="77777777" w:rsidTr="0003237A">
        <w:trPr>
          <w:trHeight w:val="600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E448" w14:textId="77777777" w:rsidR="00314A45" w:rsidRPr="00B54698" w:rsidRDefault="00314A45" w:rsidP="00B54698">
            <w:pPr>
              <w:spacing w:after="0" w:line="240" w:lineRule="auto"/>
              <w:jc w:val="left"/>
              <w:rPr>
                <w:color w:val="000000"/>
              </w:rPr>
            </w:pPr>
            <w:r w:rsidRPr="00B54698">
              <w:rPr>
                <w:color w:val="000000"/>
              </w:rPr>
              <w:t>N/A, not applicable</w:t>
            </w:r>
          </w:p>
          <w:p w14:paraId="237BC814" w14:textId="77777777" w:rsidR="0003237A" w:rsidRPr="00B54698" w:rsidRDefault="0003237A" w:rsidP="00B54698">
            <w:pPr>
              <w:spacing w:after="0" w:line="240" w:lineRule="auto"/>
              <w:jc w:val="left"/>
              <w:rPr>
                <w:color w:val="000000"/>
              </w:rPr>
            </w:pPr>
            <w:r w:rsidRPr="00B54698">
              <w:rPr>
                <w:color w:val="000000"/>
                <w:vertAlign w:val="superscript"/>
              </w:rPr>
              <w:t>1</w:t>
            </w:r>
            <w:r w:rsidRPr="00B54698">
              <w:rPr>
                <w:i/>
                <w:iCs/>
                <w:color w:val="000000"/>
              </w:rPr>
              <w:t>P</w:t>
            </w:r>
            <w:r w:rsidRPr="00B54698">
              <w:rPr>
                <w:color w:val="000000"/>
              </w:rPr>
              <w:t>-values were calculated using the Skillings-Mack test.</w:t>
            </w:r>
            <w:r w:rsidR="00314A45" w:rsidRPr="00B54698">
              <w:rPr>
                <w:color w:val="000000"/>
              </w:rPr>
              <w:t xml:space="preserve"> </w:t>
            </w:r>
            <w:r w:rsidRPr="00B54698">
              <w:rPr>
                <w:color w:val="000000"/>
              </w:rPr>
              <w:t xml:space="preserve">Statistically significant </w:t>
            </w:r>
            <w:r w:rsidRPr="00B54698">
              <w:rPr>
                <w:i/>
                <w:iCs/>
                <w:color w:val="000000"/>
              </w:rPr>
              <w:t>p</w:t>
            </w:r>
            <w:r w:rsidRPr="00B54698">
              <w:rPr>
                <w:color w:val="000000"/>
              </w:rPr>
              <w:t>-values are shown in bold.</w:t>
            </w:r>
          </w:p>
          <w:p w14:paraId="4329FEC3" w14:textId="7B5DA423" w:rsidR="000441F4" w:rsidRPr="00D45737" w:rsidRDefault="000441F4" w:rsidP="00B54698">
            <w:pPr>
              <w:spacing w:after="0" w:line="240" w:lineRule="auto"/>
              <w:jc w:val="left"/>
              <w:rPr>
                <w:color w:val="000000"/>
                <w:sz w:val="21"/>
                <w:szCs w:val="21"/>
                <w:lang w:eastAsia="es-ES"/>
              </w:rPr>
            </w:pPr>
            <w:r w:rsidRPr="000441F4">
              <w:rPr>
                <w:color w:val="000000"/>
                <w:lang w:eastAsia="es-ES"/>
              </w:rPr>
              <w:t>0,</w:t>
            </w:r>
            <w:r w:rsidR="00D440C2">
              <w:rPr>
                <w:color w:val="000000"/>
                <w:lang w:eastAsia="es-ES"/>
              </w:rPr>
              <w:t xml:space="preserve"> </w:t>
            </w:r>
            <w:r w:rsidR="00D440C2" w:rsidRPr="00D440C2">
              <w:rPr>
                <w:color w:val="000000"/>
                <w:lang w:eastAsia="es-ES"/>
              </w:rPr>
              <w:t>not at all to 5, very much</w:t>
            </w:r>
            <w:r w:rsidRPr="000441F4">
              <w:rPr>
                <w:color w:val="000000"/>
                <w:lang w:eastAsia="es-ES"/>
              </w:rPr>
              <w:t>.</w:t>
            </w:r>
          </w:p>
        </w:tc>
      </w:tr>
    </w:tbl>
    <w:p w14:paraId="68F6EAA1" w14:textId="77777777" w:rsidR="006C04C1" w:rsidRPr="00D45737" w:rsidRDefault="006C04C1" w:rsidP="00F369AF"/>
    <w:p w14:paraId="71F1D9CA" w14:textId="5405AA40" w:rsidR="004D15A4" w:rsidRPr="00D45737" w:rsidRDefault="004D15A4" w:rsidP="000A4E4A">
      <w:pPr>
        <w:spacing w:after="0" w:line="240" w:lineRule="auto"/>
        <w:jc w:val="left"/>
      </w:pPr>
    </w:p>
    <w:sectPr w:rsidR="004D15A4" w:rsidRPr="00D45737" w:rsidSect="00DE59D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1C323" w14:textId="77777777" w:rsidR="00AF2BAA" w:rsidRPr="00E00303" w:rsidRDefault="00AF2BAA" w:rsidP="00596ADA">
      <w:pPr>
        <w:spacing w:after="0" w:line="240" w:lineRule="auto"/>
      </w:pPr>
      <w:r w:rsidRPr="00E00303">
        <w:separator/>
      </w:r>
    </w:p>
  </w:endnote>
  <w:endnote w:type="continuationSeparator" w:id="0">
    <w:p w14:paraId="665D6BA0" w14:textId="77777777" w:rsidR="00AF2BAA" w:rsidRPr="00E00303" w:rsidRDefault="00AF2BAA" w:rsidP="00596ADA">
      <w:pPr>
        <w:spacing w:after="0" w:line="240" w:lineRule="auto"/>
      </w:pPr>
      <w:r w:rsidRPr="00E0030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komito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komito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04020983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92CB692" w14:textId="14E31C8D" w:rsidR="00BC5022" w:rsidRPr="00E00303" w:rsidRDefault="00BC5022" w:rsidP="005F5D5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E00303">
          <w:rPr>
            <w:rStyle w:val="Nmerodepgina"/>
          </w:rPr>
          <w:fldChar w:fldCharType="begin"/>
        </w:r>
        <w:r w:rsidRPr="00E00303">
          <w:rPr>
            <w:rStyle w:val="Nmerodepgina"/>
          </w:rPr>
          <w:instrText xml:space="preserve"> PAGE </w:instrText>
        </w:r>
        <w:r w:rsidRPr="00E00303"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 w:rsidRPr="00E00303">
          <w:rPr>
            <w:rStyle w:val="Nmerodepgina"/>
          </w:rPr>
          <w:fldChar w:fldCharType="end"/>
        </w:r>
      </w:p>
    </w:sdtContent>
  </w:sdt>
  <w:p w14:paraId="2696FB20" w14:textId="77777777" w:rsidR="00BC5022" w:rsidRPr="00E00303" w:rsidRDefault="00BC5022" w:rsidP="00596AD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200832020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EF0C91E" w14:textId="3239A79F" w:rsidR="00BC5022" w:rsidRPr="00E00303" w:rsidRDefault="00BC5022" w:rsidP="005F5D5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E00303">
          <w:rPr>
            <w:rStyle w:val="Nmerodepgina"/>
          </w:rPr>
          <w:fldChar w:fldCharType="begin"/>
        </w:r>
        <w:r w:rsidRPr="00E00303">
          <w:rPr>
            <w:rStyle w:val="Nmerodepgina"/>
          </w:rPr>
          <w:instrText xml:space="preserve"> PAGE </w:instrText>
        </w:r>
        <w:r w:rsidRPr="00E00303">
          <w:rPr>
            <w:rStyle w:val="Nmerodepgina"/>
          </w:rPr>
          <w:fldChar w:fldCharType="separate"/>
        </w:r>
        <w:r w:rsidR="00D13175">
          <w:rPr>
            <w:rStyle w:val="Nmerodepgina"/>
            <w:noProof/>
          </w:rPr>
          <w:t>7</w:t>
        </w:r>
        <w:r w:rsidRPr="00E00303">
          <w:rPr>
            <w:rStyle w:val="Nmerodepgina"/>
          </w:rPr>
          <w:fldChar w:fldCharType="end"/>
        </w:r>
      </w:p>
    </w:sdtContent>
  </w:sdt>
  <w:p w14:paraId="20EB538B" w14:textId="77777777" w:rsidR="00BC5022" w:rsidRPr="00E00303" w:rsidRDefault="00BC5022" w:rsidP="00596AD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03F92" w14:textId="77777777" w:rsidR="00AF2BAA" w:rsidRPr="00E00303" w:rsidRDefault="00AF2BAA" w:rsidP="00596ADA">
      <w:pPr>
        <w:spacing w:after="0" w:line="240" w:lineRule="auto"/>
      </w:pPr>
      <w:r w:rsidRPr="00E00303">
        <w:separator/>
      </w:r>
    </w:p>
  </w:footnote>
  <w:footnote w:type="continuationSeparator" w:id="0">
    <w:p w14:paraId="172C4BF2" w14:textId="77777777" w:rsidR="00AF2BAA" w:rsidRPr="00E00303" w:rsidRDefault="00AF2BAA" w:rsidP="00596ADA">
      <w:pPr>
        <w:spacing w:after="0" w:line="240" w:lineRule="auto"/>
      </w:pPr>
      <w:r w:rsidRPr="00E0030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922C5"/>
    <w:multiLevelType w:val="multilevel"/>
    <w:tmpl w:val="21B4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DC6EF1"/>
    <w:multiLevelType w:val="multilevel"/>
    <w:tmpl w:val="C78E4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A80C53"/>
    <w:multiLevelType w:val="multilevel"/>
    <w:tmpl w:val="E7042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AB164F"/>
    <w:multiLevelType w:val="hybridMultilevel"/>
    <w:tmpl w:val="F7481B4C"/>
    <w:lvl w:ilvl="0" w:tplc="3BFCBB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52D9C"/>
    <w:multiLevelType w:val="hybridMultilevel"/>
    <w:tmpl w:val="ECBEBB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410F0C"/>
    <w:multiLevelType w:val="hybridMultilevel"/>
    <w:tmpl w:val="EC02ADC2"/>
    <w:lvl w:ilvl="0" w:tplc="A9C0BA12">
      <w:numFmt w:val="bullet"/>
      <w:lvlText w:val="-"/>
      <w:lvlJc w:val="left"/>
      <w:pPr>
        <w:ind w:left="720" w:hanging="360"/>
      </w:pPr>
      <w:rPr>
        <w:rFonts w:ascii="Okomito-Regular" w:eastAsia="Times New Roman" w:hAnsi="Okomito-Regular" w:cs="Okomito-Regular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FF79D4"/>
    <w:multiLevelType w:val="hybridMultilevel"/>
    <w:tmpl w:val="17B4C886"/>
    <w:lvl w:ilvl="0" w:tplc="A09C2C4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D11409"/>
    <w:multiLevelType w:val="hybridMultilevel"/>
    <w:tmpl w:val="86285284"/>
    <w:lvl w:ilvl="0" w:tplc="F488B8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CE09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C0AD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3821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6633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CC2F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CA6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029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DEF8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25D2D67"/>
    <w:multiLevelType w:val="multilevel"/>
    <w:tmpl w:val="1DD83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46003597">
    <w:abstractNumId w:val="1"/>
  </w:num>
  <w:num w:numId="2" w16cid:durableId="1074275287">
    <w:abstractNumId w:val="4"/>
  </w:num>
  <w:num w:numId="3" w16cid:durableId="1378973185">
    <w:abstractNumId w:val="2"/>
  </w:num>
  <w:num w:numId="4" w16cid:durableId="892077561">
    <w:abstractNumId w:val="8"/>
  </w:num>
  <w:num w:numId="5" w16cid:durableId="1577670811">
    <w:abstractNumId w:val="3"/>
  </w:num>
  <w:num w:numId="6" w16cid:durableId="543636799">
    <w:abstractNumId w:val="6"/>
  </w:num>
  <w:num w:numId="7" w16cid:durableId="986739835">
    <w:abstractNumId w:val="0"/>
  </w:num>
  <w:num w:numId="8" w16cid:durableId="669408499">
    <w:abstractNumId w:val="5"/>
  </w:num>
  <w:num w:numId="9" w16cid:durableId="11398806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removePersonalInformation/>
  <w:removeDateAndTime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2NTE2Nzc0Nre0NDZX0lEKTi0uzszPAykwMqwFAHLc6G8tAAAA"/>
  </w:docVars>
  <w:rsids>
    <w:rsidRoot w:val="005E244C"/>
    <w:rsid w:val="00001B17"/>
    <w:rsid w:val="0000615D"/>
    <w:rsid w:val="00010196"/>
    <w:rsid w:val="00010C1F"/>
    <w:rsid w:val="0001202F"/>
    <w:rsid w:val="00013BCE"/>
    <w:rsid w:val="00014635"/>
    <w:rsid w:val="00014A8D"/>
    <w:rsid w:val="00020F72"/>
    <w:rsid w:val="0002121E"/>
    <w:rsid w:val="0002145B"/>
    <w:rsid w:val="000232EC"/>
    <w:rsid w:val="00023716"/>
    <w:rsid w:val="00023CB5"/>
    <w:rsid w:val="00024398"/>
    <w:rsid w:val="00024CFD"/>
    <w:rsid w:val="0003016D"/>
    <w:rsid w:val="00031C83"/>
    <w:rsid w:val="0003237A"/>
    <w:rsid w:val="00032E50"/>
    <w:rsid w:val="00037D9B"/>
    <w:rsid w:val="00040E7A"/>
    <w:rsid w:val="00040F69"/>
    <w:rsid w:val="000432C3"/>
    <w:rsid w:val="00043BA6"/>
    <w:rsid w:val="000441F4"/>
    <w:rsid w:val="0004558D"/>
    <w:rsid w:val="000473D7"/>
    <w:rsid w:val="000528CC"/>
    <w:rsid w:val="00053A19"/>
    <w:rsid w:val="00053ADE"/>
    <w:rsid w:val="000548FF"/>
    <w:rsid w:val="000550FB"/>
    <w:rsid w:val="00056026"/>
    <w:rsid w:val="00057BA0"/>
    <w:rsid w:val="00063773"/>
    <w:rsid w:val="0006579D"/>
    <w:rsid w:val="0006696A"/>
    <w:rsid w:val="00066B90"/>
    <w:rsid w:val="00067DD0"/>
    <w:rsid w:val="0007101E"/>
    <w:rsid w:val="00072149"/>
    <w:rsid w:val="00074087"/>
    <w:rsid w:val="00076912"/>
    <w:rsid w:val="0008290E"/>
    <w:rsid w:val="000867A3"/>
    <w:rsid w:val="000878F0"/>
    <w:rsid w:val="00091E3C"/>
    <w:rsid w:val="000923D8"/>
    <w:rsid w:val="000926F9"/>
    <w:rsid w:val="00092A9E"/>
    <w:rsid w:val="0009376F"/>
    <w:rsid w:val="00095E82"/>
    <w:rsid w:val="00096743"/>
    <w:rsid w:val="00097171"/>
    <w:rsid w:val="000A2701"/>
    <w:rsid w:val="000A2D94"/>
    <w:rsid w:val="000A4E4A"/>
    <w:rsid w:val="000A5972"/>
    <w:rsid w:val="000A5F17"/>
    <w:rsid w:val="000A7BA9"/>
    <w:rsid w:val="000B3B66"/>
    <w:rsid w:val="000B433C"/>
    <w:rsid w:val="000B5F0D"/>
    <w:rsid w:val="000B6B38"/>
    <w:rsid w:val="000C0BBD"/>
    <w:rsid w:val="000C1E44"/>
    <w:rsid w:val="000C2257"/>
    <w:rsid w:val="000C3ED2"/>
    <w:rsid w:val="000C5004"/>
    <w:rsid w:val="000C5154"/>
    <w:rsid w:val="000C5763"/>
    <w:rsid w:val="000C708F"/>
    <w:rsid w:val="000C72C9"/>
    <w:rsid w:val="000D09E9"/>
    <w:rsid w:val="000D1372"/>
    <w:rsid w:val="000D4BE1"/>
    <w:rsid w:val="000D7E2C"/>
    <w:rsid w:val="000E0FE6"/>
    <w:rsid w:val="000E3C12"/>
    <w:rsid w:val="000E61B7"/>
    <w:rsid w:val="000F7257"/>
    <w:rsid w:val="000F7C7E"/>
    <w:rsid w:val="0010199D"/>
    <w:rsid w:val="001021E2"/>
    <w:rsid w:val="001028A5"/>
    <w:rsid w:val="00103057"/>
    <w:rsid w:val="00105478"/>
    <w:rsid w:val="00105949"/>
    <w:rsid w:val="00107B67"/>
    <w:rsid w:val="00110083"/>
    <w:rsid w:val="00111DCA"/>
    <w:rsid w:val="00115470"/>
    <w:rsid w:val="001179BF"/>
    <w:rsid w:val="001204A4"/>
    <w:rsid w:val="001249EF"/>
    <w:rsid w:val="00124DB3"/>
    <w:rsid w:val="00126714"/>
    <w:rsid w:val="001269E0"/>
    <w:rsid w:val="00131042"/>
    <w:rsid w:val="001328AB"/>
    <w:rsid w:val="00134199"/>
    <w:rsid w:val="0013468D"/>
    <w:rsid w:val="00134899"/>
    <w:rsid w:val="0013582A"/>
    <w:rsid w:val="001371E9"/>
    <w:rsid w:val="00140BCF"/>
    <w:rsid w:val="0014260A"/>
    <w:rsid w:val="001445C3"/>
    <w:rsid w:val="0014765B"/>
    <w:rsid w:val="00151C72"/>
    <w:rsid w:val="00157F97"/>
    <w:rsid w:val="00160734"/>
    <w:rsid w:val="00165247"/>
    <w:rsid w:val="00165EBF"/>
    <w:rsid w:val="0017153E"/>
    <w:rsid w:val="001725DB"/>
    <w:rsid w:val="001725E8"/>
    <w:rsid w:val="0017776F"/>
    <w:rsid w:val="00181914"/>
    <w:rsid w:val="00182308"/>
    <w:rsid w:val="00182DCA"/>
    <w:rsid w:val="00184775"/>
    <w:rsid w:val="001849D0"/>
    <w:rsid w:val="00184B6F"/>
    <w:rsid w:val="0018657C"/>
    <w:rsid w:val="00187C77"/>
    <w:rsid w:val="0019092E"/>
    <w:rsid w:val="00190F33"/>
    <w:rsid w:val="00196833"/>
    <w:rsid w:val="00196BDA"/>
    <w:rsid w:val="001A1ABD"/>
    <w:rsid w:val="001A4A61"/>
    <w:rsid w:val="001A4D02"/>
    <w:rsid w:val="001A5664"/>
    <w:rsid w:val="001A5713"/>
    <w:rsid w:val="001A7BEA"/>
    <w:rsid w:val="001B0731"/>
    <w:rsid w:val="001B39A3"/>
    <w:rsid w:val="001B44E2"/>
    <w:rsid w:val="001B4F09"/>
    <w:rsid w:val="001B7003"/>
    <w:rsid w:val="001C030D"/>
    <w:rsid w:val="001C08B0"/>
    <w:rsid w:val="001C184D"/>
    <w:rsid w:val="001C21B9"/>
    <w:rsid w:val="001C2518"/>
    <w:rsid w:val="001C29B5"/>
    <w:rsid w:val="001C45FF"/>
    <w:rsid w:val="001C461A"/>
    <w:rsid w:val="001C5F60"/>
    <w:rsid w:val="001C72D8"/>
    <w:rsid w:val="001D072B"/>
    <w:rsid w:val="001D1C60"/>
    <w:rsid w:val="001D3645"/>
    <w:rsid w:val="001D3CDA"/>
    <w:rsid w:val="001D540E"/>
    <w:rsid w:val="001D73ED"/>
    <w:rsid w:val="001E08D0"/>
    <w:rsid w:val="001E12B5"/>
    <w:rsid w:val="001E1741"/>
    <w:rsid w:val="001E1B14"/>
    <w:rsid w:val="001E2710"/>
    <w:rsid w:val="001E3D63"/>
    <w:rsid w:val="001E474B"/>
    <w:rsid w:val="001E57DA"/>
    <w:rsid w:val="001E5EA4"/>
    <w:rsid w:val="001E6B7B"/>
    <w:rsid w:val="001F1EB7"/>
    <w:rsid w:val="001F27BF"/>
    <w:rsid w:val="001F5800"/>
    <w:rsid w:val="002025D6"/>
    <w:rsid w:val="00204091"/>
    <w:rsid w:val="00205567"/>
    <w:rsid w:val="00205B99"/>
    <w:rsid w:val="0021090E"/>
    <w:rsid w:val="0021284F"/>
    <w:rsid w:val="00213EFF"/>
    <w:rsid w:val="002159D4"/>
    <w:rsid w:val="00215A67"/>
    <w:rsid w:val="00215FC8"/>
    <w:rsid w:val="002163C3"/>
    <w:rsid w:val="00217982"/>
    <w:rsid w:val="0022152A"/>
    <w:rsid w:val="00224316"/>
    <w:rsid w:val="00230FF8"/>
    <w:rsid w:val="00233F93"/>
    <w:rsid w:val="00234B3F"/>
    <w:rsid w:val="00234DD3"/>
    <w:rsid w:val="00235A87"/>
    <w:rsid w:val="00235B23"/>
    <w:rsid w:val="00237F3F"/>
    <w:rsid w:val="00243887"/>
    <w:rsid w:val="00246830"/>
    <w:rsid w:val="00247038"/>
    <w:rsid w:val="00253A92"/>
    <w:rsid w:val="00253B96"/>
    <w:rsid w:val="0025717B"/>
    <w:rsid w:val="00257F45"/>
    <w:rsid w:val="00270B69"/>
    <w:rsid w:val="002712AE"/>
    <w:rsid w:val="00273C4F"/>
    <w:rsid w:val="002757E4"/>
    <w:rsid w:val="00275F92"/>
    <w:rsid w:val="00276520"/>
    <w:rsid w:val="00276B92"/>
    <w:rsid w:val="002770CD"/>
    <w:rsid w:val="00277A68"/>
    <w:rsid w:val="00277DEE"/>
    <w:rsid w:val="00280AF8"/>
    <w:rsid w:val="00283A3E"/>
    <w:rsid w:val="00285261"/>
    <w:rsid w:val="00285766"/>
    <w:rsid w:val="00285EE6"/>
    <w:rsid w:val="00290C04"/>
    <w:rsid w:val="00293C02"/>
    <w:rsid w:val="00294C1D"/>
    <w:rsid w:val="00295FE4"/>
    <w:rsid w:val="002963A5"/>
    <w:rsid w:val="00296CD3"/>
    <w:rsid w:val="00296F72"/>
    <w:rsid w:val="00296FC5"/>
    <w:rsid w:val="002A03BF"/>
    <w:rsid w:val="002A08E2"/>
    <w:rsid w:val="002A215E"/>
    <w:rsid w:val="002A27ED"/>
    <w:rsid w:val="002A3D12"/>
    <w:rsid w:val="002A434E"/>
    <w:rsid w:val="002A453E"/>
    <w:rsid w:val="002A5049"/>
    <w:rsid w:val="002A7286"/>
    <w:rsid w:val="002B1F66"/>
    <w:rsid w:val="002B2272"/>
    <w:rsid w:val="002B4BA7"/>
    <w:rsid w:val="002B4C34"/>
    <w:rsid w:val="002B55AD"/>
    <w:rsid w:val="002B591D"/>
    <w:rsid w:val="002B6538"/>
    <w:rsid w:val="002B7470"/>
    <w:rsid w:val="002C014C"/>
    <w:rsid w:val="002C043A"/>
    <w:rsid w:val="002C1E14"/>
    <w:rsid w:val="002C3926"/>
    <w:rsid w:val="002C4947"/>
    <w:rsid w:val="002C545F"/>
    <w:rsid w:val="002C7EDB"/>
    <w:rsid w:val="002D0D2F"/>
    <w:rsid w:val="002D504A"/>
    <w:rsid w:val="002D5667"/>
    <w:rsid w:val="002D6FE5"/>
    <w:rsid w:val="002E04A4"/>
    <w:rsid w:val="002E15C4"/>
    <w:rsid w:val="002E20E8"/>
    <w:rsid w:val="002E2E31"/>
    <w:rsid w:val="002E4129"/>
    <w:rsid w:val="002E6A2B"/>
    <w:rsid w:val="002E6C80"/>
    <w:rsid w:val="002E6E95"/>
    <w:rsid w:val="002F0A15"/>
    <w:rsid w:val="002F0C63"/>
    <w:rsid w:val="002F216E"/>
    <w:rsid w:val="002F2712"/>
    <w:rsid w:val="002F2B24"/>
    <w:rsid w:val="002F32AD"/>
    <w:rsid w:val="00300430"/>
    <w:rsid w:val="0030487D"/>
    <w:rsid w:val="00305B19"/>
    <w:rsid w:val="0030687A"/>
    <w:rsid w:val="00306A8A"/>
    <w:rsid w:val="00311238"/>
    <w:rsid w:val="00314A45"/>
    <w:rsid w:val="0031571D"/>
    <w:rsid w:val="0031767B"/>
    <w:rsid w:val="003179AE"/>
    <w:rsid w:val="003215AB"/>
    <w:rsid w:val="00321AEA"/>
    <w:rsid w:val="00322B38"/>
    <w:rsid w:val="0032578D"/>
    <w:rsid w:val="00325B28"/>
    <w:rsid w:val="00326E62"/>
    <w:rsid w:val="00330C12"/>
    <w:rsid w:val="003313B0"/>
    <w:rsid w:val="003315AA"/>
    <w:rsid w:val="00332C31"/>
    <w:rsid w:val="003334B4"/>
    <w:rsid w:val="00337DDB"/>
    <w:rsid w:val="00340972"/>
    <w:rsid w:val="0034225D"/>
    <w:rsid w:val="0034286C"/>
    <w:rsid w:val="0034739F"/>
    <w:rsid w:val="0035485D"/>
    <w:rsid w:val="00356F98"/>
    <w:rsid w:val="0035789B"/>
    <w:rsid w:val="003628E0"/>
    <w:rsid w:val="00365DAF"/>
    <w:rsid w:val="00366E1A"/>
    <w:rsid w:val="003679AE"/>
    <w:rsid w:val="00372963"/>
    <w:rsid w:val="00375F3E"/>
    <w:rsid w:val="00380463"/>
    <w:rsid w:val="00380943"/>
    <w:rsid w:val="00382E7C"/>
    <w:rsid w:val="00384CB9"/>
    <w:rsid w:val="00385887"/>
    <w:rsid w:val="003866D7"/>
    <w:rsid w:val="00391913"/>
    <w:rsid w:val="00391C84"/>
    <w:rsid w:val="00395AD2"/>
    <w:rsid w:val="00396211"/>
    <w:rsid w:val="003A0E87"/>
    <w:rsid w:val="003A1DF1"/>
    <w:rsid w:val="003A5619"/>
    <w:rsid w:val="003A5793"/>
    <w:rsid w:val="003A5BF4"/>
    <w:rsid w:val="003A5FD4"/>
    <w:rsid w:val="003A6085"/>
    <w:rsid w:val="003A6329"/>
    <w:rsid w:val="003B199B"/>
    <w:rsid w:val="003B1D16"/>
    <w:rsid w:val="003B2713"/>
    <w:rsid w:val="003B4325"/>
    <w:rsid w:val="003B4BDC"/>
    <w:rsid w:val="003B72A5"/>
    <w:rsid w:val="003C1000"/>
    <w:rsid w:val="003C1C32"/>
    <w:rsid w:val="003C2000"/>
    <w:rsid w:val="003C3B6C"/>
    <w:rsid w:val="003C3F2F"/>
    <w:rsid w:val="003C55F8"/>
    <w:rsid w:val="003C60C0"/>
    <w:rsid w:val="003C643F"/>
    <w:rsid w:val="003D0566"/>
    <w:rsid w:val="003D0A98"/>
    <w:rsid w:val="003D1AB4"/>
    <w:rsid w:val="003D1B1B"/>
    <w:rsid w:val="003D2089"/>
    <w:rsid w:val="003D38C5"/>
    <w:rsid w:val="003D4741"/>
    <w:rsid w:val="003D59E3"/>
    <w:rsid w:val="003D77D6"/>
    <w:rsid w:val="003E6E39"/>
    <w:rsid w:val="003F13B4"/>
    <w:rsid w:val="003F2DFA"/>
    <w:rsid w:val="003F3A48"/>
    <w:rsid w:val="003F66EE"/>
    <w:rsid w:val="003F7058"/>
    <w:rsid w:val="00401562"/>
    <w:rsid w:val="00401B01"/>
    <w:rsid w:val="00402A58"/>
    <w:rsid w:val="004041EB"/>
    <w:rsid w:val="004048BD"/>
    <w:rsid w:val="004064BC"/>
    <w:rsid w:val="0041087F"/>
    <w:rsid w:val="00410EF1"/>
    <w:rsid w:val="00420511"/>
    <w:rsid w:val="00423171"/>
    <w:rsid w:val="004251F6"/>
    <w:rsid w:val="00426673"/>
    <w:rsid w:val="00426DF2"/>
    <w:rsid w:val="00426F89"/>
    <w:rsid w:val="004274C7"/>
    <w:rsid w:val="00427E61"/>
    <w:rsid w:val="0043174A"/>
    <w:rsid w:val="00431D11"/>
    <w:rsid w:val="004321DC"/>
    <w:rsid w:val="00440C12"/>
    <w:rsid w:val="004421A3"/>
    <w:rsid w:val="0044301E"/>
    <w:rsid w:val="00443C6C"/>
    <w:rsid w:val="00443CB8"/>
    <w:rsid w:val="00445AFA"/>
    <w:rsid w:val="00445BF7"/>
    <w:rsid w:val="004478FC"/>
    <w:rsid w:val="004504B5"/>
    <w:rsid w:val="00450C1E"/>
    <w:rsid w:val="00456EF0"/>
    <w:rsid w:val="0046081D"/>
    <w:rsid w:val="00460F91"/>
    <w:rsid w:val="00461019"/>
    <w:rsid w:val="00462435"/>
    <w:rsid w:val="0046259B"/>
    <w:rsid w:val="00463922"/>
    <w:rsid w:val="00475122"/>
    <w:rsid w:val="00476B15"/>
    <w:rsid w:val="00476BE3"/>
    <w:rsid w:val="00483892"/>
    <w:rsid w:val="0048509A"/>
    <w:rsid w:val="004856C4"/>
    <w:rsid w:val="00485E2B"/>
    <w:rsid w:val="00486271"/>
    <w:rsid w:val="00486FC2"/>
    <w:rsid w:val="00490E6C"/>
    <w:rsid w:val="00491330"/>
    <w:rsid w:val="004916C2"/>
    <w:rsid w:val="00494A1F"/>
    <w:rsid w:val="0049518F"/>
    <w:rsid w:val="0049624D"/>
    <w:rsid w:val="00497786"/>
    <w:rsid w:val="004A00E9"/>
    <w:rsid w:val="004A1E43"/>
    <w:rsid w:val="004A24C3"/>
    <w:rsid w:val="004A2A69"/>
    <w:rsid w:val="004A3DA9"/>
    <w:rsid w:val="004A4F86"/>
    <w:rsid w:val="004A547C"/>
    <w:rsid w:val="004A7308"/>
    <w:rsid w:val="004B1F9D"/>
    <w:rsid w:val="004C1BFB"/>
    <w:rsid w:val="004C299D"/>
    <w:rsid w:val="004C5B34"/>
    <w:rsid w:val="004C7CCF"/>
    <w:rsid w:val="004D15A4"/>
    <w:rsid w:val="004D4606"/>
    <w:rsid w:val="004D5B6C"/>
    <w:rsid w:val="004E22A9"/>
    <w:rsid w:val="004E3DE9"/>
    <w:rsid w:val="004E45BE"/>
    <w:rsid w:val="004E5427"/>
    <w:rsid w:val="004E6A43"/>
    <w:rsid w:val="004F018F"/>
    <w:rsid w:val="004F1622"/>
    <w:rsid w:val="004F191D"/>
    <w:rsid w:val="004F1E03"/>
    <w:rsid w:val="004F2EFB"/>
    <w:rsid w:val="004F4984"/>
    <w:rsid w:val="004F5361"/>
    <w:rsid w:val="004F5785"/>
    <w:rsid w:val="004F6915"/>
    <w:rsid w:val="00505123"/>
    <w:rsid w:val="00510473"/>
    <w:rsid w:val="005118EB"/>
    <w:rsid w:val="005138D5"/>
    <w:rsid w:val="0051467D"/>
    <w:rsid w:val="005150BE"/>
    <w:rsid w:val="005151DB"/>
    <w:rsid w:val="00516D03"/>
    <w:rsid w:val="005205D5"/>
    <w:rsid w:val="0052142E"/>
    <w:rsid w:val="005214F7"/>
    <w:rsid w:val="005242C4"/>
    <w:rsid w:val="005248FA"/>
    <w:rsid w:val="005258B3"/>
    <w:rsid w:val="00530C1D"/>
    <w:rsid w:val="00532CD9"/>
    <w:rsid w:val="00532FB8"/>
    <w:rsid w:val="0053461C"/>
    <w:rsid w:val="00534B2A"/>
    <w:rsid w:val="00535A0B"/>
    <w:rsid w:val="00536329"/>
    <w:rsid w:val="00536DD5"/>
    <w:rsid w:val="00541B1A"/>
    <w:rsid w:val="00552C51"/>
    <w:rsid w:val="005533D4"/>
    <w:rsid w:val="00554308"/>
    <w:rsid w:val="00556E98"/>
    <w:rsid w:val="005573D6"/>
    <w:rsid w:val="00560811"/>
    <w:rsid w:val="00562C24"/>
    <w:rsid w:val="00563C47"/>
    <w:rsid w:val="00563E97"/>
    <w:rsid w:val="00570B31"/>
    <w:rsid w:val="00573758"/>
    <w:rsid w:val="00576171"/>
    <w:rsid w:val="005767F4"/>
    <w:rsid w:val="00576890"/>
    <w:rsid w:val="00576F77"/>
    <w:rsid w:val="00577066"/>
    <w:rsid w:val="00580B54"/>
    <w:rsid w:val="00580B63"/>
    <w:rsid w:val="00582C27"/>
    <w:rsid w:val="00582D2C"/>
    <w:rsid w:val="00591257"/>
    <w:rsid w:val="00592111"/>
    <w:rsid w:val="0059226A"/>
    <w:rsid w:val="00592E8C"/>
    <w:rsid w:val="005936F4"/>
    <w:rsid w:val="00593A00"/>
    <w:rsid w:val="00596ADA"/>
    <w:rsid w:val="005A07FA"/>
    <w:rsid w:val="005A13A9"/>
    <w:rsid w:val="005A286E"/>
    <w:rsid w:val="005A3685"/>
    <w:rsid w:val="005A4264"/>
    <w:rsid w:val="005A50EC"/>
    <w:rsid w:val="005A539B"/>
    <w:rsid w:val="005A79FF"/>
    <w:rsid w:val="005B10E3"/>
    <w:rsid w:val="005B2D31"/>
    <w:rsid w:val="005B64B6"/>
    <w:rsid w:val="005B7FB9"/>
    <w:rsid w:val="005C013F"/>
    <w:rsid w:val="005C0C58"/>
    <w:rsid w:val="005C3C8D"/>
    <w:rsid w:val="005C7A36"/>
    <w:rsid w:val="005D1A78"/>
    <w:rsid w:val="005D1DC6"/>
    <w:rsid w:val="005D7123"/>
    <w:rsid w:val="005E1A7D"/>
    <w:rsid w:val="005E244C"/>
    <w:rsid w:val="005E3CDF"/>
    <w:rsid w:val="005E54E2"/>
    <w:rsid w:val="005E75BC"/>
    <w:rsid w:val="005F02C5"/>
    <w:rsid w:val="005F0360"/>
    <w:rsid w:val="005F0D27"/>
    <w:rsid w:val="005F14A0"/>
    <w:rsid w:val="005F1670"/>
    <w:rsid w:val="005F2CEA"/>
    <w:rsid w:val="005F423F"/>
    <w:rsid w:val="005F5D52"/>
    <w:rsid w:val="00604112"/>
    <w:rsid w:val="0061171B"/>
    <w:rsid w:val="00612B13"/>
    <w:rsid w:val="00614912"/>
    <w:rsid w:val="00617012"/>
    <w:rsid w:val="006174FF"/>
    <w:rsid w:val="00617988"/>
    <w:rsid w:val="00620B98"/>
    <w:rsid w:val="00621CA7"/>
    <w:rsid w:val="00621D36"/>
    <w:rsid w:val="00622A02"/>
    <w:rsid w:val="0062351A"/>
    <w:rsid w:val="006254AC"/>
    <w:rsid w:val="006254BE"/>
    <w:rsid w:val="00625BC1"/>
    <w:rsid w:val="00625D5E"/>
    <w:rsid w:val="006266B3"/>
    <w:rsid w:val="00626BD4"/>
    <w:rsid w:val="006271B5"/>
    <w:rsid w:val="006278C7"/>
    <w:rsid w:val="00627D66"/>
    <w:rsid w:val="00631074"/>
    <w:rsid w:val="00631E67"/>
    <w:rsid w:val="0063463E"/>
    <w:rsid w:val="00635A6F"/>
    <w:rsid w:val="006370C5"/>
    <w:rsid w:val="0063776B"/>
    <w:rsid w:val="006420B1"/>
    <w:rsid w:val="006421CA"/>
    <w:rsid w:val="00642ADF"/>
    <w:rsid w:val="00642C83"/>
    <w:rsid w:val="006438DF"/>
    <w:rsid w:val="006438F4"/>
    <w:rsid w:val="00643C01"/>
    <w:rsid w:val="00644200"/>
    <w:rsid w:val="00651163"/>
    <w:rsid w:val="00651DE7"/>
    <w:rsid w:val="0065292C"/>
    <w:rsid w:val="00652D33"/>
    <w:rsid w:val="00652F22"/>
    <w:rsid w:val="00653932"/>
    <w:rsid w:val="006556EE"/>
    <w:rsid w:val="00655BCD"/>
    <w:rsid w:val="00657AA0"/>
    <w:rsid w:val="00660CCA"/>
    <w:rsid w:val="00660F37"/>
    <w:rsid w:val="006632B9"/>
    <w:rsid w:val="0066683E"/>
    <w:rsid w:val="00670F5F"/>
    <w:rsid w:val="00671F72"/>
    <w:rsid w:val="00676B94"/>
    <w:rsid w:val="00676D20"/>
    <w:rsid w:val="00676E05"/>
    <w:rsid w:val="00680852"/>
    <w:rsid w:val="0068246B"/>
    <w:rsid w:val="0068276E"/>
    <w:rsid w:val="006841C7"/>
    <w:rsid w:val="00684EF2"/>
    <w:rsid w:val="006871EF"/>
    <w:rsid w:val="00687F66"/>
    <w:rsid w:val="00690E41"/>
    <w:rsid w:val="00693106"/>
    <w:rsid w:val="006943AE"/>
    <w:rsid w:val="00695C52"/>
    <w:rsid w:val="006A0065"/>
    <w:rsid w:val="006A1339"/>
    <w:rsid w:val="006A2A5E"/>
    <w:rsid w:val="006A30F0"/>
    <w:rsid w:val="006A66C4"/>
    <w:rsid w:val="006B33B7"/>
    <w:rsid w:val="006B3C10"/>
    <w:rsid w:val="006B3C34"/>
    <w:rsid w:val="006B6006"/>
    <w:rsid w:val="006B6B09"/>
    <w:rsid w:val="006C04C1"/>
    <w:rsid w:val="006C1459"/>
    <w:rsid w:val="006C1747"/>
    <w:rsid w:val="006C3BD4"/>
    <w:rsid w:val="006C52C0"/>
    <w:rsid w:val="006D0AC8"/>
    <w:rsid w:val="006D2576"/>
    <w:rsid w:val="006D342F"/>
    <w:rsid w:val="006D4188"/>
    <w:rsid w:val="006D4BD5"/>
    <w:rsid w:val="006D56A1"/>
    <w:rsid w:val="006D5E93"/>
    <w:rsid w:val="006E0B7E"/>
    <w:rsid w:val="006E1493"/>
    <w:rsid w:val="006E4E51"/>
    <w:rsid w:val="006F1EEB"/>
    <w:rsid w:val="006F437A"/>
    <w:rsid w:val="006F444A"/>
    <w:rsid w:val="006F44C7"/>
    <w:rsid w:val="006F4F6F"/>
    <w:rsid w:val="006F6376"/>
    <w:rsid w:val="00701EDF"/>
    <w:rsid w:val="007031B7"/>
    <w:rsid w:val="00706AD7"/>
    <w:rsid w:val="007116CD"/>
    <w:rsid w:val="007117F8"/>
    <w:rsid w:val="0071338E"/>
    <w:rsid w:val="00713D50"/>
    <w:rsid w:val="0071469F"/>
    <w:rsid w:val="00715D73"/>
    <w:rsid w:val="00716686"/>
    <w:rsid w:val="007242FE"/>
    <w:rsid w:val="00726224"/>
    <w:rsid w:val="00726E31"/>
    <w:rsid w:val="00726ED4"/>
    <w:rsid w:val="00730100"/>
    <w:rsid w:val="00733C7F"/>
    <w:rsid w:val="007349CE"/>
    <w:rsid w:val="007352F8"/>
    <w:rsid w:val="0074138E"/>
    <w:rsid w:val="00742556"/>
    <w:rsid w:val="00742C6F"/>
    <w:rsid w:val="0074379F"/>
    <w:rsid w:val="007438CA"/>
    <w:rsid w:val="00744686"/>
    <w:rsid w:val="007476CC"/>
    <w:rsid w:val="00750DF7"/>
    <w:rsid w:val="00752DCC"/>
    <w:rsid w:val="00753CDE"/>
    <w:rsid w:val="0075433E"/>
    <w:rsid w:val="007564D9"/>
    <w:rsid w:val="00756892"/>
    <w:rsid w:val="00757A64"/>
    <w:rsid w:val="007601CD"/>
    <w:rsid w:val="007609E8"/>
    <w:rsid w:val="00764634"/>
    <w:rsid w:val="007679F3"/>
    <w:rsid w:val="00767CD8"/>
    <w:rsid w:val="0077143D"/>
    <w:rsid w:val="0077263E"/>
    <w:rsid w:val="00775654"/>
    <w:rsid w:val="00775753"/>
    <w:rsid w:val="007765EE"/>
    <w:rsid w:val="00777BEF"/>
    <w:rsid w:val="00780393"/>
    <w:rsid w:val="00781158"/>
    <w:rsid w:val="00786550"/>
    <w:rsid w:val="007865AA"/>
    <w:rsid w:val="00791BBE"/>
    <w:rsid w:val="007956FC"/>
    <w:rsid w:val="00795F3A"/>
    <w:rsid w:val="007966F1"/>
    <w:rsid w:val="007A1379"/>
    <w:rsid w:val="007A4441"/>
    <w:rsid w:val="007A52C2"/>
    <w:rsid w:val="007B03BB"/>
    <w:rsid w:val="007B0CF1"/>
    <w:rsid w:val="007B680E"/>
    <w:rsid w:val="007B7048"/>
    <w:rsid w:val="007C106A"/>
    <w:rsid w:val="007C2EDE"/>
    <w:rsid w:val="007C348F"/>
    <w:rsid w:val="007C420E"/>
    <w:rsid w:val="007C7BAA"/>
    <w:rsid w:val="007D02F8"/>
    <w:rsid w:val="007D6D7D"/>
    <w:rsid w:val="007E086A"/>
    <w:rsid w:val="007E2386"/>
    <w:rsid w:val="007E2426"/>
    <w:rsid w:val="007E2B1E"/>
    <w:rsid w:val="007F0937"/>
    <w:rsid w:val="007F6235"/>
    <w:rsid w:val="007F7D63"/>
    <w:rsid w:val="00801F5A"/>
    <w:rsid w:val="00804131"/>
    <w:rsid w:val="008055E3"/>
    <w:rsid w:val="00807921"/>
    <w:rsid w:val="008114F6"/>
    <w:rsid w:val="00812727"/>
    <w:rsid w:val="00813483"/>
    <w:rsid w:val="00814414"/>
    <w:rsid w:val="00815C0B"/>
    <w:rsid w:val="00823C00"/>
    <w:rsid w:val="008263D9"/>
    <w:rsid w:val="00826657"/>
    <w:rsid w:val="00831504"/>
    <w:rsid w:val="008330CF"/>
    <w:rsid w:val="00834809"/>
    <w:rsid w:val="00837EBB"/>
    <w:rsid w:val="00844248"/>
    <w:rsid w:val="00845BBF"/>
    <w:rsid w:val="008469D2"/>
    <w:rsid w:val="008477F9"/>
    <w:rsid w:val="00847FBF"/>
    <w:rsid w:val="00850243"/>
    <w:rsid w:val="008522D4"/>
    <w:rsid w:val="008528F6"/>
    <w:rsid w:val="00852E89"/>
    <w:rsid w:val="008556F4"/>
    <w:rsid w:val="00861261"/>
    <w:rsid w:val="008617DB"/>
    <w:rsid w:val="00865B5E"/>
    <w:rsid w:val="00865D9A"/>
    <w:rsid w:val="00866CA0"/>
    <w:rsid w:val="0087177B"/>
    <w:rsid w:val="008805FB"/>
    <w:rsid w:val="00880D00"/>
    <w:rsid w:val="00883B1E"/>
    <w:rsid w:val="008844C1"/>
    <w:rsid w:val="008864D5"/>
    <w:rsid w:val="00891975"/>
    <w:rsid w:val="008956F9"/>
    <w:rsid w:val="00896D37"/>
    <w:rsid w:val="008A0E5B"/>
    <w:rsid w:val="008A1372"/>
    <w:rsid w:val="008A282A"/>
    <w:rsid w:val="008A3A77"/>
    <w:rsid w:val="008A64F6"/>
    <w:rsid w:val="008A693E"/>
    <w:rsid w:val="008B00A1"/>
    <w:rsid w:val="008B071D"/>
    <w:rsid w:val="008B1F5D"/>
    <w:rsid w:val="008B3932"/>
    <w:rsid w:val="008B47EF"/>
    <w:rsid w:val="008B5C34"/>
    <w:rsid w:val="008B6B3F"/>
    <w:rsid w:val="008C1233"/>
    <w:rsid w:val="008C1C67"/>
    <w:rsid w:val="008C2281"/>
    <w:rsid w:val="008C4534"/>
    <w:rsid w:val="008C5D7D"/>
    <w:rsid w:val="008C621C"/>
    <w:rsid w:val="008C629D"/>
    <w:rsid w:val="008C6C0B"/>
    <w:rsid w:val="008D1186"/>
    <w:rsid w:val="008D1DA3"/>
    <w:rsid w:val="008D1F3E"/>
    <w:rsid w:val="008D383D"/>
    <w:rsid w:val="008D4DBD"/>
    <w:rsid w:val="008E0E26"/>
    <w:rsid w:val="008E2918"/>
    <w:rsid w:val="008F0C8F"/>
    <w:rsid w:val="008F1C7F"/>
    <w:rsid w:val="008F36BF"/>
    <w:rsid w:val="008F44F1"/>
    <w:rsid w:val="008F4668"/>
    <w:rsid w:val="008F5172"/>
    <w:rsid w:val="008F575F"/>
    <w:rsid w:val="008F6937"/>
    <w:rsid w:val="008F7E94"/>
    <w:rsid w:val="00900099"/>
    <w:rsid w:val="00902272"/>
    <w:rsid w:val="009026B0"/>
    <w:rsid w:val="00907722"/>
    <w:rsid w:val="009109C2"/>
    <w:rsid w:val="00914013"/>
    <w:rsid w:val="00916FC9"/>
    <w:rsid w:val="00923024"/>
    <w:rsid w:val="00923AB2"/>
    <w:rsid w:val="0092460B"/>
    <w:rsid w:val="00925902"/>
    <w:rsid w:val="00925EA4"/>
    <w:rsid w:val="00926777"/>
    <w:rsid w:val="00927C73"/>
    <w:rsid w:val="00930012"/>
    <w:rsid w:val="009356B3"/>
    <w:rsid w:val="00935FDA"/>
    <w:rsid w:val="009423C6"/>
    <w:rsid w:val="009427F2"/>
    <w:rsid w:val="00942A1E"/>
    <w:rsid w:val="0094509A"/>
    <w:rsid w:val="00945C0B"/>
    <w:rsid w:val="00946182"/>
    <w:rsid w:val="00947319"/>
    <w:rsid w:val="009474AE"/>
    <w:rsid w:val="00952F90"/>
    <w:rsid w:val="00953FF4"/>
    <w:rsid w:val="009551A3"/>
    <w:rsid w:val="00956C57"/>
    <w:rsid w:val="00957286"/>
    <w:rsid w:val="00957360"/>
    <w:rsid w:val="009573E0"/>
    <w:rsid w:val="0095746F"/>
    <w:rsid w:val="00957A4D"/>
    <w:rsid w:val="009634CB"/>
    <w:rsid w:val="009710ED"/>
    <w:rsid w:val="009713CE"/>
    <w:rsid w:val="0097212F"/>
    <w:rsid w:val="00972F67"/>
    <w:rsid w:val="00975420"/>
    <w:rsid w:val="0097564D"/>
    <w:rsid w:val="00976D38"/>
    <w:rsid w:val="0097791A"/>
    <w:rsid w:val="009804DE"/>
    <w:rsid w:val="00980C14"/>
    <w:rsid w:val="00980E51"/>
    <w:rsid w:val="00980EEA"/>
    <w:rsid w:val="009827A8"/>
    <w:rsid w:val="0098449D"/>
    <w:rsid w:val="00985716"/>
    <w:rsid w:val="00985895"/>
    <w:rsid w:val="00986758"/>
    <w:rsid w:val="00986EDA"/>
    <w:rsid w:val="009919AB"/>
    <w:rsid w:val="009929A1"/>
    <w:rsid w:val="00992E3E"/>
    <w:rsid w:val="009933FC"/>
    <w:rsid w:val="0099452A"/>
    <w:rsid w:val="00995408"/>
    <w:rsid w:val="0099705B"/>
    <w:rsid w:val="009A169D"/>
    <w:rsid w:val="009A1EA1"/>
    <w:rsid w:val="009A3568"/>
    <w:rsid w:val="009B3AF2"/>
    <w:rsid w:val="009B7A7F"/>
    <w:rsid w:val="009D1027"/>
    <w:rsid w:val="009D4248"/>
    <w:rsid w:val="009D4657"/>
    <w:rsid w:val="009D4C12"/>
    <w:rsid w:val="009D541C"/>
    <w:rsid w:val="009D60C6"/>
    <w:rsid w:val="009D6730"/>
    <w:rsid w:val="009E0B36"/>
    <w:rsid w:val="009E13A5"/>
    <w:rsid w:val="009E64AA"/>
    <w:rsid w:val="009F038B"/>
    <w:rsid w:val="009F2FDC"/>
    <w:rsid w:val="009F3E10"/>
    <w:rsid w:val="009F5C3F"/>
    <w:rsid w:val="009F7539"/>
    <w:rsid w:val="00A01D0F"/>
    <w:rsid w:val="00A02E08"/>
    <w:rsid w:val="00A06C27"/>
    <w:rsid w:val="00A07629"/>
    <w:rsid w:val="00A11DB9"/>
    <w:rsid w:val="00A143FD"/>
    <w:rsid w:val="00A15355"/>
    <w:rsid w:val="00A16A87"/>
    <w:rsid w:val="00A241D7"/>
    <w:rsid w:val="00A24530"/>
    <w:rsid w:val="00A24FB9"/>
    <w:rsid w:val="00A25A24"/>
    <w:rsid w:val="00A26240"/>
    <w:rsid w:val="00A26467"/>
    <w:rsid w:val="00A26906"/>
    <w:rsid w:val="00A26C91"/>
    <w:rsid w:val="00A2717A"/>
    <w:rsid w:val="00A300AF"/>
    <w:rsid w:val="00A3562F"/>
    <w:rsid w:val="00A3568F"/>
    <w:rsid w:val="00A3776F"/>
    <w:rsid w:val="00A406BE"/>
    <w:rsid w:val="00A40D1F"/>
    <w:rsid w:val="00A40E8D"/>
    <w:rsid w:val="00A41F2E"/>
    <w:rsid w:val="00A41F90"/>
    <w:rsid w:val="00A42A11"/>
    <w:rsid w:val="00A42FCF"/>
    <w:rsid w:val="00A43110"/>
    <w:rsid w:val="00A44269"/>
    <w:rsid w:val="00A444C9"/>
    <w:rsid w:val="00A45F74"/>
    <w:rsid w:val="00A50189"/>
    <w:rsid w:val="00A54CA3"/>
    <w:rsid w:val="00A57C5A"/>
    <w:rsid w:val="00A60014"/>
    <w:rsid w:val="00A606F4"/>
    <w:rsid w:val="00A60BB4"/>
    <w:rsid w:val="00A62EA2"/>
    <w:rsid w:val="00A6321B"/>
    <w:rsid w:val="00A63F5B"/>
    <w:rsid w:val="00A64414"/>
    <w:rsid w:val="00A64977"/>
    <w:rsid w:val="00A64DCC"/>
    <w:rsid w:val="00A67A11"/>
    <w:rsid w:val="00A70151"/>
    <w:rsid w:val="00A70C6B"/>
    <w:rsid w:val="00A71953"/>
    <w:rsid w:val="00A722E7"/>
    <w:rsid w:val="00A73DD8"/>
    <w:rsid w:val="00A73E02"/>
    <w:rsid w:val="00A741D3"/>
    <w:rsid w:val="00A75F22"/>
    <w:rsid w:val="00A7668E"/>
    <w:rsid w:val="00A77F38"/>
    <w:rsid w:val="00A832F7"/>
    <w:rsid w:val="00A83778"/>
    <w:rsid w:val="00A837B2"/>
    <w:rsid w:val="00A83956"/>
    <w:rsid w:val="00A83E62"/>
    <w:rsid w:val="00A840B7"/>
    <w:rsid w:val="00A852E5"/>
    <w:rsid w:val="00A858B4"/>
    <w:rsid w:val="00A85BA2"/>
    <w:rsid w:val="00A86C7A"/>
    <w:rsid w:val="00A873EF"/>
    <w:rsid w:val="00A87F45"/>
    <w:rsid w:val="00A90AA7"/>
    <w:rsid w:val="00A9228E"/>
    <w:rsid w:val="00A96969"/>
    <w:rsid w:val="00AA4D6D"/>
    <w:rsid w:val="00AB6797"/>
    <w:rsid w:val="00AB7921"/>
    <w:rsid w:val="00AC4292"/>
    <w:rsid w:val="00AC5443"/>
    <w:rsid w:val="00AC57BC"/>
    <w:rsid w:val="00AD1EB1"/>
    <w:rsid w:val="00AD3C79"/>
    <w:rsid w:val="00AD4002"/>
    <w:rsid w:val="00AD6962"/>
    <w:rsid w:val="00AD6AD8"/>
    <w:rsid w:val="00AD7EC0"/>
    <w:rsid w:val="00AE019D"/>
    <w:rsid w:val="00AE07A2"/>
    <w:rsid w:val="00AE1E1E"/>
    <w:rsid w:val="00AE28B4"/>
    <w:rsid w:val="00AE3118"/>
    <w:rsid w:val="00AE3194"/>
    <w:rsid w:val="00AE4E9D"/>
    <w:rsid w:val="00AE50F2"/>
    <w:rsid w:val="00AE7269"/>
    <w:rsid w:val="00AF095A"/>
    <w:rsid w:val="00AF2BAA"/>
    <w:rsid w:val="00AF2EBE"/>
    <w:rsid w:val="00AF48C4"/>
    <w:rsid w:val="00AF5114"/>
    <w:rsid w:val="00AF729C"/>
    <w:rsid w:val="00AF7CD1"/>
    <w:rsid w:val="00B013C4"/>
    <w:rsid w:val="00B01883"/>
    <w:rsid w:val="00B023F1"/>
    <w:rsid w:val="00B039D9"/>
    <w:rsid w:val="00B03F47"/>
    <w:rsid w:val="00B04915"/>
    <w:rsid w:val="00B069A5"/>
    <w:rsid w:val="00B07BDD"/>
    <w:rsid w:val="00B1079E"/>
    <w:rsid w:val="00B11C69"/>
    <w:rsid w:val="00B139FD"/>
    <w:rsid w:val="00B209ED"/>
    <w:rsid w:val="00B20C06"/>
    <w:rsid w:val="00B21F9A"/>
    <w:rsid w:val="00B23C3C"/>
    <w:rsid w:val="00B32000"/>
    <w:rsid w:val="00B32C25"/>
    <w:rsid w:val="00B3796B"/>
    <w:rsid w:val="00B37CAF"/>
    <w:rsid w:val="00B41B4C"/>
    <w:rsid w:val="00B41C31"/>
    <w:rsid w:val="00B42457"/>
    <w:rsid w:val="00B42C01"/>
    <w:rsid w:val="00B42C6B"/>
    <w:rsid w:val="00B440EA"/>
    <w:rsid w:val="00B44B92"/>
    <w:rsid w:val="00B477FB"/>
    <w:rsid w:val="00B52214"/>
    <w:rsid w:val="00B537BE"/>
    <w:rsid w:val="00B544E6"/>
    <w:rsid w:val="00B54698"/>
    <w:rsid w:val="00B54AFF"/>
    <w:rsid w:val="00B54D97"/>
    <w:rsid w:val="00B551C4"/>
    <w:rsid w:val="00B5628A"/>
    <w:rsid w:val="00B575B5"/>
    <w:rsid w:val="00B64363"/>
    <w:rsid w:val="00B64A8D"/>
    <w:rsid w:val="00B66B00"/>
    <w:rsid w:val="00B6725D"/>
    <w:rsid w:val="00B71F91"/>
    <w:rsid w:val="00B752C1"/>
    <w:rsid w:val="00B75A28"/>
    <w:rsid w:val="00B77EA6"/>
    <w:rsid w:val="00B80E52"/>
    <w:rsid w:val="00B81660"/>
    <w:rsid w:val="00B816E1"/>
    <w:rsid w:val="00B818BE"/>
    <w:rsid w:val="00B85081"/>
    <w:rsid w:val="00B86379"/>
    <w:rsid w:val="00B902B5"/>
    <w:rsid w:val="00B91A54"/>
    <w:rsid w:val="00B91C96"/>
    <w:rsid w:val="00B92C28"/>
    <w:rsid w:val="00B94AA5"/>
    <w:rsid w:val="00B96208"/>
    <w:rsid w:val="00B9788B"/>
    <w:rsid w:val="00B97AD0"/>
    <w:rsid w:val="00BA25B7"/>
    <w:rsid w:val="00BB0878"/>
    <w:rsid w:val="00BB1504"/>
    <w:rsid w:val="00BB1AC0"/>
    <w:rsid w:val="00BB39DC"/>
    <w:rsid w:val="00BB4D8E"/>
    <w:rsid w:val="00BB61D5"/>
    <w:rsid w:val="00BB7F58"/>
    <w:rsid w:val="00BC3D0C"/>
    <w:rsid w:val="00BC4FF2"/>
    <w:rsid w:val="00BC5022"/>
    <w:rsid w:val="00BC643F"/>
    <w:rsid w:val="00BC66E9"/>
    <w:rsid w:val="00BC7D4F"/>
    <w:rsid w:val="00BD1669"/>
    <w:rsid w:val="00BD3836"/>
    <w:rsid w:val="00BD4487"/>
    <w:rsid w:val="00BE256A"/>
    <w:rsid w:val="00BE46F0"/>
    <w:rsid w:val="00BE5FA0"/>
    <w:rsid w:val="00BE6174"/>
    <w:rsid w:val="00BE62B1"/>
    <w:rsid w:val="00BF3836"/>
    <w:rsid w:val="00BF5B71"/>
    <w:rsid w:val="00C00CFD"/>
    <w:rsid w:val="00C00EA4"/>
    <w:rsid w:val="00C0136B"/>
    <w:rsid w:val="00C0536C"/>
    <w:rsid w:val="00C05986"/>
    <w:rsid w:val="00C11B6D"/>
    <w:rsid w:val="00C12522"/>
    <w:rsid w:val="00C139A2"/>
    <w:rsid w:val="00C15E79"/>
    <w:rsid w:val="00C16B2C"/>
    <w:rsid w:val="00C2055D"/>
    <w:rsid w:val="00C22BB8"/>
    <w:rsid w:val="00C235E1"/>
    <w:rsid w:val="00C260CB"/>
    <w:rsid w:val="00C329BB"/>
    <w:rsid w:val="00C3382B"/>
    <w:rsid w:val="00C34B44"/>
    <w:rsid w:val="00C34FAC"/>
    <w:rsid w:val="00C43314"/>
    <w:rsid w:val="00C47A1E"/>
    <w:rsid w:val="00C53CAA"/>
    <w:rsid w:val="00C553A1"/>
    <w:rsid w:val="00C55C42"/>
    <w:rsid w:val="00C60CF0"/>
    <w:rsid w:val="00C624D0"/>
    <w:rsid w:val="00C6411E"/>
    <w:rsid w:val="00C644EA"/>
    <w:rsid w:val="00C651DD"/>
    <w:rsid w:val="00C6546B"/>
    <w:rsid w:val="00C66279"/>
    <w:rsid w:val="00C663EB"/>
    <w:rsid w:val="00C677D6"/>
    <w:rsid w:val="00C72181"/>
    <w:rsid w:val="00C73B37"/>
    <w:rsid w:val="00C73DCF"/>
    <w:rsid w:val="00C740A0"/>
    <w:rsid w:val="00C74B24"/>
    <w:rsid w:val="00C74E2D"/>
    <w:rsid w:val="00C75116"/>
    <w:rsid w:val="00C75A66"/>
    <w:rsid w:val="00C82097"/>
    <w:rsid w:val="00C82952"/>
    <w:rsid w:val="00C85C1F"/>
    <w:rsid w:val="00C860B9"/>
    <w:rsid w:val="00C876AE"/>
    <w:rsid w:val="00C876B9"/>
    <w:rsid w:val="00C902AF"/>
    <w:rsid w:val="00C94B16"/>
    <w:rsid w:val="00C97AD0"/>
    <w:rsid w:val="00CA1A56"/>
    <w:rsid w:val="00CA627F"/>
    <w:rsid w:val="00CA79F5"/>
    <w:rsid w:val="00CB1CC8"/>
    <w:rsid w:val="00CB1DFF"/>
    <w:rsid w:val="00CB56DF"/>
    <w:rsid w:val="00CB73DE"/>
    <w:rsid w:val="00CC7B3A"/>
    <w:rsid w:val="00CD31D4"/>
    <w:rsid w:val="00CD3B3E"/>
    <w:rsid w:val="00CD3C03"/>
    <w:rsid w:val="00CD57CE"/>
    <w:rsid w:val="00CE1DD8"/>
    <w:rsid w:val="00CE2CCF"/>
    <w:rsid w:val="00CE4275"/>
    <w:rsid w:val="00CE5A35"/>
    <w:rsid w:val="00CF33E1"/>
    <w:rsid w:val="00CF35E1"/>
    <w:rsid w:val="00CF37B4"/>
    <w:rsid w:val="00CF3FEC"/>
    <w:rsid w:val="00D01F3F"/>
    <w:rsid w:val="00D02649"/>
    <w:rsid w:val="00D02851"/>
    <w:rsid w:val="00D035A1"/>
    <w:rsid w:val="00D11B7D"/>
    <w:rsid w:val="00D126E0"/>
    <w:rsid w:val="00D13175"/>
    <w:rsid w:val="00D154B4"/>
    <w:rsid w:val="00D16234"/>
    <w:rsid w:val="00D173AB"/>
    <w:rsid w:val="00D203A0"/>
    <w:rsid w:val="00D2408C"/>
    <w:rsid w:val="00D25B96"/>
    <w:rsid w:val="00D26038"/>
    <w:rsid w:val="00D31E7F"/>
    <w:rsid w:val="00D32FBB"/>
    <w:rsid w:val="00D35A82"/>
    <w:rsid w:val="00D35E58"/>
    <w:rsid w:val="00D361A0"/>
    <w:rsid w:val="00D368E2"/>
    <w:rsid w:val="00D40CB2"/>
    <w:rsid w:val="00D440C2"/>
    <w:rsid w:val="00D45737"/>
    <w:rsid w:val="00D46EEF"/>
    <w:rsid w:val="00D615BF"/>
    <w:rsid w:val="00D640DA"/>
    <w:rsid w:val="00D654F4"/>
    <w:rsid w:val="00D662E5"/>
    <w:rsid w:val="00D7304D"/>
    <w:rsid w:val="00D746DF"/>
    <w:rsid w:val="00D755D3"/>
    <w:rsid w:val="00D75786"/>
    <w:rsid w:val="00D76BDC"/>
    <w:rsid w:val="00D860B8"/>
    <w:rsid w:val="00D87B25"/>
    <w:rsid w:val="00D90568"/>
    <w:rsid w:val="00D9058F"/>
    <w:rsid w:val="00D910BB"/>
    <w:rsid w:val="00D9359E"/>
    <w:rsid w:val="00D940B7"/>
    <w:rsid w:val="00D94394"/>
    <w:rsid w:val="00D961A7"/>
    <w:rsid w:val="00D963A7"/>
    <w:rsid w:val="00D96770"/>
    <w:rsid w:val="00D968F9"/>
    <w:rsid w:val="00DA0C88"/>
    <w:rsid w:val="00DA0E5F"/>
    <w:rsid w:val="00DA620D"/>
    <w:rsid w:val="00DB2798"/>
    <w:rsid w:val="00DB573D"/>
    <w:rsid w:val="00DB7049"/>
    <w:rsid w:val="00DC23A3"/>
    <w:rsid w:val="00DC433E"/>
    <w:rsid w:val="00DC62EC"/>
    <w:rsid w:val="00DD3C16"/>
    <w:rsid w:val="00DE066A"/>
    <w:rsid w:val="00DE08F8"/>
    <w:rsid w:val="00DE1E38"/>
    <w:rsid w:val="00DE27C7"/>
    <w:rsid w:val="00DE4174"/>
    <w:rsid w:val="00DE5031"/>
    <w:rsid w:val="00DE59D1"/>
    <w:rsid w:val="00DF2933"/>
    <w:rsid w:val="00DF4F52"/>
    <w:rsid w:val="00DF52C4"/>
    <w:rsid w:val="00DF5BE4"/>
    <w:rsid w:val="00DF75B9"/>
    <w:rsid w:val="00E000B9"/>
    <w:rsid w:val="00E00303"/>
    <w:rsid w:val="00E00AFA"/>
    <w:rsid w:val="00E01B51"/>
    <w:rsid w:val="00E03CE6"/>
    <w:rsid w:val="00E057DC"/>
    <w:rsid w:val="00E1008F"/>
    <w:rsid w:val="00E10420"/>
    <w:rsid w:val="00E10FC0"/>
    <w:rsid w:val="00E12A07"/>
    <w:rsid w:val="00E15C69"/>
    <w:rsid w:val="00E258A7"/>
    <w:rsid w:val="00E26285"/>
    <w:rsid w:val="00E27581"/>
    <w:rsid w:val="00E32BF1"/>
    <w:rsid w:val="00E35DC2"/>
    <w:rsid w:val="00E37B97"/>
    <w:rsid w:val="00E4091A"/>
    <w:rsid w:val="00E40C28"/>
    <w:rsid w:val="00E443A5"/>
    <w:rsid w:val="00E4522A"/>
    <w:rsid w:val="00E46525"/>
    <w:rsid w:val="00E46654"/>
    <w:rsid w:val="00E507DD"/>
    <w:rsid w:val="00E548FF"/>
    <w:rsid w:val="00E54FD6"/>
    <w:rsid w:val="00E560DB"/>
    <w:rsid w:val="00E564DC"/>
    <w:rsid w:val="00E60591"/>
    <w:rsid w:val="00E615BD"/>
    <w:rsid w:val="00E61CF2"/>
    <w:rsid w:val="00E67D24"/>
    <w:rsid w:val="00E67F33"/>
    <w:rsid w:val="00E73333"/>
    <w:rsid w:val="00E7438D"/>
    <w:rsid w:val="00E7465C"/>
    <w:rsid w:val="00E80DA7"/>
    <w:rsid w:val="00E825F8"/>
    <w:rsid w:val="00E83347"/>
    <w:rsid w:val="00E86159"/>
    <w:rsid w:val="00E86786"/>
    <w:rsid w:val="00E8700E"/>
    <w:rsid w:val="00E87FF6"/>
    <w:rsid w:val="00E916E6"/>
    <w:rsid w:val="00E93CEF"/>
    <w:rsid w:val="00E95288"/>
    <w:rsid w:val="00E961B3"/>
    <w:rsid w:val="00E964C5"/>
    <w:rsid w:val="00E966F2"/>
    <w:rsid w:val="00E977BD"/>
    <w:rsid w:val="00E97E77"/>
    <w:rsid w:val="00EA04F6"/>
    <w:rsid w:val="00EA1EAC"/>
    <w:rsid w:val="00EA2C8F"/>
    <w:rsid w:val="00EA41AF"/>
    <w:rsid w:val="00EA5866"/>
    <w:rsid w:val="00EA6875"/>
    <w:rsid w:val="00EB00AB"/>
    <w:rsid w:val="00EB113F"/>
    <w:rsid w:val="00EB2904"/>
    <w:rsid w:val="00EB3DB5"/>
    <w:rsid w:val="00EB435B"/>
    <w:rsid w:val="00EC1796"/>
    <w:rsid w:val="00EC327B"/>
    <w:rsid w:val="00EC3646"/>
    <w:rsid w:val="00EC3C72"/>
    <w:rsid w:val="00EC4A27"/>
    <w:rsid w:val="00EC4ADE"/>
    <w:rsid w:val="00EC5287"/>
    <w:rsid w:val="00EC59EF"/>
    <w:rsid w:val="00EC7735"/>
    <w:rsid w:val="00EC7B28"/>
    <w:rsid w:val="00ED1302"/>
    <w:rsid w:val="00ED19E9"/>
    <w:rsid w:val="00ED1C0A"/>
    <w:rsid w:val="00ED4796"/>
    <w:rsid w:val="00ED6155"/>
    <w:rsid w:val="00ED633B"/>
    <w:rsid w:val="00ED6A0A"/>
    <w:rsid w:val="00ED7658"/>
    <w:rsid w:val="00EE4D66"/>
    <w:rsid w:val="00EF2CBB"/>
    <w:rsid w:val="00EF2E21"/>
    <w:rsid w:val="00EF3CBB"/>
    <w:rsid w:val="00EF5D0C"/>
    <w:rsid w:val="00EF709A"/>
    <w:rsid w:val="00F00D45"/>
    <w:rsid w:val="00F00F32"/>
    <w:rsid w:val="00F02FEF"/>
    <w:rsid w:val="00F059C0"/>
    <w:rsid w:val="00F07E77"/>
    <w:rsid w:val="00F10A3A"/>
    <w:rsid w:val="00F10F87"/>
    <w:rsid w:val="00F12617"/>
    <w:rsid w:val="00F13940"/>
    <w:rsid w:val="00F140E7"/>
    <w:rsid w:val="00F1539C"/>
    <w:rsid w:val="00F175EE"/>
    <w:rsid w:val="00F20201"/>
    <w:rsid w:val="00F21536"/>
    <w:rsid w:val="00F215AD"/>
    <w:rsid w:val="00F23B4D"/>
    <w:rsid w:val="00F24067"/>
    <w:rsid w:val="00F253A3"/>
    <w:rsid w:val="00F264C9"/>
    <w:rsid w:val="00F26ECD"/>
    <w:rsid w:val="00F27139"/>
    <w:rsid w:val="00F275DB"/>
    <w:rsid w:val="00F27961"/>
    <w:rsid w:val="00F3190D"/>
    <w:rsid w:val="00F319AB"/>
    <w:rsid w:val="00F31D8A"/>
    <w:rsid w:val="00F31E3B"/>
    <w:rsid w:val="00F325F3"/>
    <w:rsid w:val="00F34885"/>
    <w:rsid w:val="00F353DB"/>
    <w:rsid w:val="00F369AF"/>
    <w:rsid w:val="00F4006F"/>
    <w:rsid w:val="00F44FDC"/>
    <w:rsid w:val="00F47CF0"/>
    <w:rsid w:val="00F51166"/>
    <w:rsid w:val="00F525E9"/>
    <w:rsid w:val="00F52CF0"/>
    <w:rsid w:val="00F53346"/>
    <w:rsid w:val="00F603CB"/>
    <w:rsid w:val="00F60D13"/>
    <w:rsid w:val="00F62802"/>
    <w:rsid w:val="00F64921"/>
    <w:rsid w:val="00F73160"/>
    <w:rsid w:val="00F7319A"/>
    <w:rsid w:val="00F7338E"/>
    <w:rsid w:val="00F73CDD"/>
    <w:rsid w:val="00F76EF6"/>
    <w:rsid w:val="00F773A3"/>
    <w:rsid w:val="00F81CA7"/>
    <w:rsid w:val="00F81DCD"/>
    <w:rsid w:val="00F8266B"/>
    <w:rsid w:val="00F8363D"/>
    <w:rsid w:val="00F85C51"/>
    <w:rsid w:val="00F8635D"/>
    <w:rsid w:val="00F926BD"/>
    <w:rsid w:val="00F95102"/>
    <w:rsid w:val="00F962A2"/>
    <w:rsid w:val="00F9704C"/>
    <w:rsid w:val="00F973BC"/>
    <w:rsid w:val="00F97F89"/>
    <w:rsid w:val="00FA17A2"/>
    <w:rsid w:val="00FA29C1"/>
    <w:rsid w:val="00FA3E13"/>
    <w:rsid w:val="00FA54B6"/>
    <w:rsid w:val="00FA67D5"/>
    <w:rsid w:val="00FA734A"/>
    <w:rsid w:val="00FB50F6"/>
    <w:rsid w:val="00FB5C5E"/>
    <w:rsid w:val="00FB7390"/>
    <w:rsid w:val="00FB773A"/>
    <w:rsid w:val="00FC1259"/>
    <w:rsid w:val="00FC15C6"/>
    <w:rsid w:val="00FC374F"/>
    <w:rsid w:val="00FC6C6F"/>
    <w:rsid w:val="00FD10D8"/>
    <w:rsid w:val="00FD277C"/>
    <w:rsid w:val="00FD2C51"/>
    <w:rsid w:val="00FD45AC"/>
    <w:rsid w:val="00FD724B"/>
    <w:rsid w:val="00FD7E25"/>
    <w:rsid w:val="00FE0533"/>
    <w:rsid w:val="00FE09B2"/>
    <w:rsid w:val="00FE0C28"/>
    <w:rsid w:val="00FE1546"/>
    <w:rsid w:val="00FE438B"/>
    <w:rsid w:val="00FE4FA7"/>
    <w:rsid w:val="00FE784B"/>
    <w:rsid w:val="00FF1087"/>
    <w:rsid w:val="00FF17BC"/>
    <w:rsid w:val="00FF5553"/>
    <w:rsid w:val="00FF5CDD"/>
    <w:rsid w:val="00FF5F8C"/>
    <w:rsid w:val="00FF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5A808D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AFA"/>
    <w:pPr>
      <w:spacing w:after="160" w:line="480" w:lineRule="auto"/>
      <w:jc w:val="both"/>
    </w:pPr>
    <w:rPr>
      <w:rFonts w:ascii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687F6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6841C7"/>
    <w:pPr>
      <w:keepNext/>
      <w:keepLines/>
      <w:spacing w:before="240"/>
      <w:outlineLvl w:val="1"/>
    </w:pPr>
    <w:rPr>
      <w:rFonts w:eastAsiaTheme="majorEastAsia" w:cstheme="majorBidi"/>
      <w:i/>
      <w:color w:val="000000" w:themeColor="text1"/>
      <w:sz w:val="28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7C420E"/>
    <w:pPr>
      <w:keepNext/>
      <w:keepLines/>
      <w:spacing w:before="120" w:after="120"/>
      <w:contextualSpacing/>
      <w:outlineLvl w:val="2"/>
    </w:pPr>
    <w:rPr>
      <w:rFonts w:eastAsiaTheme="majorEastAsia" w:cstheme="majorBidi"/>
      <w:i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841C7"/>
    <w:rPr>
      <w:rFonts w:ascii="Times New Roman" w:eastAsiaTheme="majorEastAsia" w:hAnsi="Times New Roman" w:cstheme="majorBidi"/>
      <w:i/>
      <w:color w:val="000000" w:themeColor="text1"/>
      <w:sz w:val="28"/>
      <w:szCs w:val="26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87F66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7C420E"/>
    <w:rPr>
      <w:rFonts w:ascii="Times New Roman" w:eastAsiaTheme="majorEastAsia" w:hAnsi="Times New Roman" w:cstheme="majorBidi"/>
      <w:i/>
      <w:color w:val="1F3763" w:themeColor="accent1" w:themeShade="7F"/>
      <w:lang w:val="en-US"/>
    </w:rPr>
  </w:style>
  <w:style w:type="paragraph" w:styleId="NormalWeb">
    <w:name w:val="Normal (Web)"/>
    <w:basedOn w:val="Normal"/>
    <w:uiPriority w:val="99"/>
    <w:unhideWhenUsed/>
    <w:rsid w:val="00E60591"/>
  </w:style>
  <w:style w:type="character" w:styleId="Refdecomentario">
    <w:name w:val="annotation reference"/>
    <w:basedOn w:val="Fuentedeprrafopredeter"/>
    <w:uiPriority w:val="99"/>
    <w:semiHidden/>
    <w:unhideWhenUsed/>
    <w:rsid w:val="007031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031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031B7"/>
    <w:rPr>
      <w:rFonts w:ascii="Times New Roman" w:hAnsi="Times New Roman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31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31B7"/>
    <w:rPr>
      <w:rFonts w:ascii="Times New Roman" w:hAnsi="Times New Roman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31B7"/>
    <w:pPr>
      <w:spacing w:after="0" w:line="240" w:lineRule="auto"/>
    </w:pPr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31B7"/>
    <w:rPr>
      <w:rFonts w:ascii="Times New Roman" w:hAnsi="Times New Roman" w:cs="Times New Roman"/>
      <w:sz w:val="18"/>
      <w:szCs w:val="18"/>
      <w:lang w:val="es-ES"/>
    </w:rPr>
  </w:style>
  <w:style w:type="paragraph" w:styleId="Prrafodelista">
    <w:name w:val="List Paragraph"/>
    <w:basedOn w:val="Normal"/>
    <w:link w:val="PrrafodelistaCar"/>
    <w:uiPriority w:val="34"/>
    <w:qFormat/>
    <w:rsid w:val="0007101E"/>
    <w:pPr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07101E"/>
    <w:rPr>
      <w:rFonts w:eastAsiaTheme="minorHAnsi"/>
      <w:sz w:val="22"/>
      <w:szCs w:val="22"/>
      <w:lang w:val="en-US"/>
    </w:rPr>
  </w:style>
  <w:style w:type="character" w:customStyle="1" w:styleId="fontstyle01">
    <w:name w:val="fontstyle01"/>
    <w:basedOn w:val="Fuentedeprrafopredeter"/>
    <w:rsid w:val="005A50EC"/>
    <w:rPr>
      <w:rFonts w:ascii="Okomito-Italic" w:hAnsi="Okomito-Italic" w:hint="default"/>
      <w:b w:val="0"/>
      <w:bCs w:val="0"/>
      <w:i/>
      <w:iCs/>
      <w:color w:val="000000"/>
      <w:sz w:val="14"/>
      <w:szCs w:val="14"/>
    </w:rPr>
  </w:style>
  <w:style w:type="paragraph" w:styleId="Piedepgina">
    <w:name w:val="footer"/>
    <w:basedOn w:val="Normal"/>
    <w:link w:val="PiedepginaCar"/>
    <w:uiPriority w:val="99"/>
    <w:unhideWhenUsed/>
    <w:rsid w:val="00596A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6ADA"/>
    <w:rPr>
      <w:rFonts w:ascii="Times New Roman" w:hAnsi="Times New Roman" w:cs="Times New Roman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596ADA"/>
  </w:style>
  <w:style w:type="character" w:styleId="Nmerodelnea">
    <w:name w:val="line number"/>
    <w:basedOn w:val="Fuentedeprrafopredeter"/>
    <w:uiPriority w:val="99"/>
    <w:semiHidden/>
    <w:unhideWhenUsed/>
    <w:rsid w:val="00596ADA"/>
  </w:style>
  <w:style w:type="paragraph" w:styleId="Revisin">
    <w:name w:val="Revision"/>
    <w:hidden/>
    <w:uiPriority w:val="99"/>
    <w:semiHidden/>
    <w:rsid w:val="00F95102"/>
    <w:rPr>
      <w:rFonts w:ascii="Times New Roman" w:hAnsi="Times New Roman" w:cs="Times New Roman"/>
      <w:lang w:val="es-ES"/>
    </w:rPr>
  </w:style>
  <w:style w:type="character" w:styleId="Hipervnculo">
    <w:name w:val="Hyperlink"/>
    <w:basedOn w:val="Fuentedeprrafopredeter"/>
    <w:uiPriority w:val="99"/>
    <w:unhideWhenUsed/>
    <w:rsid w:val="00B1079E"/>
    <w:rPr>
      <w:color w:val="0000FF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837B2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300430"/>
    <w:rPr>
      <w:color w:val="954F72" w:themeColor="followedHyperlink"/>
      <w:u w:val="single"/>
    </w:rPr>
  </w:style>
  <w:style w:type="character" w:customStyle="1" w:styleId="A12">
    <w:name w:val="A12"/>
    <w:uiPriority w:val="99"/>
    <w:rsid w:val="00426F89"/>
    <w:rPr>
      <w:rFonts w:cs="Minion Pro"/>
      <w:color w:val="000000"/>
      <w:sz w:val="30"/>
      <w:szCs w:val="30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F018F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684E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4EF2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2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77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1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5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3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6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8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9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9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7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05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9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2066">
          <w:marLeft w:val="446"/>
          <w:marRight w:val="0"/>
          <w:marTop w:val="43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1146">
          <w:marLeft w:val="446"/>
          <w:marRight w:val="0"/>
          <w:marTop w:val="16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6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7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9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1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3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4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0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70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4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4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0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9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212" row="2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4629CBF0-B858-B24B-BD07-AE407F52DA8C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34A0BEA-64B8-4FFA-BB17-7E2A0322B574}">
  <we:reference id="wa104382081" version="1.55.1.0" store="es-E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llergy-asthma-and-clinical-immunology&quot;,&quot;title&quot;:&quot;Allergy, Asthma &amp; Clinical Immunology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86B204-C2C1-4FE8-AEEF-05825D213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4212</Words>
  <Characters>23167</Characters>
  <Application>Microsoft Office Word</Application>
  <DocSecurity>0</DocSecurity>
  <Lines>193</Lines>
  <Paragraphs>54</Paragraphs>
  <ScaleCrop>false</ScaleCrop>
  <Company/>
  <LinksUpToDate>false</LinksUpToDate>
  <CharactersWithSpaces>2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6T07:40:00Z</dcterms:created>
  <dcterms:modified xsi:type="dcterms:W3CDTF">2025-04-16T07:40:00Z</dcterms:modified>
</cp:coreProperties>
</file>